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B6EF1D" w14:textId="77777777" w:rsidR="00CF76B7" w:rsidRPr="00CF76B7" w:rsidRDefault="00CF76B7" w:rsidP="00CF76B7">
      <w:pPr>
        <w:spacing w:line="480" w:lineRule="auto"/>
        <w:jc w:val="both"/>
        <w:outlineLvl w:val="0"/>
        <w:rPr>
          <w:rFonts w:ascii="Arial" w:hAnsi="Arial" w:cs="Arial"/>
          <w:b/>
        </w:rPr>
      </w:pPr>
      <w:r w:rsidRPr="00CF76B7">
        <w:rPr>
          <w:rFonts w:ascii="Arial" w:hAnsi="Arial" w:cs="Arial"/>
          <w:b/>
        </w:rPr>
        <w:t>SUPPLEMENTAL INFORMATION</w:t>
      </w:r>
    </w:p>
    <w:p w14:paraId="09001C15" w14:textId="77777777" w:rsidR="00CF76B7" w:rsidRPr="00CF76B7" w:rsidRDefault="00CF76B7" w:rsidP="00CF76B7">
      <w:pPr>
        <w:spacing w:line="480" w:lineRule="auto"/>
        <w:jc w:val="both"/>
        <w:outlineLvl w:val="0"/>
        <w:rPr>
          <w:rFonts w:ascii="Arial" w:hAnsi="Arial" w:cs="Arial"/>
          <w:b/>
        </w:rPr>
      </w:pPr>
    </w:p>
    <w:p w14:paraId="64420CBF" w14:textId="77777777" w:rsidR="00CF76B7" w:rsidRPr="00CF76B7" w:rsidRDefault="00CF76B7" w:rsidP="00CF76B7">
      <w:pPr>
        <w:spacing w:line="480" w:lineRule="auto"/>
        <w:jc w:val="both"/>
        <w:outlineLvl w:val="0"/>
        <w:rPr>
          <w:rFonts w:ascii="Arial" w:hAnsi="Arial" w:cs="Arial"/>
          <w:b/>
        </w:rPr>
      </w:pPr>
      <w:r w:rsidRPr="00CF76B7">
        <w:rPr>
          <w:rFonts w:ascii="Arial" w:hAnsi="Arial" w:cs="Arial"/>
          <w:b/>
        </w:rPr>
        <w:t>Evaluation of clustering performance using additional metrics</w:t>
      </w:r>
    </w:p>
    <w:p w14:paraId="54EFE14A" w14:textId="77777777" w:rsidR="00CF76B7" w:rsidRPr="00CF76B7" w:rsidRDefault="00CF76B7" w:rsidP="00CF76B7">
      <w:pPr>
        <w:spacing w:line="480" w:lineRule="auto"/>
        <w:jc w:val="both"/>
        <w:outlineLvl w:val="0"/>
        <w:rPr>
          <w:rFonts w:ascii="Arial" w:hAnsi="Arial" w:cs="Arial"/>
        </w:rPr>
      </w:pPr>
      <w:r w:rsidRPr="00CF76B7">
        <w:rPr>
          <w:rFonts w:ascii="Arial" w:hAnsi="Arial" w:cs="Arial"/>
        </w:rPr>
        <w:t xml:space="preserve">Several additional metrics are used to compare clustering accuracy across various clustering methods, for both simulated and subsampled data.  Results for simulated data are shown in </w:t>
      </w:r>
      <w:r w:rsidR="00A379D2">
        <w:rPr>
          <w:rFonts w:ascii="Arial" w:hAnsi="Arial" w:cs="Arial"/>
          <w:b/>
        </w:rPr>
        <w:t>Additional file 2</w:t>
      </w:r>
      <w:r w:rsidRPr="00CF76B7">
        <w:rPr>
          <w:rFonts w:ascii="Arial" w:hAnsi="Arial" w:cs="Arial"/>
          <w:b/>
        </w:rPr>
        <w:t>: Fig. S1</w:t>
      </w:r>
      <w:r w:rsidRPr="00CF76B7">
        <w:rPr>
          <w:rFonts w:ascii="Arial" w:hAnsi="Arial" w:cs="Arial"/>
        </w:rPr>
        <w:t xml:space="preserve">, and results for a subset of the subsampled data sets (corresponding to a rare cell type of 1.6%) are shown in </w:t>
      </w:r>
      <w:r w:rsidR="00A379D2">
        <w:rPr>
          <w:rFonts w:ascii="Arial" w:hAnsi="Arial" w:cs="Arial"/>
          <w:b/>
        </w:rPr>
        <w:t>Additional file 2</w:t>
      </w:r>
      <w:r w:rsidRPr="00CF76B7">
        <w:rPr>
          <w:rFonts w:ascii="Arial" w:hAnsi="Arial" w:cs="Arial"/>
          <w:b/>
        </w:rPr>
        <w:t>: Fig. S4</w:t>
      </w:r>
      <w:r w:rsidRPr="00CF76B7">
        <w:rPr>
          <w:rFonts w:ascii="Arial" w:hAnsi="Arial" w:cs="Arial"/>
        </w:rPr>
        <w:t>.  Full results for the subsampled data are not shown for reasons of brevity, but results for this particular rare cell type proportion are representative of the overall results.  The additional metrics used to evaluate clustering accura</w:t>
      </w:r>
      <w:bookmarkStart w:id="0" w:name="_GoBack"/>
      <w:bookmarkEnd w:id="0"/>
      <w:r w:rsidRPr="00CF76B7">
        <w:rPr>
          <w:rFonts w:ascii="Arial" w:hAnsi="Arial" w:cs="Arial"/>
        </w:rPr>
        <w:t xml:space="preserve">cy are: </w:t>
      </w:r>
      <w:proofErr w:type="gramStart"/>
      <w:r w:rsidRPr="00CF76B7">
        <w:rPr>
          <w:rFonts w:ascii="Arial" w:hAnsi="Arial" w:cs="Arial"/>
        </w:rPr>
        <w:t>purity,</w:t>
      </w:r>
      <w:proofErr w:type="gramEnd"/>
      <w:r w:rsidRPr="00CF76B7">
        <w:rPr>
          <w:rFonts w:ascii="Arial" w:hAnsi="Arial" w:cs="Arial"/>
        </w:rPr>
        <w:t xml:space="preserve"> normalized mutual information (NMI), micro-averaged F-measure, adjusted rand index (ARI), and entropy.  These various metrics are introduced to give a more complete view of the clustering results, as each method measures accuracy in a slightly different way.  Purity is a measure of how often a cluster contains a single cell type, where 1 indicates that all clusters contain a single cell type, and a value of 0 indicates poor clustering [33].  Unfortunately, this metric does not penalize for </w:t>
      </w:r>
      <w:proofErr w:type="spellStart"/>
      <w:r w:rsidRPr="00CF76B7">
        <w:rPr>
          <w:rFonts w:ascii="Arial" w:hAnsi="Arial" w:cs="Arial"/>
        </w:rPr>
        <w:t>overclustering</w:t>
      </w:r>
      <w:proofErr w:type="spellEnd"/>
      <w:r w:rsidRPr="00CF76B7">
        <w:rPr>
          <w:rFonts w:ascii="Arial" w:hAnsi="Arial" w:cs="Arial"/>
        </w:rPr>
        <w:t xml:space="preserve">, and a perfect clustering can be achieved by clustering each cell separately.  Often, more complex metrics are required.  NMI is an entropy-based method normalized by cluster size [20], where a value of 1 indicates perfect agreement, whereas a value of 0 means the performance is as good as random guess.  The micro-averaged F-measure is the harmonic mean of micro-averaged precision and recall rates, which are computed by summing true positive, true negative, false positive and false negative values over all cell types.  Values also range from 0 to 1, with values close to 1 implying better clustering [34].  The </w:t>
      </w:r>
      <w:r w:rsidRPr="00CF76B7">
        <w:rPr>
          <w:rFonts w:ascii="Arial" w:hAnsi="Arial" w:cs="Arial"/>
        </w:rPr>
        <w:lastRenderedPageBreak/>
        <w:t>ARI is a version of the rand index that is corrected for chance, and also takes into account both false positives and negatives.  A value of 1 indicates a perfect clustering, a value of 0 is the expected value for a random clustering, and the metric takes on negative values if the clustering is worse than expected [35].  Entropy is a measure of disorder within the clustering results that ranges from 0 to 1, where values close to 0 imply less disorder and better clustering [36].  As this is the only metric where a lower value means a better clustering, we show 1-entropy for a more intuitive visualization.</w:t>
      </w:r>
    </w:p>
    <w:p w14:paraId="11A2AEED" w14:textId="77777777" w:rsidR="00CF76B7" w:rsidRPr="00CF76B7" w:rsidRDefault="00CF76B7" w:rsidP="00CF76B7">
      <w:pPr>
        <w:spacing w:line="480" w:lineRule="auto"/>
        <w:jc w:val="both"/>
        <w:outlineLvl w:val="0"/>
        <w:rPr>
          <w:rFonts w:ascii="Arial" w:hAnsi="Arial" w:cs="Arial"/>
          <w:b/>
        </w:rPr>
      </w:pPr>
    </w:p>
    <w:p w14:paraId="291D61D0" w14:textId="77777777" w:rsidR="00CF76B7" w:rsidRPr="00CF76B7" w:rsidRDefault="00CF76B7" w:rsidP="00CF76B7">
      <w:pPr>
        <w:spacing w:line="480" w:lineRule="auto"/>
        <w:jc w:val="both"/>
        <w:outlineLvl w:val="0"/>
        <w:rPr>
          <w:rFonts w:ascii="Arial" w:hAnsi="Arial" w:cs="Arial"/>
          <w:b/>
        </w:rPr>
      </w:pPr>
      <w:r w:rsidRPr="00CF76B7">
        <w:rPr>
          <w:rFonts w:ascii="Arial" w:hAnsi="Arial" w:cs="Arial"/>
          <w:b/>
        </w:rPr>
        <w:t xml:space="preserve">Results for a naïve combination of high </w:t>
      </w:r>
      <w:proofErr w:type="spellStart"/>
      <w:r w:rsidRPr="00CF76B7">
        <w:rPr>
          <w:rFonts w:ascii="Arial" w:hAnsi="Arial" w:cs="Arial"/>
          <w:b/>
        </w:rPr>
        <w:t>Fano</w:t>
      </w:r>
      <w:proofErr w:type="spellEnd"/>
      <w:r w:rsidRPr="00CF76B7">
        <w:rPr>
          <w:rFonts w:ascii="Arial" w:hAnsi="Arial" w:cs="Arial"/>
          <w:b/>
        </w:rPr>
        <w:t xml:space="preserve"> and </w:t>
      </w:r>
      <w:proofErr w:type="spellStart"/>
      <w:r w:rsidRPr="00CF76B7">
        <w:rPr>
          <w:rFonts w:ascii="Arial" w:hAnsi="Arial" w:cs="Arial"/>
          <w:b/>
        </w:rPr>
        <w:t>Gini</w:t>
      </w:r>
      <w:proofErr w:type="spellEnd"/>
      <w:r w:rsidRPr="00CF76B7">
        <w:rPr>
          <w:rFonts w:ascii="Arial" w:hAnsi="Arial" w:cs="Arial"/>
          <w:b/>
        </w:rPr>
        <w:t xml:space="preserve"> genes in simulated data</w:t>
      </w:r>
    </w:p>
    <w:p w14:paraId="673E2660" w14:textId="31904FDF" w:rsidR="00CF76B7" w:rsidRPr="00CF76B7" w:rsidRDefault="00CF76B7" w:rsidP="00CF76B7">
      <w:pPr>
        <w:spacing w:line="480" w:lineRule="auto"/>
        <w:jc w:val="both"/>
        <w:outlineLvl w:val="0"/>
        <w:rPr>
          <w:rFonts w:ascii="Arial" w:hAnsi="Arial" w:cs="Arial"/>
          <w:b/>
        </w:rPr>
      </w:pPr>
      <w:r w:rsidRPr="00CF76B7">
        <w:rPr>
          <w:rFonts w:ascii="Arial" w:hAnsi="Arial" w:cs="Arial"/>
        </w:rPr>
        <w:tab/>
        <w:t xml:space="preserve">The most obvious approach to combining the superior performances of </w:t>
      </w:r>
      <w:proofErr w:type="spellStart"/>
      <w:r w:rsidRPr="00CF76B7">
        <w:rPr>
          <w:rFonts w:ascii="Arial" w:hAnsi="Arial" w:cs="Arial"/>
        </w:rPr>
        <w:t>Gini</w:t>
      </w:r>
      <w:proofErr w:type="spellEnd"/>
      <w:r w:rsidRPr="00CF76B7">
        <w:rPr>
          <w:rFonts w:ascii="Arial" w:hAnsi="Arial" w:cs="Arial"/>
        </w:rPr>
        <w:t xml:space="preserve"> and </w:t>
      </w:r>
      <w:proofErr w:type="spellStart"/>
      <w:r w:rsidRPr="00CF76B7">
        <w:rPr>
          <w:rFonts w:ascii="Arial" w:hAnsi="Arial" w:cs="Arial"/>
        </w:rPr>
        <w:t>Fano</w:t>
      </w:r>
      <w:proofErr w:type="spellEnd"/>
      <w:r w:rsidRPr="00CF76B7">
        <w:rPr>
          <w:rFonts w:ascii="Arial" w:hAnsi="Arial" w:cs="Arial"/>
        </w:rPr>
        <w:t xml:space="preserve">-based feature spaces for detecting rare and common cell types, respectively, may be to combine the two feature spaces, and perform clustering on this combined space.  </w:t>
      </w:r>
      <w:r w:rsidR="00A379D2">
        <w:rPr>
          <w:rFonts w:ascii="Arial" w:hAnsi="Arial" w:cs="Arial"/>
          <w:b/>
        </w:rPr>
        <w:t>Additional file 2</w:t>
      </w:r>
      <w:r w:rsidRPr="00CF76B7">
        <w:rPr>
          <w:rFonts w:ascii="Arial" w:hAnsi="Arial" w:cs="Arial"/>
          <w:b/>
        </w:rPr>
        <w:t xml:space="preserve">: Fig. S3 </w:t>
      </w:r>
      <w:r w:rsidRPr="00CF76B7">
        <w:rPr>
          <w:rFonts w:ascii="Arial" w:hAnsi="Arial" w:cs="Arial"/>
        </w:rPr>
        <w:t xml:space="preserve">shows a two-dimensional </w:t>
      </w:r>
      <w:proofErr w:type="spellStart"/>
      <w:r w:rsidRPr="00CF76B7">
        <w:rPr>
          <w:rFonts w:ascii="Arial" w:hAnsi="Arial" w:cs="Arial"/>
        </w:rPr>
        <w:t>tSNE</w:t>
      </w:r>
      <w:proofErr w:type="spellEnd"/>
      <w:r w:rsidRPr="00CF76B7">
        <w:rPr>
          <w:rFonts w:ascii="Arial" w:hAnsi="Arial" w:cs="Arial"/>
        </w:rPr>
        <w:t xml:space="preserve"> of the </w:t>
      </w:r>
      <w:proofErr w:type="spellStart"/>
      <w:r w:rsidRPr="00CF76B7">
        <w:rPr>
          <w:rFonts w:ascii="Arial" w:hAnsi="Arial" w:cs="Arial"/>
        </w:rPr>
        <w:t>Jaccard</w:t>
      </w:r>
      <w:proofErr w:type="spellEnd"/>
      <w:r w:rsidRPr="00CF76B7">
        <w:rPr>
          <w:rFonts w:ascii="Arial" w:hAnsi="Arial" w:cs="Arial"/>
        </w:rPr>
        <w:t xml:space="preserve"> distance of this combined feature space, colored with the true cell clusters, followed by clustering results on this same space using DBSCAN and k-means clustering methods.  </w:t>
      </w:r>
      <w:proofErr w:type="gramStart"/>
      <w:r w:rsidRPr="00CF76B7">
        <w:rPr>
          <w:rFonts w:ascii="Arial" w:hAnsi="Arial" w:cs="Arial"/>
        </w:rPr>
        <w:t>Neither</w:t>
      </w:r>
      <w:r w:rsidR="00FA517B">
        <w:rPr>
          <w:rFonts w:ascii="Arial" w:hAnsi="Arial" w:cs="Arial"/>
        </w:rPr>
        <w:t xml:space="preserve"> of these clustering methods is</w:t>
      </w:r>
      <w:r w:rsidRPr="00CF76B7">
        <w:rPr>
          <w:rFonts w:ascii="Arial" w:hAnsi="Arial" w:cs="Arial"/>
        </w:rPr>
        <w:t xml:space="preserve"> able to recapitulate all six cluste</w:t>
      </w:r>
      <w:r w:rsidR="00FA517B">
        <w:rPr>
          <w:rFonts w:ascii="Arial" w:hAnsi="Arial" w:cs="Arial"/>
        </w:rPr>
        <w:t>rs,</w:t>
      </w:r>
      <w:r w:rsidRPr="00CF76B7">
        <w:rPr>
          <w:rFonts w:ascii="Arial" w:hAnsi="Arial" w:cs="Arial"/>
        </w:rPr>
        <w:t xml:space="preserve"> and</w:t>
      </w:r>
      <w:proofErr w:type="gramEnd"/>
      <w:r w:rsidRPr="00CF76B7">
        <w:rPr>
          <w:rFonts w:ascii="Arial" w:hAnsi="Arial" w:cs="Arial"/>
        </w:rPr>
        <w:t xml:space="preserve"> the visualization gives an indication as to why.  The two larger clusters are visually separable, but the smaller clusters are in close proximity to the largest cluster, and are indistinguishable from each other.  This combination of two distinct feature spaces is undesirable because it dilutes the signal from each feature space, and further demonstrates the need for a consensus clustering approach.</w:t>
      </w:r>
    </w:p>
    <w:p w14:paraId="56532B75" w14:textId="77777777" w:rsidR="00CF76B7" w:rsidRPr="00CF76B7" w:rsidRDefault="00CF76B7" w:rsidP="00CF76B7">
      <w:pPr>
        <w:spacing w:line="480" w:lineRule="auto"/>
        <w:jc w:val="both"/>
        <w:outlineLvl w:val="0"/>
        <w:rPr>
          <w:rFonts w:ascii="Arial" w:hAnsi="Arial" w:cs="Arial"/>
          <w:b/>
        </w:rPr>
      </w:pPr>
    </w:p>
    <w:p w14:paraId="4FB707A3" w14:textId="77777777" w:rsidR="00CF76B7" w:rsidRPr="00CF76B7" w:rsidRDefault="00CF76B7" w:rsidP="00CF76B7">
      <w:pPr>
        <w:spacing w:line="480" w:lineRule="auto"/>
        <w:jc w:val="both"/>
        <w:outlineLvl w:val="0"/>
        <w:rPr>
          <w:rFonts w:ascii="Arial" w:hAnsi="Arial" w:cs="Arial"/>
          <w:b/>
        </w:rPr>
      </w:pPr>
      <w:r w:rsidRPr="00CF76B7">
        <w:rPr>
          <w:rFonts w:ascii="Arial" w:hAnsi="Arial" w:cs="Arial"/>
          <w:b/>
        </w:rPr>
        <w:t>Parameter choice details</w:t>
      </w:r>
    </w:p>
    <w:p w14:paraId="3BACD3C7" w14:textId="77777777" w:rsidR="00CF76B7" w:rsidRPr="00CF76B7" w:rsidRDefault="00CF76B7" w:rsidP="00CF76B7">
      <w:pPr>
        <w:spacing w:line="480" w:lineRule="auto"/>
        <w:jc w:val="both"/>
        <w:outlineLvl w:val="0"/>
        <w:rPr>
          <w:rFonts w:ascii="Arial" w:hAnsi="Arial" w:cs="Arial"/>
          <w:i/>
          <w:u w:val="single"/>
        </w:rPr>
      </w:pPr>
      <w:r w:rsidRPr="00CF76B7">
        <w:rPr>
          <w:rFonts w:ascii="Arial" w:hAnsi="Arial" w:cs="Arial"/>
          <w:i/>
          <w:u w:val="single"/>
        </w:rPr>
        <w:lastRenderedPageBreak/>
        <w:t>Parameter choice for DBSCAN</w:t>
      </w:r>
    </w:p>
    <w:p w14:paraId="704551C8" w14:textId="77777777" w:rsidR="00CF76B7" w:rsidRPr="00CF76B7" w:rsidRDefault="00CF76B7" w:rsidP="00CF76B7">
      <w:pPr>
        <w:spacing w:line="480" w:lineRule="auto"/>
        <w:ind w:firstLine="720"/>
        <w:jc w:val="both"/>
        <w:outlineLvl w:val="0"/>
        <w:rPr>
          <w:rFonts w:ascii="Arial" w:hAnsi="Arial" w:cs="Arial"/>
          <w:b/>
        </w:rPr>
      </w:pPr>
      <w:r w:rsidRPr="00CF76B7">
        <w:rPr>
          <w:rFonts w:ascii="Arial" w:hAnsi="Arial" w:cs="Arial"/>
        </w:rPr>
        <w:t xml:space="preserve">DBSCAN has two parameters: </w:t>
      </w:r>
      <w:proofErr w:type="spellStart"/>
      <w:r w:rsidRPr="00CF76B7">
        <w:rPr>
          <w:rFonts w:ascii="Arial" w:hAnsi="Arial" w:cs="Arial"/>
        </w:rPr>
        <w:t>MinPts</w:t>
      </w:r>
      <w:proofErr w:type="spellEnd"/>
      <w:r w:rsidRPr="00CF76B7">
        <w:rPr>
          <w:rFonts w:ascii="Arial" w:hAnsi="Arial" w:cs="Arial"/>
        </w:rPr>
        <w:t xml:space="preserve"> and </w:t>
      </w:r>
      <w:proofErr w:type="spellStart"/>
      <w:r w:rsidRPr="00CF76B7">
        <w:rPr>
          <w:rFonts w:ascii="Arial" w:hAnsi="Arial" w:cs="Arial"/>
        </w:rPr>
        <w:t>eps</w:t>
      </w:r>
      <w:proofErr w:type="spellEnd"/>
      <w:r w:rsidRPr="00CF76B7">
        <w:rPr>
          <w:rFonts w:ascii="Arial" w:hAnsi="Arial" w:cs="Arial"/>
        </w:rPr>
        <w:t xml:space="preserve">. </w:t>
      </w:r>
      <w:proofErr w:type="spellStart"/>
      <w:r w:rsidRPr="00CF76B7">
        <w:rPr>
          <w:rFonts w:ascii="Arial" w:hAnsi="Arial" w:cs="Arial"/>
        </w:rPr>
        <w:t>MinPts</w:t>
      </w:r>
      <w:proofErr w:type="spellEnd"/>
      <w:r w:rsidRPr="00CF76B7">
        <w:rPr>
          <w:rFonts w:ascii="Arial" w:hAnsi="Arial" w:cs="Arial"/>
        </w:rPr>
        <w:t xml:space="preserve"> is specified as 3 for all data sets except for the PBMC data, where </w:t>
      </w:r>
      <w:proofErr w:type="spellStart"/>
      <w:r w:rsidRPr="00CF76B7">
        <w:rPr>
          <w:rFonts w:ascii="Arial" w:hAnsi="Arial" w:cs="Arial"/>
        </w:rPr>
        <w:t>MinPts</w:t>
      </w:r>
      <w:proofErr w:type="spellEnd"/>
      <w:r w:rsidRPr="00CF76B7">
        <w:rPr>
          <w:rFonts w:ascii="Arial" w:hAnsi="Arial" w:cs="Arial"/>
        </w:rPr>
        <w:t xml:space="preserve"> is set to 100, in accordance with the larger size of this data set.  This corresponds to the minimum cluster size for which we would expect to see a biologically relevant cluster.  In general, we find an appropriate </w:t>
      </w:r>
      <w:proofErr w:type="spellStart"/>
      <w:r w:rsidRPr="00CF76B7">
        <w:rPr>
          <w:rFonts w:ascii="Arial" w:hAnsi="Arial" w:cs="Arial"/>
        </w:rPr>
        <w:t>MinPts</w:t>
      </w:r>
      <w:proofErr w:type="spellEnd"/>
      <w:r w:rsidRPr="00CF76B7">
        <w:rPr>
          <w:rFonts w:ascii="Arial" w:hAnsi="Arial" w:cs="Arial"/>
        </w:rPr>
        <w:t xml:space="preserve"> specification to be about 0.1% of the total number of cells.</w:t>
      </w:r>
    </w:p>
    <w:p w14:paraId="2E5F535A" w14:textId="77777777" w:rsidR="00CF76B7" w:rsidRPr="00CF76B7" w:rsidRDefault="00CF76B7" w:rsidP="00CF76B7">
      <w:pPr>
        <w:spacing w:line="480" w:lineRule="auto"/>
        <w:jc w:val="both"/>
        <w:outlineLvl w:val="0"/>
        <w:rPr>
          <w:rFonts w:ascii="Arial" w:hAnsi="Arial" w:cs="Arial"/>
          <w:b/>
        </w:rPr>
      </w:pPr>
    </w:p>
    <w:p w14:paraId="1A0D7A8A" w14:textId="77777777" w:rsidR="00CF76B7" w:rsidRPr="00CF76B7" w:rsidRDefault="00CF76B7" w:rsidP="00CF76B7">
      <w:pPr>
        <w:spacing w:line="480" w:lineRule="auto"/>
        <w:jc w:val="both"/>
        <w:outlineLvl w:val="0"/>
        <w:rPr>
          <w:rFonts w:ascii="Arial" w:hAnsi="Arial" w:cs="Arial"/>
        </w:rPr>
      </w:pPr>
      <w:r w:rsidRPr="00CF76B7">
        <w:rPr>
          <w:rFonts w:ascii="Arial" w:hAnsi="Arial" w:cs="Arial"/>
        </w:rPr>
        <w:t xml:space="preserve">The </w:t>
      </w:r>
      <w:proofErr w:type="spellStart"/>
      <w:r w:rsidRPr="00CF76B7">
        <w:rPr>
          <w:rFonts w:ascii="Arial" w:hAnsi="Arial" w:cs="Arial"/>
        </w:rPr>
        <w:t>eps</w:t>
      </w:r>
      <w:proofErr w:type="spellEnd"/>
      <w:r w:rsidRPr="00CF76B7">
        <w:rPr>
          <w:rFonts w:ascii="Arial" w:hAnsi="Arial" w:cs="Arial"/>
        </w:rPr>
        <w:t xml:space="preserve"> parameter is determined by a k-nearest-neighbors (</w:t>
      </w:r>
      <w:proofErr w:type="spellStart"/>
      <w:r w:rsidRPr="00CF76B7">
        <w:rPr>
          <w:rFonts w:ascii="Arial" w:hAnsi="Arial" w:cs="Arial"/>
        </w:rPr>
        <w:t>kNN</w:t>
      </w:r>
      <w:proofErr w:type="spellEnd"/>
      <w:r w:rsidRPr="00CF76B7">
        <w:rPr>
          <w:rFonts w:ascii="Arial" w:hAnsi="Arial" w:cs="Arial"/>
        </w:rPr>
        <w:t xml:space="preserve">) plot as recommended by the authors of DBSCAN [25].  According to their approach, distance from each point to its </w:t>
      </w:r>
      <w:proofErr w:type="spellStart"/>
      <w:r w:rsidRPr="00CF76B7">
        <w:rPr>
          <w:rFonts w:ascii="Arial" w:hAnsi="Arial" w:cs="Arial"/>
        </w:rPr>
        <w:t>kth</w:t>
      </w:r>
      <w:proofErr w:type="spellEnd"/>
      <w:r w:rsidRPr="00CF76B7">
        <w:rPr>
          <w:rFonts w:ascii="Arial" w:hAnsi="Arial" w:cs="Arial"/>
        </w:rPr>
        <w:t xml:space="preserve"> nearest neighbor is plotted in ascending order, where k=</w:t>
      </w:r>
      <w:proofErr w:type="spellStart"/>
      <w:r w:rsidRPr="00CF76B7">
        <w:rPr>
          <w:rFonts w:ascii="Arial" w:hAnsi="Arial" w:cs="Arial"/>
        </w:rPr>
        <w:t>MinPts</w:t>
      </w:r>
      <w:proofErr w:type="spellEnd"/>
      <w:r w:rsidRPr="00CF76B7">
        <w:rPr>
          <w:rFonts w:ascii="Arial" w:hAnsi="Arial" w:cs="Arial"/>
        </w:rPr>
        <w:t xml:space="preserve">.  This will form a line featuring an inflection point, at which lies the recommended choice for </w:t>
      </w:r>
      <w:proofErr w:type="spellStart"/>
      <w:r w:rsidRPr="00CF76B7">
        <w:rPr>
          <w:rFonts w:ascii="Arial" w:hAnsi="Arial" w:cs="Arial"/>
        </w:rPr>
        <w:t>eps</w:t>
      </w:r>
      <w:proofErr w:type="spellEnd"/>
      <w:r w:rsidRPr="00CF76B7">
        <w:rPr>
          <w:rFonts w:ascii="Arial" w:hAnsi="Arial" w:cs="Arial"/>
        </w:rPr>
        <w:t xml:space="preserve"> [25].  If multiple inflection points exist, this may suggest that multiple values of </w:t>
      </w:r>
      <w:proofErr w:type="spellStart"/>
      <w:r w:rsidRPr="00CF76B7">
        <w:rPr>
          <w:rFonts w:ascii="Arial" w:hAnsi="Arial" w:cs="Arial"/>
        </w:rPr>
        <w:t>eps</w:t>
      </w:r>
      <w:proofErr w:type="spellEnd"/>
      <w:r w:rsidRPr="00CF76B7">
        <w:rPr>
          <w:rFonts w:ascii="Arial" w:hAnsi="Arial" w:cs="Arial"/>
        </w:rPr>
        <w:t xml:space="preserve"> are worth exploring; however, in our case as we are concerned with rare clusters, we only consider the smallest choice of </w:t>
      </w:r>
      <w:proofErr w:type="spellStart"/>
      <w:r w:rsidRPr="00CF76B7">
        <w:rPr>
          <w:rFonts w:ascii="Arial" w:hAnsi="Arial" w:cs="Arial"/>
        </w:rPr>
        <w:t>eps</w:t>
      </w:r>
      <w:proofErr w:type="spellEnd"/>
      <w:r w:rsidRPr="00CF76B7">
        <w:rPr>
          <w:rFonts w:ascii="Arial" w:hAnsi="Arial" w:cs="Arial"/>
        </w:rPr>
        <w:t xml:space="preserve">, corresponding to the first inflection point.  Here, our </w:t>
      </w:r>
      <w:proofErr w:type="spellStart"/>
      <w:r w:rsidRPr="00CF76B7">
        <w:rPr>
          <w:rFonts w:ascii="Arial" w:hAnsi="Arial" w:cs="Arial"/>
        </w:rPr>
        <w:t>Gini</w:t>
      </w:r>
      <w:proofErr w:type="spellEnd"/>
      <w:r w:rsidRPr="00CF76B7">
        <w:rPr>
          <w:rFonts w:ascii="Arial" w:hAnsi="Arial" w:cs="Arial"/>
        </w:rPr>
        <w:t xml:space="preserve">-based distance metric is particularly low-dimensional due to the use of </w:t>
      </w:r>
      <w:proofErr w:type="spellStart"/>
      <w:r w:rsidRPr="00CF76B7">
        <w:rPr>
          <w:rFonts w:ascii="Arial" w:hAnsi="Arial" w:cs="Arial"/>
        </w:rPr>
        <w:t>Jaccard</w:t>
      </w:r>
      <w:proofErr w:type="spellEnd"/>
      <w:r w:rsidRPr="00CF76B7">
        <w:rPr>
          <w:rFonts w:ascii="Arial" w:hAnsi="Arial" w:cs="Arial"/>
        </w:rPr>
        <w:t xml:space="preserve"> distance and a small number of high </w:t>
      </w:r>
      <w:proofErr w:type="spellStart"/>
      <w:r w:rsidRPr="00CF76B7">
        <w:rPr>
          <w:rFonts w:ascii="Arial" w:hAnsi="Arial" w:cs="Arial"/>
        </w:rPr>
        <w:t>Gini</w:t>
      </w:r>
      <w:proofErr w:type="spellEnd"/>
      <w:r w:rsidRPr="00CF76B7">
        <w:rPr>
          <w:rFonts w:ascii="Arial" w:hAnsi="Arial" w:cs="Arial"/>
        </w:rPr>
        <w:t xml:space="preserve"> genes.  This causes cells with similar expression profiles to have pairwise distances of zero, which distorts the traditional </w:t>
      </w:r>
      <w:proofErr w:type="spellStart"/>
      <w:r w:rsidRPr="00CF76B7">
        <w:rPr>
          <w:rFonts w:ascii="Arial" w:hAnsi="Arial" w:cs="Arial"/>
        </w:rPr>
        <w:t>kNN</w:t>
      </w:r>
      <w:proofErr w:type="spellEnd"/>
      <w:r w:rsidRPr="00CF76B7">
        <w:rPr>
          <w:rFonts w:ascii="Arial" w:hAnsi="Arial" w:cs="Arial"/>
        </w:rPr>
        <w:t>-distance curve shape and makes the inflection point harder to visualize (</w:t>
      </w:r>
      <w:r w:rsidR="00A379D2">
        <w:rPr>
          <w:rFonts w:ascii="Arial" w:hAnsi="Arial" w:cs="Arial"/>
          <w:b/>
        </w:rPr>
        <w:t>Additional file 2</w:t>
      </w:r>
      <w:r w:rsidRPr="00CF76B7">
        <w:rPr>
          <w:rFonts w:ascii="Arial" w:hAnsi="Arial" w:cs="Arial"/>
          <w:b/>
        </w:rPr>
        <w:t>: Fig. S7</w:t>
      </w:r>
      <w:r w:rsidRPr="00CF76B7">
        <w:rPr>
          <w:rFonts w:ascii="Arial" w:hAnsi="Arial" w:cs="Arial"/>
        </w:rPr>
        <w:t xml:space="preserve">).  We provide an alternate numerical approach to approximating the inflection point: after removing all zero distances, the inflection point roughly corresponds to the </w:t>
      </w:r>
      <w:proofErr w:type="spellStart"/>
      <w:r w:rsidRPr="00CF76B7">
        <w:rPr>
          <w:rFonts w:ascii="Arial" w:hAnsi="Arial" w:cs="Arial"/>
        </w:rPr>
        <w:t>kNN</w:t>
      </w:r>
      <w:proofErr w:type="spellEnd"/>
      <w:r w:rsidRPr="00CF76B7">
        <w:rPr>
          <w:rFonts w:ascii="Arial" w:hAnsi="Arial" w:cs="Arial"/>
        </w:rPr>
        <w:t>-distance of the (0.00125*total number of cells*</w:t>
      </w:r>
      <w:proofErr w:type="spellStart"/>
      <w:proofErr w:type="gramStart"/>
      <w:r w:rsidRPr="00CF76B7">
        <w:rPr>
          <w:rFonts w:ascii="Arial" w:hAnsi="Arial" w:cs="Arial"/>
        </w:rPr>
        <w:t>MinPts</w:t>
      </w:r>
      <w:proofErr w:type="spellEnd"/>
      <w:r w:rsidRPr="00CF76B7">
        <w:rPr>
          <w:rFonts w:ascii="Arial" w:hAnsi="Arial" w:cs="Arial"/>
        </w:rPr>
        <w:t>)</w:t>
      </w:r>
      <w:proofErr w:type="spellStart"/>
      <w:r w:rsidRPr="00CF76B7">
        <w:rPr>
          <w:rFonts w:ascii="Arial" w:hAnsi="Arial" w:cs="Arial"/>
          <w:vertAlign w:val="superscript"/>
        </w:rPr>
        <w:t>th</w:t>
      </w:r>
      <w:proofErr w:type="spellEnd"/>
      <w:proofErr w:type="gramEnd"/>
      <w:r w:rsidRPr="00CF76B7">
        <w:rPr>
          <w:rFonts w:ascii="Arial" w:hAnsi="Arial" w:cs="Arial"/>
        </w:rPr>
        <w:t xml:space="preserve">  cell.  For the 68k data set, the computation of all </w:t>
      </w:r>
      <w:proofErr w:type="spellStart"/>
      <w:r w:rsidRPr="00CF76B7">
        <w:rPr>
          <w:rFonts w:ascii="Arial" w:hAnsi="Arial" w:cs="Arial"/>
        </w:rPr>
        <w:t>kNN</w:t>
      </w:r>
      <w:proofErr w:type="spellEnd"/>
      <w:r w:rsidRPr="00CF76B7">
        <w:rPr>
          <w:rFonts w:ascii="Arial" w:hAnsi="Arial" w:cs="Arial"/>
        </w:rPr>
        <w:t xml:space="preserve"> distances was prohibitive, so we </w:t>
      </w:r>
      <w:r w:rsidRPr="00CF76B7">
        <w:rPr>
          <w:rFonts w:ascii="Arial" w:hAnsi="Arial" w:cs="Arial"/>
        </w:rPr>
        <w:lastRenderedPageBreak/>
        <w:t xml:space="preserve">subsampled 2057 cells and computed 3-NN distances to maintain the ratio of </w:t>
      </w:r>
      <w:proofErr w:type="spellStart"/>
      <w:r w:rsidRPr="00CF76B7">
        <w:rPr>
          <w:rFonts w:ascii="Arial" w:hAnsi="Arial" w:cs="Arial"/>
        </w:rPr>
        <w:t>MinPts</w:t>
      </w:r>
      <w:proofErr w:type="spellEnd"/>
      <w:r w:rsidRPr="00CF76B7">
        <w:rPr>
          <w:rFonts w:ascii="Arial" w:hAnsi="Arial" w:cs="Arial"/>
        </w:rPr>
        <w:t xml:space="preserve"> to the total sample size.</w:t>
      </w:r>
    </w:p>
    <w:p w14:paraId="1222C79E" w14:textId="77777777" w:rsidR="00CF76B7" w:rsidRPr="00CF76B7" w:rsidRDefault="00CF76B7" w:rsidP="00CF76B7">
      <w:pPr>
        <w:spacing w:line="480" w:lineRule="auto"/>
        <w:jc w:val="both"/>
        <w:outlineLvl w:val="0"/>
        <w:rPr>
          <w:rFonts w:ascii="Arial" w:hAnsi="Arial" w:cs="Arial"/>
          <w:b/>
        </w:rPr>
      </w:pPr>
    </w:p>
    <w:p w14:paraId="5B50B6D0" w14:textId="77777777" w:rsidR="00CF76B7" w:rsidRPr="00CF76B7" w:rsidRDefault="00CF76B7" w:rsidP="00CF76B7">
      <w:pPr>
        <w:spacing w:line="480" w:lineRule="auto"/>
        <w:jc w:val="both"/>
        <w:outlineLvl w:val="0"/>
        <w:rPr>
          <w:rFonts w:ascii="Arial" w:hAnsi="Arial" w:cs="Arial"/>
          <w:i/>
          <w:u w:val="single"/>
        </w:rPr>
      </w:pPr>
      <w:r w:rsidRPr="00CF76B7">
        <w:rPr>
          <w:rFonts w:ascii="Arial" w:hAnsi="Arial" w:cs="Arial"/>
          <w:i/>
          <w:u w:val="single"/>
        </w:rPr>
        <w:t>Choice of k for k-means clustering</w:t>
      </w:r>
    </w:p>
    <w:p w14:paraId="42822F2A" w14:textId="77777777" w:rsidR="00CF76B7" w:rsidRPr="00CF76B7" w:rsidRDefault="00CF76B7" w:rsidP="00CF76B7">
      <w:pPr>
        <w:spacing w:line="480" w:lineRule="auto"/>
        <w:ind w:firstLine="720"/>
        <w:jc w:val="both"/>
        <w:outlineLvl w:val="0"/>
        <w:rPr>
          <w:rFonts w:ascii="Arial" w:hAnsi="Arial" w:cs="Arial"/>
        </w:rPr>
      </w:pPr>
      <w:r w:rsidRPr="00CF76B7">
        <w:rPr>
          <w:rFonts w:ascii="Arial" w:hAnsi="Arial" w:cs="Arial"/>
        </w:rPr>
        <w:t>We give the option of automatically determining k using the gap statistic.  However, observing differentially expressed genes and visualizing k-means clusters gives the best intuition as to the optimal k.  We also do not suggest using the gap statistic for large data sets due to its computational demands. For the simulated data, we chose k=2, in accordance with both the number of large clusters and the gap statistic, but show that k=3 will also yield the same result (</w:t>
      </w:r>
      <w:r w:rsidR="00A379D2">
        <w:rPr>
          <w:rFonts w:ascii="Arial" w:hAnsi="Arial" w:cs="Arial"/>
          <w:b/>
        </w:rPr>
        <w:t>Additional file 2</w:t>
      </w:r>
      <w:r w:rsidRPr="00CF76B7">
        <w:rPr>
          <w:rFonts w:ascii="Arial" w:hAnsi="Arial" w:cs="Arial"/>
          <w:b/>
        </w:rPr>
        <w:t>: Fig. S2</w:t>
      </w:r>
      <w:r w:rsidRPr="00CF76B7">
        <w:rPr>
          <w:rFonts w:ascii="Arial" w:hAnsi="Arial" w:cs="Arial"/>
        </w:rPr>
        <w:t xml:space="preserve">).  For subsampled PBMC data sets, k was chosen as 2 or 3 depending on the ability of k-means to pick up the rare NK cell group.  </w:t>
      </w:r>
      <w:proofErr w:type="gramStart"/>
      <w:r w:rsidRPr="00CF76B7">
        <w:rPr>
          <w:rFonts w:ascii="Arial" w:hAnsi="Arial" w:cs="Arial"/>
        </w:rPr>
        <w:t>k</w:t>
      </w:r>
      <w:proofErr w:type="gramEnd"/>
      <w:r w:rsidRPr="00CF76B7">
        <w:rPr>
          <w:rFonts w:ascii="Arial" w:hAnsi="Arial" w:cs="Arial"/>
        </w:rPr>
        <w:t xml:space="preserve"> was chosen as 2 for the day 4 post-LIF mouse embryonic stem cell data as we found this number to best group biologically meaningful cell types.  </w:t>
      </w:r>
    </w:p>
    <w:p w14:paraId="175843CA" w14:textId="77777777" w:rsidR="00CF76B7" w:rsidRPr="00CF76B7" w:rsidRDefault="00CF76B7" w:rsidP="00CF76B7">
      <w:pPr>
        <w:spacing w:line="480" w:lineRule="auto"/>
        <w:jc w:val="both"/>
        <w:outlineLvl w:val="0"/>
        <w:rPr>
          <w:rFonts w:ascii="Arial" w:hAnsi="Arial" w:cs="Arial"/>
        </w:rPr>
      </w:pPr>
    </w:p>
    <w:p w14:paraId="302D5495" w14:textId="77777777" w:rsidR="00CF76B7" w:rsidRPr="00CF76B7" w:rsidRDefault="00CF76B7" w:rsidP="00CF76B7">
      <w:pPr>
        <w:spacing w:line="480" w:lineRule="auto"/>
        <w:jc w:val="both"/>
        <w:outlineLvl w:val="0"/>
        <w:rPr>
          <w:rFonts w:ascii="Arial" w:hAnsi="Arial" w:cs="Arial"/>
        </w:rPr>
      </w:pPr>
      <w:r w:rsidRPr="00CF76B7">
        <w:rPr>
          <w:rFonts w:ascii="Arial" w:hAnsi="Arial" w:cs="Arial"/>
        </w:rPr>
        <w:t>For the 68k PBMC data, we chose k=10 to allow for direct comparison with clustering results from Zheng et al. [17]. For comparison to the k=</w:t>
      </w:r>
      <w:proofErr w:type="gramStart"/>
      <w:r w:rsidRPr="00CF76B7">
        <w:rPr>
          <w:rFonts w:ascii="Arial" w:hAnsi="Arial" w:cs="Arial"/>
        </w:rPr>
        <w:t>10 parameter</w:t>
      </w:r>
      <w:proofErr w:type="gramEnd"/>
      <w:r w:rsidRPr="00CF76B7">
        <w:rPr>
          <w:rFonts w:ascii="Arial" w:hAnsi="Arial" w:cs="Arial"/>
        </w:rPr>
        <w:t xml:space="preserve"> choice, we additionally show results for both choices k=8 and k=12 for the </w:t>
      </w:r>
      <w:proofErr w:type="spellStart"/>
      <w:r w:rsidRPr="00CF76B7">
        <w:rPr>
          <w:rFonts w:ascii="Arial" w:hAnsi="Arial" w:cs="Arial"/>
        </w:rPr>
        <w:t>Fano</w:t>
      </w:r>
      <w:proofErr w:type="spellEnd"/>
      <w:r w:rsidRPr="00CF76B7">
        <w:rPr>
          <w:rFonts w:ascii="Arial" w:hAnsi="Arial" w:cs="Arial"/>
        </w:rPr>
        <w:t>-based clustering step (</w:t>
      </w:r>
      <w:r w:rsidR="00A379D2">
        <w:rPr>
          <w:rFonts w:ascii="Arial" w:hAnsi="Arial" w:cs="Arial"/>
          <w:b/>
        </w:rPr>
        <w:t>Additional file 2</w:t>
      </w:r>
      <w:r w:rsidRPr="00CF76B7">
        <w:rPr>
          <w:rFonts w:ascii="Arial" w:hAnsi="Arial" w:cs="Arial"/>
          <w:b/>
        </w:rPr>
        <w:t>: Fig. S8</w:t>
      </w:r>
      <w:r w:rsidRPr="00CF76B7">
        <w:rPr>
          <w:rFonts w:ascii="Arial" w:hAnsi="Arial" w:cs="Arial"/>
        </w:rPr>
        <w:t xml:space="preserve">).  All parameter choices perform comparably, with NMI values of 0.542, 0.541 and 0.498, respectively, when compared to the reference labels.  The k=8 clustering results in two fewer clusters within the CD56+ NK, CD8+ Cytotoxic T, CD8+/CD45RA+ Naïve Cytotoxic continuum.  The k=12 clustering further splits clusters containing overlapping CD8+/CD45RA+ Naïve Cytotoxic, </w:t>
      </w:r>
      <w:r w:rsidRPr="00CF76B7">
        <w:rPr>
          <w:rFonts w:ascii="Arial" w:hAnsi="Arial" w:cs="Arial"/>
        </w:rPr>
        <w:lastRenderedPageBreak/>
        <w:t xml:space="preserve">CD4+/CD45RA+/CD25- Naïve T, CD4+/CD25 T </w:t>
      </w:r>
      <w:proofErr w:type="spellStart"/>
      <w:r w:rsidRPr="00CF76B7">
        <w:rPr>
          <w:rFonts w:ascii="Arial" w:hAnsi="Arial" w:cs="Arial"/>
        </w:rPr>
        <w:t>Reg</w:t>
      </w:r>
      <w:proofErr w:type="spellEnd"/>
      <w:r w:rsidRPr="00CF76B7">
        <w:rPr>
          <w:rFonts w:ascii="Arial" w:hAnsi="Arial" w:cs="Arial"/>
        </w:rPr>
        <w:t>, and CD4+/CD45RO+ Memory cells, as well as adding another cluster to the aforementioned CD56+ NK, CD8+ Cytotoxic T, CD8+/CD45RA+ Naïve Cytotoxic continuum.  These changes are minor as they occur predominantly in regions of unclear identity.</w:t>
      </w:r>
    </w:p>
    <w:p w14:paraId="56129472" w14:textId="77777777" w:rsidR="00CF76B7" w:rsidRPr="00CF76B7" w:rsidRDefault="00CF76B7" w:rsidP="00CF76B7">
      <w:pPr>
        <w:spacing w:line="480" w:lineRule="auto"/>
        <w:jc w:val="both"/>
        <w:outlineLvl w:val="0"/>
        <w:rPr>
          <w:rFonts w:ascii="Arial" w:hAnsi="Arial" w:cs="Arial"/>
        </w:rPr>
      </w:pPr>
    </w:p>
    <w:p w14:paraId="21D5BBB9" w14:textId="77777777" w:rsidR="00CF76B7" w:rsidRPr="00CF76B7" w:rsidRDefault="00CF76B7" w:rsidP="00CF76B7">
      <w:pPr>
        <w:spacing w:line="480" w:lineRule="auto"/>
        <w:jc w:val="both"/>
        <w:outlineLvl w:val="0"/>
        <w:rPr>
          <w:rFonts w:ascii="Arial" w:hAnsi="Arial" w:cs="Arial"/>
          <w:i/>
          <w:u w:val="single"/>
        </w:rPr>
      </w:pPr>
      <w:r w:rsidRPr="00CF76B7">
        <w:rPr>
          <w:rFonts w:ascii="Arial" w:hAnsi="Arial" w:cs="Arial"/>
          <w:i/>
          <w:u w:val="single"/>
        </w:rPr>
        <w:t>Parameter choices for weighted consensus clustering</w:t>
      </w:r>
    </w:p>
    <w:p w14:paraId="1F8F67AC" w14:textId="77777777" w:rsidR="00CF76B7" w:rsidRPr="00CF76B7" w:rsidRDefault="00CF76B7" w:rsidP="00CF76B7">
      <w:pPr>
        <w:spacing w:line="480" w:lineRule="auto"/>
        <w:jc w:val="both"/>
        <w:outlineLvl w:val="0"/>
        <w:rPr>
          <w:rFonts w:ascii="Arial" w:hAnsi="Arial" w:cs="Arial"/>
        </w:rPr>
      </w:pPr>
      <w:r w:rsidRPr="00CF76B7">
        <w:rPr>
          <w:rFonts w:ascii="Arial" w:hAnsi="Arial" w:cs="Arial"/>
        </w:rPr>
        <w:t>As discussed in the Materials and Methods section, the parameter values for</w:t>
      </w:r>
      <m:oMath>
        <m:r>
          <w:rPr>
            <w:rFonts w:ascii="Cambria Math" w:hAnsi="Cambria Math" w:cs="Arial"/>
          </w:rPr>
          <m:t xml:space="preserve"> μ</m:t>
        </m:r>
      </m:oMath>
      <w:r w:rsidRPr="00CF76B7">
        <w:rPr>
          <w:rFonts w:ascii="Arial" w:hAnsi="Arial" w:cs="Arial"/>
        </w:rPr>
        <w:t xml:space="preserve">, </w:t>
      </w:r>
      <m:oMath>
        <m:r>
          <w:rPr>
            <w:rFonts w:ascii="Cambria Math" w:hAnsi="Cambria Math" w:cs="Arial"/>
          </w:rPr>
          <m:t>s</m:t>
        </m:r>
      </m:oMath>
      <w:r w:rsidRPr="00CF76B7">
        <w:rPr>
          <w:rFonts w:ascii="Arial" w:hAnsi="Arial" w:cs="Arial"/>
        </w:rPr>
        <w:t xml:space="preserve">, and </w:t>
      </w:r>
      <m:oMath>
        <m:r>
          <w:rPr>
            <w:rFonts w:ascii="Cambria Math" w:hAnsi="Cambria Math" w:cs="Arial"/>
          </w:rPr>
          <m:t>f</m:t>
        </m:r>
      </m:oMath>
      <w:r w:rsidRPr="00CF76B7">
        <w:rPr>
          <w:rFonts w:ascii="Arial" w:hAnsi="Arial" w:cs="Arial"/>
        </w:rPr>
        <w:t xml:space="preserve"> are derived through intermediate variables </w:t>
      </w:r>
      <m:oMath>
        <m:r>
          <w:rPr>
            <w:rFonts w:ascii="Cambria Math" w:hAnsi="Cambria Math" w:cs="Arial"/>
          </w:rPr>
          <m:t>μ</m:t>
        </m:r>
        <m:r>
          <m:rPr>
            <m:sty m:val="p"/>
          </m:rPr>
          <w:rPr>
            <w:rFonts w:ascii="Cambria Math" w:hAnsi="Cambria Math" w:cs="Arial"/>
          </w:rPr>
          <m:t>'</m:t>
        </m:r>
      </m:oMath>
      <w:r w:rsidRPr="00CF76B7">
        <w:rPr>
          <w:rFonts w:ascii="Arial" w:hAnsi="Arial" w:cs="Arial"/>
        </w:rPr>
        <w:t xml:space="preserve">, </w:t>
      </w:r>
      <m:oMath>
        <m:r>
          <w:rPr>
            <w:rFonts w:ascii="Cambria Math" w:hAnsi="Cambria Math" w:cs="Arial"/>
          </w:rPr>
          <m:t>s</m:t>
        </m:r>
        <m:r>
          <m:rPr>
            <m:sty m:val="p"/>
          </m:rPr>
          <w:rPr>
            <w:rFonts w:ascii="Cambria Math" w:hAnsi="Cambria Math" w:cs="Arial"/>
          </w:rPr>
          <m:t>'</m:t>
        </m:r>
      </m:oMath>
      <w:r w:rsidRPr="00CF76B7">
        <w:rPr>
          <w:rFonts w:ascii="Arial" w:hAnsi="Arial" w:cs="Arial"/>
        </w:rPr>
        <w:t xml:space="preserve">, and </w:t>
      </w:r>
      <m:oMath>
        <m:r>
          <w:rPr>
            <w:rFonts w:ascii="Cambria Math" w:hAnsi="Cambria Math" w:cs="Arial"/>
          </w:rPr>
          <m:t>f</m:t>
        </m:r>
        <m:r>
          <m:rPr>
            <m:sty m:val="p"/>
          </m:rPr>
          <w:rPr>
            <w:rFonts w:ascii="Cambria Math" w:hAnsi="Cambria Math" w:cs="Arial"/>
          </w:rPr>
          <m:t>'</m:t>
        </m:r>
      </m:oMath>
      <w:r w:rsidRPr="00CF76B7">
        <w:rPr>
          <w:rFonts w:ascii="Arial" w:hAnsi="Arial" w:cs="Arial"/>
        </w:rPr>
        <w:t xml:space="preserve">. The values for these intermediate variables are determined empirically using the following procedure. First, we set </w:t>
      </w:r>
      <m:oMath>
        <m:r>
          <w:rPr>
            <w:rFonts w:ascii="Cambria Math" w:hAnsi="Cambria Math" w:cs="Arial"/>
          </w:rPr>
          <m:t>μ</m:t>
        </m:r>
        <m:r>
          <m:rPr>
            <m:sty m:val="p"/>
          </m:rPr>
          <w:rPr>
            <w:rFonts w:ascii="Cambria Math" w:hAnsi="Cambria Math" w:cs="Arial"/>
          </w:rPr>
          <m:t>'</m:t>
        </m:r>
        <m:r>
          <w:rPr>
            <w:rFonts w:ascii="Cambria Math" w:hAnsi="Cambria Math" w:cs="Arial"/>
          </w:rPr>
          <m:t xml:space="preserve"> </m:t>
        </m:r>
      </m:oMath>
      <w:r w:rsidRPr="00CF76B7">
        <w:rPr>
          <w:rFonts w:ascii="Arial" w:hAnsi="Arial" w:cs="Arial"/>
        </w:rPr>
        <w:t xml:space="preserve">= 4*(MinPts/total number of cells), where MinPts represents the minimum cluster size allowed by DBSCAN.  We find that this is the approximate cell fraction where </w:t>
      </w:r>
      <w:proofErr w:type="spellStart"/>
      <w:r w:rsidRPr="00CF76B7">
        <w:rPr>
          <w:rFonts w:ascii="Arial" w:hAnsi="Arial" w:cs="Arial"/>
        </w:rPr>
        <w:t>GiniClust</w:t>
      </w:r>
      <w:proofErr w:type="spellEnd"/>
      <w:r w:rsidRPr="00CF76B7">
        <w:rPr>
          <w:rFonts w:ascii="Arial" w:hAnsi="Arial" w:cs="Arial"/>
        </w:rPr>
        <w:t xml:space="preserve"> and </w:t>
      </w:r>
      <w:proofErr w:type="spellStart"/>
      <w:r w:rsidRPr="00CF76B7">
        <w:rPr>
          <w:rFonts w:ascii="Arial" w:hAnsi="Arial" w:cs="Arial"/>
        </w:rPr>
        <w:t>Fano</w:t>
      </w:r>
      <w:proofErr w:type="spellEnd"/>
      <w:r w:rsidRPr="00CF76B7">
        <w:rPr>
          <w:rFonts w:ascii="Arial" w:hAnsi="Arial" w:cs="Arial"/>
        </w:rPr>
        <w:t>-factor-based clustering perform equally. Next, using the same logic, we set the value for</w:t>
      </w:r>
      <m:oMath>
        <m:r>
          <w:rPr>
            <w:rFonts w:ascii="Cambria Math" w:hAnsi="Cambria Math" w:cs="Arial"/>
          </w:rPr>
          <m:t xml:space="preserve"> s</m:t>
        </m:r>
        <m:r>
          <m:rPr>
            <m:sty m:val="p"/>
          </m:rPr>
          <w:rPr>
            <w:rFonts w:ascii="Cambria Math" w:hAnsi="Cambria Math" w:cs="Arial"/>
          </w:rPr>
          <m:t>'</m:t>
        </m:r>
      </m:oMath>
      <w:r w:rsidR="00A379D2">
        <w:rPr>
          <w:rFonts w:ascii="Arial" w:hAnsi="Arial" w:cs="Arial"/>
        </w:rPr>
        <w:t xml:space="preserve"> </w:t>
      </w:r>
      <w:r w:rsidRPr="00CF76B7">
        <w:rPr>
          <w:rFonts w:ascii="Arial" w:hAnsi="Arial" w:cs="Arial"/>
        </w:rPr>
        <w:t>such that the 99</w:t>
      </w:r>
      <w:r w:rsidRPr="00CF76B7">
        <w:rPr>
          <w:rFonts w:ascii="Arial" w:hAnsi="Arial" w:cs="Arial"/>
          <w:vertAlign w:val="superscript"/>
        </w:rPr>
        <w:t>th</w:t>
      </w:r>
      <w:r w:rsidRPr="00CF76B7">
        <w:rPr>
          <w:rFonts w:ascii="Arial" w:hAnsi="Arial" w:cs="Arial"/>
        </w:rPr>
        <w:t xml:space="preserve"> percentile of the </w:t>
      </w:r>
      <w:proofErr w:type="spellStart"/>
      <w:r w:rsidRPr="00CF76B7">
        <w:rPr>
          <w:rFonts w:ascii="Arial" w:hAnsi="Arial" w:cs="Arial"/>
        </w:rPr>
        <w:t>GiniClust</w:t>
      </w:r>
      <w:proofErr w:type="spellEnd"/>
      <w:r w:rsidRPr="00CF76B7">
        <w:rPr>
          <w:rFonts w:ascii="Arial" w:hAnsi="Arial" w:cs="Arial"/>
        </w:rPr>
        <w:t xml:space="preserve"> weighting distribution is reached at 6*(</w:t>
      </w:r>
      <w:proofErr w:type="spellStart"/>
      <w:r w:rsidRPr="00CF76B7">
        <w:rPr>
          <w:rFonts w:ascii="Arial" w:hAnsi="Arial" w:cs="Arial"/>
        </w:rPr>
        <w:t>MinPts</w:t>
      </w:r>
      <w:proofErr w:type="spellEnd"/>
      <w:r w:rsidRPr="00CF76B7">
        <w:rPr>
          <w:rFonts w:ascii="Arial" w:hAnsi="Arial" w:cs="Arial"/>
        </w:rPr>
        <w:t xml:space="preserve">/total number of cells).  We find that this is the approximate cell fraction in which </w:t>
      </w:r>
      <w:proofErr w:type="spellStart"/>
      <w:r w:rsidRPr="00CF76B7">
        <w:rPr>
          <w:rFonts w:ascii="Arial" w:hAnsi="Arial" w:cs="Arial"/>
        </w:rPr>
        <w:t>GiniClust</w:t>
      </w:r>
      <w:proofErr w:type="spellEnd"/>
      <w:r w:rsidRPr="00CF76B7">
        <w:rPr>
          <w:rFonts w:ascii="Arial" w:hAnsi="Arial" w:cs="Arial"/>
        </w:rPr>
        <w:t xml:space="preserve"> can no longer detect the rare cell type.  Finally, we set </w:t>
      </w:r>
      <m:oMath>
        <m:r>
          <w:rPr>
            <w:rFonts w:ascii="Cambria Math" w:hAnsi="Cambria Math" w:cs="Arial"/>
          </w:rPr>
          <m:t>f</m:t>
        </m:r>
        <m:r>
          <m:rPr>
            <m:sty m:val="p"/>
          </m:rPr>
          <w:rPr>
            <w:rFonts w:ascii="Cambria Math" w:hAnsi="Cambria Math" w:cs="Arial"/>
          </w:rPr>
          <m:t>'</m:t>
        </m:r>
      </m:oMath>
      <w:r w:rsidRPr="00CF76B7">
        <w:rPr>
          <w:rFonts w:ascii="Arial" w:hAnsi="Arial" w:cs="Arial"/>
        </w:rPr>
        <w:t xml:space="preserve"> = 0.1. While these parameter settings cannot guarantee optimal performance, results from our sensitivity analysis (see next section) strongly suggest that the clustering results are robust over a wide range of parameter values.</w:t>
      </w:r>
    </w:p>
    <w:p w14:paraId="5B89058D" w14:textId="77777777" w:rsidR="00CF76B7" w:rsidRPr="00CF76B7" w:rsidRDefault="00CF76B7" w:rsidP="00CF76B7">
      <w:pPr>
        <w:spacing w:line="480" w:lineRule="auto"/>
        <w:jc w:val="both"/>
        <w:outlineLvl w:val="0"/>
        <w:rPr>
          <w:rFonts w:ascii="Arial" w:hAnsi="Arial" w:cs="Arial"/>
        </w:rPr>
      </w:pPr>
    </w:p>
    <w:p w14:paraId="32A6EAC9" w14:textId="77777777" w:rsidR="00CF76B7" w:rsidRPr="00CF76B7" w:rsidRDefault="00CF76B7" w:rsidP="00CF76B7">
      <w:pPr>
        <w:spacing w:line="480" w:lineRule="auto"/>
        <w:jc w:val="both"/>
        <w:outlineLvl w:val="0"/>
        <w:rPr>
          <w:rFonts w:ascii="Arial" w:hAnsi="Arial" w:cs="Arial"/>
          <w:b/>
        </w:rPr>
      </w:pPr>
      <w:r w:rsidRPr="00CF76B7">
        <w:rPr>
          <w:rFonts w:ascii="Arial" w:hAnsi="Arial" w:cs="Arial"/>
          <w:b/>
        </w:rPr>
        <w:t>Sensitivity analysis on simulated data</w:t>
      </w:r>
    </w:p>
    <w:p w14:paraId="4889DE76" w14:textId="77777777" w:rsidR="00CF76B7" w:rsidRPr="00CF76B7" w:rsidRDefault="00CF76B7" w:rsidP="00CF76B7">
      <w:pPr>
        <w:spacing w:line="480" w:lineRule="auto"/>
        <w:ind w:firstLine="720"/>
        <w:jc w:val="both"/>
        <w:outlineLvl w:val="0"/>
        <w:rPr>
          <w:rFonts w:ascii="Arial" w:hAnsi="Arial" w:cs="Arial"/>
        </w:rPr>
      </w:pPr>
      <w:r w:rsidRPr="00CF76B7">
        <w:rPr>
          <w:rFonts w:ascii="Arial" w:hAnsi="Arial" w:cs="Arial"/>
        </w:rPr>
        <w:t xml:space="preserve">GiniClust2 parameters were varied one at a time on simulated data to test the robustness of the method to specific parameter choices.  The following parameters were varied: DBSCAN parameters </w:t>
      </w:r>
      <w:proofErr w:type="spellStart"/>
      <w:r w:rsidRPr="00CF76B7">
        <w:rPr>
          <w:rFonts w:ascii="Arial" w:hAnsi="Arial" w:cs="Arial"/>
        </w:rPr>
        <w:t>MinPts</w:t>
      </w:r>
      <w:proofErr w:type="spellEnd"/>
      <w:r w:rsidRPr="00CF76B7">
        <w:rPr>
          <w:rFonts w:ascii="Arial" w:hAnsi="Arial" w:cs="Arial"/>
        </w:rPr>
        <w:t xml:space="preserve"> and </w:t>
      </w:r>
      <w:proofErr w:type="spellStart"/>
      <w:r w:rsidRPr="00CF76B7">
        <w:rPr>
          <w:rFonts w:ascii="Arial" w:hAnsi="Arial" w:cs="Arial"/>
        </w:rPr>
        <w:t>eps</w:t>
      </w:r>
      <w:proofErr w:type="spellEnd"/>
      <w:r w:rsidRPr="00CF76B7">
        <w:rPr>
          <w:rFonts w:ascii="Arial" w:hAnsi="Arial" w:cs="Arial"/>
        </w:rPr>
        <w:t xml:space="preserve">, k-means parameter k, </w:t>
      </w:r>
      <w:proofErr w:type="spellStart"/>
      <w:r w:rsidRPr="00CF76B7">
        <w:rPr>
          <w:rFonts w:ascii="Arial" w:hAnsi="Arial" w:cs="Arial"/>
        </w:rPr>
        <w:t>Gini</w:t>
      </w:r>
      <w:proofErr w:type="spellEnd"/>
      <w:r w:rsidRPr="00CF76B7">
        <w:rPr>
          <w:rFonts w:ascii="Arial" w:hAnsi="Arial" w:cs="Arial"/>
        </w:rPr>
        <w:t xml:space="preserve"> and </w:t>
      </w:r>
      <w:proofErr w:type="spellStart"/>
      <w:r w:rsidRPr="00CF76B7">
        <w:rPr>
          <w:rFonts w:ascii="Arial" w:hAnsi="Arial" w:cs="Arial"/>
        </w:rPr>
        <w:lastRenderedPageBreak/>
        <w:t>Fano</w:t>
      </w:r>
      <w:proofErr w:type="spellEnd"/>
      <w:r w:rsidRPr="00CF76B7">
        <w:rPr>
          <w:rFonts w:ascii="Arial" w:hAnsi="Arial" w:cs="Arial"/>
        </w:rPr>
        <w:t xml:space="preserve"> gene thresholds, and weighting scheme parameters </w:t>
      </w:r>
      <m:oMath>
        <m:r>
          <w:rPr>
            <w:rFonts w:ascii="Cambria Math" w:hAnsi="Cambria Math" w:cs="Arial"/>
          </w:rPr>
          <m:t>μ</m:t>
        </m:r>
      </m:oMath>
      <w:r w:rsidRPr="00CF76B7">
        <w:rPr>
          <w:rFonts w:ascii="Arial" w:hAnsi="Arial" w:cs="Arial"/>
        </w:rPr>
        <w:t xml:space="preserve">, </w:t>
      </w:r>
      <m:oMath>
        <m:r>
          <w:rPr>
            <w:rFonts w:ascii="Cambria Math" w:hAnsi="Cambria Math" w:cs="Arial"/>
          </w:rPr>
          <m:t>s</m:t>
        </m:r>
      </m:oMath>
      <w:r w:rsidRPr="00CF76B7">
        <w:rPr>
          <w:rFonts w:ascii="Arial" w:hAnsi="Arial" w:cs="Arial"/>
        </w:rPr>
        <w:t xml:space="preserve">, and </w:t>
      </w:r>
      <m:oMath>
        <m:r>
          <w:rPr>
            <w:rFonts w:ascii="Cambria Math" w:hAnsi="Cambria Math" w:cs="Arial"/>
          </w:rPr>
          <m:t>f</m:t>
        </m:r>
      </m:oMath>
      <w:r w:rsidRPr="00CF76B7">
        <w:rPr>
          <w:rFonts w:ascii="Arial" w:hAnsi="Arial" w:cs="Arial"/>
        </w:rPr>
        <w:t xml:space="preserve">.  In addition, the behavior of GiniClust2 across various </w:t>
      </w:r>
      <w:proofErr w:type="spellStart"/>
      <w:r w:rsidRPr="00CF76B7">
        <w:rPr>
          <w:rFonts w:ascii="Arial" w:hAnsi="Arial" w:cs="Arial"/>
        </w:rPr>
        <w:t>signal</w:t>
      </w:r>
      <w:proofErr w:type="gramStart"/>
      <w:r w:rsidRPr="00CF76B7">
        <w:rPr>
          <w:rFonts w:ascii="Arial" w:hAnsi="Arial" w:cs="Arial"/>
        </w:rPr>
        <w:t>:noise</w:t>
      </w:r>
      <w:proofErr w:type="spellEnd"/>
      <w:proofErr w:type="gramEnd"/>
      <w:r w:rsidRPr="00CF76B7">
        <w:rPr>
          <w:rFonts w:ascii="Arial" w:hAnsi="Arial" w:cs="Arial"/>
        </w:rPr>
        <w:t xml:space="preserve"> ratios was evaluated by running the method on several variations of the original data set. </w:t>
      </w:r>
      <w:proofErr w:type="gramStart"/>
      <w:r w:rsidRPr="00CF76B7">
        <w:rPr>
          <w:rFonts w:ascii="Arial" w:hAnsi="Arial" w:cs="Arial"/>
        </w:rPr>
        <w:t>The noise level was simulated by varying the scale parameter of the generative negative binomial distribution</w:t>
      </w:r>
      <w:proofErr w:type="gramEnd"/>
      <w:r w:rsidRPr="00CF76B7">
        <w:rPr>
          <w:rFonts w:ascii="Arial" w:hAnsi="Arial" w:cs="Arial"/>
        </w:rPr>
        <w:t xml:space="preserve"> (see </w:t>
      </w:r>
      <w:r w:rsidRPr="00CF76B7">
        <w:rPr>
          <w:rFonts w:ascii="Arial" w:hAnsi="Arial" w:cs="Arial"/>
          <w:b/>
        </w:rPr>
        <w:t>Methods</w:t>
      </w:r>
      <w:r w:rsidRPr="00CF76B7">
        <w:rPr>
          <w:rFonts w:ascii="Arial" w:hAnsi="Arial" w:cs="Arial"/>
        </w:rPr>
        <w:t xml:space="preserve">). Clustering accuracy was evaluated using several metrics: NMI, ARI, entropy, purity, and the micro-averaged F-measure.  Results of these analyses are shown in </w:t>
      </w:r>
      <w:r w:rsidR="00A379D2">
        <w:rPr>
          <w:rFonts w:ascii="Arial" w:hAnsi="Arial" w:cs="Arial"/>
          <w:b/>
        </w:rPr>
        <w:t>Additional file 2</w:t>
      </w:r>
      <w:r w:rsidRPr="00CF76B7">
        <w:rPr>
          <w:rFonts w:ascii="Arial" w:hAnsi="Arial" w:cs="Arial"/>
          <w:b/>
        </w:rPr>
        <w:t>: Fig. S9</w:t>
      </w:r>
      <w:r w:rsidRPr="00CF76B7">
        <w:rPr>
          <w:rFonts w:ascii="Arial" w:hAnsi="Arial" w:cs="Arial"/>
        </w:rPr>
        <w:t>.</w:t>
      </w:r>
    </w:p>
    <w:p w14:paraId="6C282C9B" w14:textId="77777777" w:rsidR="00CF76B7" w:rsidRPr="00CF76B7" w:rsidRDefault="00CF76B7" w:rsidP="00CF76B7">
      <w:pPr>
        <w:spacing w:line="480" w:lineRule="auto"/>
        <w:jc w:val="both"/>
        <w:outlineLvl w:val="0"/>
        <w:rPr>
          <w:rFonts w:ascii="Arial" w:hAnsi="Arial" w:cs="Arial"/>
        </w:rPr>
      </w:pPr>
    </w:p>
    <w:p w14:paraId="5C442B0C" w14:textId="77777777" w:rsidR="00CF76B7" w:rsidRPr="00CF76B7" w:rsidRDefault="00CF76B7" w:rsidP="00CF76B7">
      <w:pPr>
        <w:spacing w:line="480" w:lineRule="auto"/>
        <w:jc w:val="both"/>
        <w:outlineLvl w:val="0"/>
        <w:rPr>
          <w:rFonts w:ascii="Arial" w:hAnsi="Arial" w:cs="Arial"/>
        </w:rPr>
      </w:pPr>
      <w:r w:rsidRPr="00CF76B7">
        <w:rPr>
          <w:rFonts w:ascii="Arial" w:hAnsi="Arial" w:cs="Arial"/>
        </w:rPr>
        <w:t xml:space="preserve">Our analysis suggests that the clustering results are strongly affected by the choice of k.  A small k results in combining the large clusters, while a large k results in splitting the large clusters into smaller subgroups.  This resolution uncertainty is intrinsic to all clustering methods.  For all other parameter changes, metrics do not dip below 0.96, indicating the robustness of the clustering results to these parameter choices.  Perhaps more importantly, clustering results are perfect over a wide range of many of these parameter values. </w:t>
      </w:r>
    </w:p>
    <w:p w14:paraId="3E344533" w14:textId="77777777" w:rsidR="00CF76B7" w:rsidRPr="00CF76B7" w:rsidRDefault="00CF76B7" w:rsidP="00CF76B7">
      <w:pPr>
        <w:spacing w:line="480" w:lineRule="auto"/>
        <w:jc w:val="both"/>
        <w:outlineLvl w:val="0"/>
        <w:rPr>
          <w:rFonts w:ascii="Arial" w:hAnsi="Arial" w:cs="Arial"/>
          <w:b/>
        </w:rPr>
      </w:pPr>
    </w:p>
    <w:p w14:paraId="764F8732" w14:textId="77777777" w:rsidR="00CF76B7" w:rsidRPr="00CF76B7" w:rsidRDefault="00CF76B7" w:rsidP="00CF76B7">
      <w:pPr>
        <w:spacing w:line="480" w:lineRule="auto"/>
        <w:jc w:val="both"/>
        <w:outlineLvl w:val="0"/>
        <w:rPr>
          <w:rFonts w:ascii="Arial" w:hAnsi="Arial" w:cs="Arial"/>
          <w:b/>
        </w:rPr>
      </w:pPr>
      <w:r w:rsidRPr="00CF76B7">
        <w:rPr>
          <w:rFonts w:ascii="Arial" w:hAnsi="Arial" w:cs="Arial"/>
          <w:b/>
        </w:rPr>
        <w:t>Analysis of the 10X Genomics data supports a logistic function model</w:t>
      </w:r>
    </w:p>
    <w:p w14:paraId="640288EA" w14:textId="77777777" w:rsidR="00CF76B7" w:rsidRPr="00CF76B7" w:rsidRDefault="00CF76B7" w:rsidP="00CF76B7">
      <w:pPr>
        <w:spacing w:line="480" w:lineRule="auto"/>
        <w:ind w:firstLine="720"/>
        <w:jc w:val="both"/>
        <w:outlineLvl w:val="0"/>
        <w:rPr>
          <w:rFonts w:ascii="Arial" w:hAnsi="Arial" w:cs="Arial"/>
        </w:rPr>
      </w:pPr>
      <w:r w:rsidRPr="00CF76B7">
        <w:rPr>
          <w:rFonts w:ascii="Arial" w:hAnsi="Arial" w:cs="Arial"/>
        </w:rPr>
        <w:t xml:space="preserve">We test whether the consensus clustering weighting function </w:t>
      </w:r>
      <m:oMath>
        <m:sSubSup>
          <m:sSubSupPr>
            <m:ctrlPr>
              <w:rPr>
                <w:rFonts w:ascii="Cambria Math" w:hAnsi="Cambria Math" w:cs="Arial"/>
                <w:i/>
              </w:rPr>
            </m:ctrlPr>
          </m:sSubSupPr>
          <m:e>
            <m:r>
              <w:rPr>
                <w:rFonts w:ascii="Cambria Math" w:hAnsi="Cambria Math" w:cs="Arial"/>
              </w:rPr>
              <m:t>w</m:t>
            </m:r>
          </m:e>
          <m:sub>
            <m:r>
              <w:rPr>
                <w:rFonts w:ascii="Cambria Math" w:hAnsi="Cambria Math" w:cs="Arial"/>
              </w:rPr>
              <m:t>i</m:t>
            </m:r>
          </m:sub>
          <m:sup>
            <m:r>
              <w:rPr>
                <w:rFonts w:ascii="Cambria Math" w:hAnsi="Cambria Math" w:cs="Arial"/>
              </w:rPr>
              <m:t>G</m:t>
            </m:r>
          </m:sup>
        </m:sSubSup>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m:t>
        </m:r>
      </m:oMath>
      <w:r w:rsidRPr="00CF76B7">
        <w:rPr>
          <w:rFonts w:ascii="Arial" w:hAnsi="Arial" w:cs="Arial"/>
        </w:rPr>
        <w:t xml:space="preserve"> accurately represents the power of </w:t>
      </w:r>
      <w:proofErr w:type="spellStart"/>
      <w:r w:rsidRPr="00CF76B7">
        <w:rPr>
          <w:rFonts w:ascii="Arial" w:hAnsi="Arial" w:cs="Arial"/>
        </w:rPr>
        <w:t>GiniClust</w:t>
      </w:r>
      <w:proofErr w:type="spellEnd"/>
      <w:r w:rsidRPr="00CF76B7">
        <w:rPr>
          <w:rFonts w:ascii="Arial" w:hAnsi="Arial" w:cs="Arial"/>
        </w:rPr>
        <w:t xml:space="preserve"> to detect rare cell types over a range of cell type proportions.  In the </w:t>
      </w:r>
      <w:r w:rsidRPr="00CF76B7">
        <w:rPr>
          <w:rFonts w:ascii="Arial" w:hAnsi="Arial" w:cs="Arial"/>
          <w:b/>
        </w:rPr>
        <w:t xml:space="preserve">Results </w:t>
      </w:r>
      <w:r w:rsidRPr="00CF76B7">
        <w:rPr>
          <w:rFonts w:ascii="Arial" w:hAnsi="Arial" w:cs="Arial"/>
        </w:rPr>
        <w:t xml:space="preserve">section we discuss a subsampling analysis performed by selecting macrophage, NK and B cells at varying proportions from a 10X Genomics dataset consisting of about 68,000 peripheral blood mononuclear cells (PBMCs) [17].  Cells are classified based on </w:t>
      </w:r>
      <w:proofErr w:type="spellStart"/>
      <w:r w:rsidRPr="00CF76B7">
        <w:rPr>
          <w:rFonts w:ascii="Arial" w:hAnsi="Arial" w:cs="Arial"/>
        </w:rPr>
        <w:t>transcriptomic</w:t>
      </w:r>
      <w:proofErr w:type="spellEnd"/>
      <w:r w:rsidRPr="00CF76B7">
        <w:rPr>
          <w:rFonts w:ascii="Arial" w:hAnsi="Arial" w:cs="Arial"/>
        </w:rPr>
        <w:t xml:space="preserve"> similarity with purified cell-types and </w:t>
      </w:r>
      <w:r w:rsidRPr="00CF76B7">
        <w:rPr>
          <w:rFonts w:ascii="Arial" w:hAnsi="Arial" w:cs="Arial"/>
        </w:rPr>
        <w:lastRenderedPageBreak/>
        <w:t xml:space="preserve">additional known gene markers (see </w:t>
      </w:r>
      <w:r w:rsidRPr="00CF76B7">
        <w:rPr>
          <w:rFonts w:ascii="Arial" w:hAnsi="Arial" w:cs="Arial"/>
          <w:b/>
        </w:rPr>
        <w:t>Methods</w:t>
      </w:r>
      <w:r w:rsidRPr="00CF76B7">
        <w:rPr>
          <w:rFonts w:ascii="Arial" w:hAnsi="Arial" w:cs="Arial"/>
        </w:rPr>
        <w:t xml:space="preserve"> for full details).  Cell types are sampled 140 times according to </w:t>
      </w:r>
      <w:r w:rsidRPr="00CF76B7">
        <w:rPr>
          <w:rFonts w:ascii="Arial" w:hAnsi="Arial" w:cs="Arial"/>
          <w:b/>
        </w:rPr>
        <w:t>Ad</w:t>
      </w:r>
      <w:r w:rsidR="00A379D2">
        <w:rPr>
          <w:rFonts w:ascii="Arial" w:hAnsi="Arial" w:cs="Arial"/>
          <w:b/>
        </w:rPr>
        <w:t>ditional file 2</w:t>
      </w:r>
      <w:r w:rsidRPr="00CF76B7">
        <w:rPr>
          <w:rFonts w:ascii="Arial" w:hAnsi="Arial" w:cs="Arial"/>
          <w:b/>
        </w:rPr>
        <w:t>: Table S1</w:t>
      </w:r>
      <w:r w:rsidRPr="00CF76B7">
        <w:rPr>
          <w:rFonts w:ascii="Arial" w:hAnsi="Arial" w:cs="Arial"/>
        </w:rPr>
        <w:t xml:space="preserve"> such that the rare macrophage group ranges in cell type proportion from 0.2% to 11.6%.</w:t>
      </w:r>
    </w:p>
    <w:p w14:paraId="504B6DAC" w14:textId="77777777" w:rsidR="00CF76B7" w:rsidRPr="00CF76B7" w:rsidRDefault="00CF76B7" w:rsidP="00CF76B7">
      <w:pPr>
        <w:spacing w:line="480" w:lineRule="auto"/>
        <w:jc w:val="both"/>
        <w:outlineLvl w:val="0"/>
        <w:rPr>
          <w:rFonts w:ascii="Arial" w:hAnsi="Arial" w:cs="Arial"/>
        </w:rPr>
      </w:pPr>
    </w:p>
    <w:p w14:paraId="78BB3234" w14:textId="77777777" w:rsidR="00CF76B7" w:rsidRPr="00CF76B7" w:rsidRDefault="00CF76B7" w:rsidP="00CF76B7">
      <w:pPr>
        <w:spacing w:line="480" w:lineRule="auto"/>
        <w:jc w:val="both"/>
        <w:outlineLvl w:val="0"/>
        <w:rPr>
          <w:rFonts w:ascii="Arial" w:hAnsi="Arial" w:cs="Arial"/>
        </w:rPr>
      </w:pPr>
      <w:r w:rsidRPr="00CF76B7">
        <w:rPr>
          <w:rFonts w:ascii="Arial" w:hAnsi="Arial" w:cs="Arial"/>
        </w:rPr>
        <w:t xml:space="preserve">To capture the power of </w:t>
      </w:r>
      <w:proofErr w:type="spellStart"/>
      <w:r w:rsidRPr="00CF76B7">
        <w:rPr>
          <w:rFonts w:ascii="Arial" w:hAnsi="Arial" w:cs="Arial"/>
        </w:rPr>
        <w:t>GiniClust</w:t>
      </w:r>
      <w:proofErr w:type="spellEnd"/>
      <w:r w:rsidRPr="00CF76B7">
        <w:rPr>
          <w:rFonts w:ascii="Arial" w:hAnsi="Arial" w:cs="Arial"/>
        </w:rPr>
        <w:t xml:space="preserve"> and </w:t>
      </w:r>
      <w:proofErr w:type="spellStart"/>
      <w:r w:rsidRPr="00CF76B7">
        <w:rPr>
          <w:rFonts w:ascii="Arial" w:hAnsi="Arial" w:cs="Arial"/>
        </w:rPr>
        <w:t>Fano</w:t>
      </w:r>
      <w:proofErr w:type="spellEnd"/>
      <w:r w:rsidRPr="00CF76B7">
        <w:rPr>
          <w:rFonts w:ascii="Arial" w:hAnsi="Arial" w:cs="Arial"/>
        </w:rPr>
        <w:t xml:space="preserve">-factor-based k-means to detect cell types of varying rarity, we define “detection” of the rare cell type as the clustering together of at least 3 out of the 5 rare cells, while including at most 2 other cells in this rare group.  For the subsampled PBMC data we calculate the rare cell type detection rates of both </w:t>
      </w:r>
      <w:proofErr w:type="spellStart"/>
      <w:r w:rsidRPr="00CF76B7">
        <w:rPr>
          <w:rFonts w:ascii="Arial" w:hAnsi="Arial" w:cs="Arial"/>
        </w:rPr>
        <w:t>GiniClust</w:t>
      </w:r>
      <w:proofErr w:type="spellEnd"/>
      <w:r w:rsidRPr="00CF76B7">
        <w:rPr>
          <w:rFonts w:ascii="Arial" w:hAnsi="Arial" w:cs="Arial"/>
        </w:rPr>
        <w:t xml:space="preserve"> and </w:t>
      </w:r>
      <w:proofErr w:type="spellStart"/>
      <w:r w:rsidRPr="00CF76B7">
        <w:rPr>
          <w:rFonts w:ascii="Arial" w:hAnsi="Arial" w:cs="Arial"/>
        </w:rPr>
        <w:t>Fano</w:t>
      </w:r>
      <w:proofErr w:type="spellEnd"/>
      <w:r w:rsidRPr="00CF76B7">
        <w:rPr>
          <w:rFonts w:ascii="Arial" w:hAnsi="Arial" w:cs="Arial"/>
        </w:rPr>
        <w:t>-factor-based k-means for each of the rare cell type proportions (</w:t>
      </w:r>
      <w:r w:rsidR="00A379D2">
        <w:rPr>
          <w:rFonts w:ascii="Arial" w:hAnsi="Arial" w:cs="Arial"/>
          <w:b/>
        </w:rPr>
        <w:t>Additional file 2</w:t>
      </w:r>
      <w:r w:rsidRPr="00CF76B7">
        <w:rPr>
          <w:rFonts w:ascii="Arial" w:hAnsi="Arial" w:cs="Arial"/>
          <w:b/>
        </w:rPr>
        <w:t>: Fig. S10a</w:t>
      </w:r>
      <w:r w:rsidRPr="00CF76B7">
        <w:rPr>
          <w:rFonts w:ascii="Arial" w:hAnsi="Arial" w:cs="Arial"/>
        </w:rPr>
        <w:t xml:space="preserve">).  We next calculate the ratio between the </w:t>
      </w:r>
      <w:proofErr w:type="spellStart"/>
      <w:r w:rsidRPr="00CF76B7">
        <w:rPr>
          <w:rFonts w:ascii="Arial" w:hAnsi="Arial" w:cs="Arial"/>
        </w:rPr>
        <w:t>GiniClust</w:t>
      </w:r>
      <w:proofErr w:type="spellEnd"/>
      <w:r w:rsidRPr="00CF76B7">
        <w:rPr>
          <w:rFonts w:ascii="Arial" w:hAnsi="Arial" w:cs="Arial"/>
        </w:rPr>
        <w:t xml:space="preserve"> detection ability and the sum of both </w:t>
      </w:r>
      <w:proofErr w:type="spellStart"/>
      <w:r w:rsidRPr="00CF76B7">
        <w:rPr>
          <w:rFonts w:ascii="Arial" w:hAnsi="Arial" w:cs="Arial"/>
        </w:rPr>
        <w:t>GiniClust</w:t>
      </w:r>
      <w:proofErr w:type="spellEnd"/>
      <w:r w:rsidRPr="00CF76B7">
        <w:rPr>
          <w:rFonts w:ascii="Arial" w:hAnsi="Arial" w:cs="Arial"/>
        </w:rPr>
        <w:t xml:space="preserve"> and </w:t>
      </w:r>
      <w:proofErr w:type="spellStart"/>
      <w:r w:rsidRPr="00CF76B7">
        <w:rPr>
          <w:rFonts w:ascii="Arial" w:hAnsi="Arial" w:cs="Arial"/>
        </w:rPr>
        <w:t>Fano</w:t>
      </w:r>
      <w:proofErr w:type="spellEnd"/>
      <w:r w:rsidRPr="00CF76B7">
        <w:rPr>
          <w:rFonts w:ascii="Arial" w:hAnsi="Arial" w:cs="Arial"/>
        </w:rPr>
        <w:t>-factor-based k-means detection abilities (</w:t>
      </w:r>
      <w:r w:rsidR="00A379D2">
        <w:rPr>
          <w:rFonts w:ascii="Arial" w:hAnsi="Arial" w:cs="Arial"/>
          <w:b/>
        </w:rPr>
        <w:t>Additional file 2</w:t>
      </w:r>
      <w:r w:rsidRPr="00CF76B7">
        <w:rPr>
          <w:rFonts w:ascii="Arial" w:hAnsi="Arial" w:cs="Arial"/>
          <w:b/>
        </w:rPr>
        <w:t>: Fig. S10b</w:t>
      </w:r>
      <w:r w:rsidRPr="00CF76B7">
        <w:rPr>
          <w:rFonts w:ascii="Arial" w:hAnsi="Arial" w:cs="Arial"/>
        </w:rPr>
        <w:t xml:space="preserve">).  This is a measure of the ability of </w:t>
      </w:r>
      <w:proofErr w:type="spellStart"/>
      <w:r w:rsidRPr="00CF76B7">
        <w:rPr>
          <w:rFonts w:ascii="Arial" w:hAnsi="Arial" w:cs="Arial"/>
        </w:rPr>
        <w:t>GiniClust</w:t>
      </w:r>
      <w:proofErr w:type="spellEnd"/>
      <w:r w:rsidRPr="00CF76B7">
        <w:rPr>
          <w:rFonts w:ascii="Arial" w:hAnsi="Arial" w:cs="Arial"/>
        </w:rPr>
        <w:t xml:space="preserve"> over </w:t>
      </w:r>
      <w:proofErr w:type="spellStart"/>
      <w:r w:rsidRPr="00CF76B7">
        <w:rPr>
          <w:rFonts w:ascii="Arial" w:hAnsi="Arial" w:cs="Arial"/>
        </w:rPr>
        <w:t>Fano</w:t>
      </w:r>
      <w:proofErr w:type="spellEnd"/>
      <w:r w:rsidRPr="00CF76B7">
        <w:rPr>
          <w:rFonts w:ascii="Arial" w:hAnsi="Arial" w:cs="Arial"/>
        </w:rPr>
        <w:t xml:space="preserve">-factor-based k-means in detecting the rare cell type, which we tried to capture in our </w:t>
      </w:r>
      <w:proofErr w:type="spellStart"/>
      <w:r w:rsidRPr="00CF76B7">
        <w:rPr>
          <w:rFonts w:ascii="Arial" w:hAnsi="Arial" w:cs="Arial"/>
        </w:rPr>
        <w:t>GiniClust</w:t>
      </w:r>
      <w:proofErr w:type="spellEnd"/>
      <w:r w:rsidRPr="00CF76B7">
        <w:rPr>
          <w:rFonts w:ascii="Arial" w:hAnsi="Arial" w:cs="Arial"/>
        </w:rPr>
        <w:t xml:space="preserve"> weighting function. We can see that the shape of the curve in </w:t>
      </w:r>
      <w:r w:rsidR="00A379D2">
        <w:rPr>
          <w:rFonts w:ascii="Arial" w:hAnsi="Arial" w:cs="Arial"/>
          <w:b/>
        </w:rPr>
        <w:t>Additional file 2</w:t>
      </w:r>
      <w:r w:rsidRPr="00CF76B7">
        <w:rPr>
          <w:rFonts w:ascii="Arial" w:hAnsi="Arial" w:cs="Arial"/>
          <w:b/>
        </w:rPr>
        <w:t>: Fig. S10b</w:t>
      </w:r>
      <w:r w:rsidRPr="00CF76B7" w:rsidDel="004316E5">
        <w:rPr>
          <w:rFonts w:ascii="Arial" w:hAnsi="Arial" w:cs="Arial"/>
          <w:b/>
        </w:rPr>
        <w:t xml:space="preserve"> </w:t>
      </w:r>
      <w:r w:rsidRPr="00CF76B7">
        <w:rPr>
          <w:rFonts w:ascii="Arial" w:hAnsi="Arial" w:cs="Arial"/>
        </w:rPr>
        <w:t xml:space="preserve">closely mimics that of the logistic </w:t>
      </w:r>
      <w:proofErr w:type="spellStart"/>
      <w:r w:rsidRPr="00CF76B7">
        <w:rPr>
          <w:rFonts w:ascii="Arial" w:hAnsi="Arial" w:cs="Arial"/>
        </w:rPr>
        <w:t>GiniClust</w:t>
      </w:r>
      <w:proofErr w:type="spellEnd"/>
      <w:r w:rsidRPr="00CF76B7">
        <w:rPr>
          <w:rFonts w:ascii="Arial" w:hAnsi="Arial" w:cs="Arial"/>
        </w:rPr>
        <w:t xml:space="preserve"> weighting function, also pictured in </w:t>
      </w:r>
      <w:r w:rsidR="00A379D2">
        <w:rPr>
          <w:rFonts w:ascii="Arial" w:hAnsi="Arial" w:cs="Arial"/>
          <w:b/>
        </w:rPr>
        <w:t>Additional file 2</w:t>
      </w:r>
      <w:r w:rsidRPr="00CF76B7">
        <w:rPr>
          <w:rFonts w:ascii="Arial" w:hAnsi="Arial" w:cs="Arial"/>
          <w:b/>
        </w:rPr>
        <w:t>: Fig. S10b</w:t>
      </w:r>
      <w:r w:rsidRPr="00CF76B7">
        <w:rPr>
          <w:rFonts w:ascii="Arial" w:hAnsi="Arial" w:cs="Arial"/>
        </w:rPr>
        <w:t xml:space="preserve">, and suggests that such a logistic function shape is appropriate for defining </w:t>
      </w:r>
      <w:proofErr w:type="spellStart"/>
      <w:r w:rsidRPr="00CF76B7">
        <w:rPr>
          <w:rFonts w:ascii="Arial" w:hAnsi="Arial" w:cs="Arial"/>
        </w:rPr>
        <w:t>GiniClust</w:t>
      </w:r>
      <w:proofErr w:type="spellEnd"/>
      <w:r w:rsidRPr="00CF76B7">
        <w:rPr>
          <w:rFonts w:ascii="Arial" w:hAnsi="Arial" w:cs="Arial"/>
        </w:rPr>
        <w:t xml:space="preserve"> weights.</w:t>
      </w:r>
    </w:p>
    <w:p w14:paraId="4081E31C" w14:textId="77777777" w:rsidR="00CF76B7" w:rsidRPr="00CF76B7" w:rsidRDefault="00CF76B7" w:rsidP="00CF76B7">
      <w:pPr>
        <w:spacing w:line="480" w:lineRule="auto"/>
        <w:jc w:val="both"/>
        <w:outlineLvl w:val="0"/>
        <w:rPr>
          <w:rFonts w:ascii="Arial" w:hAnsi="Arial" w:cs="Arial"/>
          <w:b/>
        </w:rPr>
      </w:pPr>
    </w:p>
    <w:p w14:paraId="51F28A81" w14:textId="77777777" w:rsidR="00CF76B7" w:rsidRPr="00CF76B7" w:rsidRDefault="00CF76B7" w:rsidP="00CF76B7">
      <w:pPr>
        <w:spacing w:line="480" w:lineRule="auto"/>
        <w:jc w:val="both"/>
        <w:outlineLvl w:val="0"/>
        <w:rPr>
          <w:rFonts w:ascii="Arial" w:hAnsi="Arial" w:cs="Arial"/>
          <w:b/>
        </w:rPr>
      </w:pPr>
      <w:r w:rsidRPr="00CF76B7">
        <w:rPr>
          <w:rFonts w:ascii="Arial" w:hAnsi="Arial" w:cs="Arial"/>
          <w:b/>
        </w:rPr>
        <w:t>Comparison of the computational performance of GiniClust2 and RaceID2</w:t>
      </w:r>
    </w:p>
    <w:p w14:paraId="60B84ED4" w14:textId="77777777" w:rsidR="00CF76B7" w:rsidRDefault="00CF76B7" w:rsidP="00CF76B7">
      <w:pPr>
        <w:spacing w:line="480" w:lineRule="auto"/>
        <w:ind w:firstLine="720"/>
        <w:jc w:val="both"/>
        <w:outlineLvl w:val="0"/>
        <w:rPr>
          <w:rFonts w:ascii="Arial" w:hAnsi="Arial" w:cs="Arial"/>
        </w:rPr>
      </w:pPr>
      <w:r w:rsidRPr="00CF76B7">
        <w:rPr>
          <w:rFonts w:ascii="Arial" w:hAnsi="Arial" w:cs="Arial"/>
        </w:rPr>
        <w:t xml:space="preserve">GiniClust2 and RaceID2 were run on all smaller data sets (&lt;=3023 cells) using a 2.5 GHz Intel Core i7 CPU with 16 GB memory.  Runtimes for these methods are shown in </w:t>
      </w:r>
      <w:r w:rsidR="00A379D2">
        <w:rPr>
          <w:rFonts w:ascii="Arial" w:hAnsi="Arial" w:cs="Arial"/>
          <w:b/>
        </w:rPr>
        <w:t>Additional file 2</w:t>
      </w:r>
      <w:r w:rsidRPr="00CF76B7">
        <w:rPr>
          <w:rFonts w:ascii="Arial" w:hAnsi="Arial" w:cs="Arial"/>
          <w:b/>
        </w:rPr>
        <w:t>: Fig. S6</w:t>
      </w:r>
      <w:r w:rsidRPr="00CF76B7">
        <w:rPr>
          <w:rFonts w:ascii="Arial" w:hAnsi="Arial" w:cs="Arial"/>
        </w:rPr>
        <w:t xml:space="preserve">.  Both methods were run using default—and where applicable, automatic—parameter choices.  For datasets above 155 cells, GiniClust2 is </w:t>
      </w:r>
      <w:r w:rsidRPr="00CF76B7">
        <w:rPr>
          <w:rFonts w:ascii="Arial" w:hAnsi="Arial" w:cs="Arial"/>
        </w:rPr>
        <w:lastRenderedPageBreak/>
        <w:t xml:space="preserve">faster than RaceID2, and scales better than RaceID2 for an increasing number of cells.  Only GiniClust2 can be run for very large data sets (68k cells), and therefore, a comparison cannot be shown.  It should be noted that for these large data sets, a few code alterations (see </w:t>
      </w:r>
      <w:r w:rsidRPr="00CF76B7">
        <w:rPr>
          <w:rFonts w:ascii="Arial" w:hAnsi="Arial" w:cs="Arial"/>
          <w:b/>
        </w:rPr>
        <w:t>Methods</w:t>
      </w:r>
      <w:r w:rsidRPr="00CF76B7">
        <w:rPr>
          <w:rFonts w:ascii="Arial" w:hAnsi="Arial" w:cs="Arial"/>
        </w:rPr>
        <w:t>) make running GiniClust2 a faster process without sacrificing accuracy, and the runtime does not scale with the runtimes for these smaller data sets.</w:t>
      </w:r>
    </w:p>
    <w:p w14:paraId="451817D4" w14:textId="77777777" w:rsidR="006B374C" w:rsidRPr="000A1CC7" w:rsidRDefault="006B374C" w:rsidP="00CF76B7">
      <w:pPr>
        <w:spacing w:line="480" w:lineRule="auto"/>
        <w:ind w:firstLine="720"/>
        <w:jc w:val="both"/>
        <w:outlineLvl w:val="0"/>
        <w:rPr>
          <w:rFonts w:ascii="Arial" w:hAnsi="Arial" w:cs="Arial"/>
        </w:rPr>
      </w:pPr>
    </w:p>
    <w:p w14:paraId="19B4FE4C" w14:textId="77777777" w:rsidR="00AC0546" w:rsidRPr="00B36694" w:rsidRDefault="00AC0546">
      <w:pPr>
        <w:rPr>
          <w:rFonts w:ascii="Arial" w:hAnsi="Arial" w:cs="Arial"/>
        </w:rPr>
      </w:pPr>
    </w:p>
    <w:p w14:paraId="0A894632" w14:textId="4856F9B4" w:rsidR="00B36694" w:rsidRPr="00B36694" w:rsidRDefault="00B36694" w:rsidP="00B36694">
      <w:pPr>
        <w:spacing w:line="480" w:lineRule="auto"/>
        <w:rPr>
          <w:rFonts w:ascii="Arial" w:hAnsi="Arial" w:cs="Arial"/>
        </w:rPr>
      </w:pPr>
      <w:r w:rsidRPr="00B36694">
        <w:rPr>
          <w:rFonts w:ascii="Arial" w:hAnsi="Arial" w:cs="Arial"/>
        </w:rPr>
        <w:t>Additional References</w:t>
      </w:r>
      <w:r>
        <w:rPr>
          <w:rFonts w:ascii="Arial" w:hAnsi="Arial" w:cs="Arial"/>
        </w:rPr>
        <w:t>:</w:t>
      </w:r>
    </w:p>
    <w:p w14:paraId="34F0DE86" w14:textId="3D61B6F5" w:rsidR="00B36694" w:rsidRPr="00B36694" w:rsidRDefault="00B36694" w:rsidP="00B36694">
      <w:pPr>
        <w:shd w:val="clear" w:color="auto" w:fill="FFFFFF"/>
        <w:spacing w:line="480" w:lineRule="auto"/>
        <w:rPr>
          <w:rFonts w:ascii="Arial" w:eastAsia="Times New Roman" w:hAnsi="Arial" w:cs="Arial"/>
          <w:spacing w:val="5"/>
        </w:rPr>
      </w:pPr>
      <w:r w:rsidRPr="00B36694">
        <w:rPr>
          <w:rFonts w:ascii="Arial" w:eastAsia="Times New Roman" w:hAnsi="Arial" w:cs="Arial"/>
          <w:spacing w:val="5"/>
        </w:rPr>
        <w:t xml:space="preserve">33. Manning CD, </w:t>
      </w:r>
      <w:proofErr w:type="spellStart"/>
      <w:r w:rsidRPr="00B36694">
        <w:rPr>
          <w:rFonts w:ascii="Arial" w:eastAsia="Times New Roman" w:hAnsi="Arial" w:cs="Arial"/>
          <w:spacing w:val="5"/>
        </w:rPr>
        <w:t>Raghavan</w:t>
      </w:r>
      <w:proofErr w:type="spellEnd"/>
      <w:r w:rsidRPr="00B36694">
        <w:rPr>
          <w:rFonts w:ascii="Arial" w:eastAsia="Times New Roman" w:hAnsi="Arial" w:cs="Arial"/>
          <w:spacing w:val="5"/>
        </w:rPr>
        <w:t xml:space="preserve"> P, </w:t>
      </w:r>
      <w:proofErr w:type="spellStart"/>
      <w:r w:rsidRPr="00B36694">
        <w:rPr>
          <w:rFonts w:ascii="Arial" w:eastAsia="Times New Roman" w:hAnsi="Arial" w:cs="Arial"/>
          <w:spacing w:val="5"/>
        </w:rPr>
        <w:t>Schütze</w:t>
      </w:r>
      <w:proofErr w:type="spellEnd"/>
      <w:r w:rsidRPr="00B36694">
        <w:rPr>
          <w:rFonts w:ascii="Arial" w:eastAsia="Times New Roman" w:hAnsi="Arial" w:cs="Arial"/>
          <w:spacing w:val="5"/>
        </w:rPr>
        <w:t xml:space="preserve"> H. Introduction to information retrieval: Cambridge University Press; 2008.</w:t>
      </w:r>
    </w:p>
    <w:p w14:paraId="5C817140" w14:textId="68B49CA2" w:rsidR="00B36694" w:rsidRPr="00B36694" w:rsidRDefault="00B36694" w:rsidP="00B36694">
      <w:pPr>
        <w:shd w:val="clear" w:color="auto" w:fill="FFFFFF"/>
        <w:spacing w:line="480" w:lineRule="auto"/>
        <w:rPr>
          <w:rFonts w:ascii="Arial" w:eastAsia="Times New Roman" w:hAnsi="Arial" w:cs="Arial"/>
          <w:spacing w:val="5"/>
        </w:rPr>
      </w:pPr>
      <w:r w:rsidRPr="00B36694">
        <w:rPr>
          <w:rFonts w:ascii="Arial" w:eastAsia="Times New Roman" w:hAnsi="Arial" w:cs="Arial"/>
          <w:spacing w:val="5"/>
        </w:rPr>
        <w:t xml:space="preserve">34. Van </w:t>
      </w:r>
      <w:proofErr w:type="spellStart"/>
      <w:r w:rsidRPr="00B36694">
        <w:rPr>
          <w:rFonts w:ascii="Arial" w:eastAsia="Times New Roman" w:hAnsi="Arial" w:cs="Arial"/>
          <w:spacing w:val="5"/>
        </w:rPr>
        <w:t>Rijsbergen</w:t>
      </w:r>
      <w:proofErr w:type="spellEnd"/>
      <w:r w:rsidRPr="00B36694">
        <w:rPr>
          <w:rFonts w:ascii="Arial" w:eastAsia="Times New Roman" w:hAnsi="Arial" w:cs="Arial"/>
          <w:spacing w:val="5"/>
        </w:rPr>
        <w:t xml:space="preserve"> CJ. Information retrieval: </w:t>
      </w:r>
      <w:proofErr w:type="spellStart"/>
      <w:r w:rsidRPr="00B36694">
        <w:rPr>
          <w:rFonts w:ascii="Arial" w:eastAsia="Times New Roman" w:hAnsi="Arial" w:cs="Arial"/>
          <w:spacing w:val="5"/>
        </w:rPr>
        <w:t>Butterworths</w:t>
      </w:r>
      <w:proofErr w:type="spellEnd"/>
      <w:proofErr w:type="gramStart"/>
      <w:r w:rsidRPr="00B36694">
        <w:rPr>
          <w:rFonts w:ascii="Arial" w:eastAsia="Times New Roman" w:hAnsi="Arial" w:cs="Arial"/>
          <w:spacing w:val="5"/>
        </w:rPr>
        <w:t>;</w:t>
      </w:r>
      <w:proofErr w:type="gramEnd"/>
      <w:r w:rsidRPr="00B36694">
        <w:rPr>
          <w:rFonts w:ascii="Arial" w:eastAsia="Times New Roman" w:hAnsi="Arial" w:cs="Arial"/>
          <w:spacing w:val="5"/>
        </w:rPr>
        <w:t xml:space="preserve"> 1979.</w:t>
      </w:r>
    </w:p>
    <w:p w14:paraId="4B6A633B" w14:textId="73E9E590" w:rsidR="00B36694" w:rsidRPr="00B36694" w:rsidRDefault="00B36694" w:rsidP="00B36694">
      <w:pPr>
        <w:shd w:val="clear" w:color="auto" w:fill="FFFFFF"/>
        <w:spacing w:line="480" w:lineRule="auto"/>
        <w:rPr>
          <w:rFonts w:ascii="Arial" w:eastAsia="Times New Roman" w:hAnsi="Arial" w:cs="Arial"/>
          <w:spacing w:val="5"/>
        </w:rPr>
      </w:pPr>
      <w:r w:rsidRPr="00B36694">
        <w:rPr>
          <w:rFonts w:ascii="Arial" w:eastAsia="Times New Roman" w:hAnsi="Arial" w:cs="Arial"/>
          <w:spacing w:val="5"/>
        </w:rPr>
        <w:t xml:space="preserve">35. Hubert L, </w:t>
      </w:r>
      <w:proofErr w:type="spellStart"/>
      <w:r w:rsidRPr="00B36694">
        <w:rPr>
          <w:rFonts w:ascii="Arial" w:eastAsia="Times New Roman" w:hAnsi="Arial" w:cs="Arial"/>
          <w:spacing w:val="5"/>
        </w:rPr>
        <w:t>Arabie</w:t>
      </w:r>
      <w:proofErr w:type="spellEnd"/>
      <w:r w:rsidRPr="00B36694">
        <w:rPr>
          <w:rFonts w:ascii="Arial" w:eastAsia="Times New Roman" w:hAnsi="Arial" w:cs="Arial"/>
          <w:spacing w:val="5"/>
        </w:rPr>
        <w:t xml:space="preserve"> P. Comparing partitions. J </w:t>
      </w:r>
      <w:proofErr w:type="spellStart"/>
      <w:r w:rsidRPr="00B36694">
        <w:rPr>
          <w:rFonts w:ascii="Arial" w:eastAsia="Times New Roman" w:hAnsi="Arial" w:cs="Arial"/>
          <w:spacing w:val="5"/>
        </w:rPr>
        <w:t>Classif</w:t>
      </w:r>
      <w:proofErr w:type="spellEnd"/>
      <w:r w:rsidRPr="00B36694">
        <w:rPr>
          <w:rFonts w:ascii="Arial" w:eastAsia="Times New Roman" w:hAnsi="Arial" w:cs="Arial"/>
          <w:spacing w:val="5"/>
        </w:rPr>
        <w:t>. 1985</w:t>
      </w:r>
      <w:proofErr w:type="gramStart"/>
      <w:r w:rsidRPr="00B36694">
        <w:rPr>
          <w:rFonts w:ascii="Arial" w:eastAsia="Times New Roman" w:hAnsi="Arial" w:cs="Arial"/>
          <w:spacing w:val="5"/>
        </w:rPr>
        <w:t>;2:193</w:t>
      </w:r>
      <w:proofErr w:type="gramEnd"/>
      <w:r w:rsidRPr="00B36694">
        <w:rPr>
          <w:rFonts w:ascii="Arial" w:eastAsia="Times New Roman" w:hAnsi="Arial" w:cs="Arial"/>
          <w:spacing w:val="5"/>
        </w:rPr>
        <w:t>–218.</w:t>
      </w:r>
    </w:p>
    <w:p w14:paraId="47C05FFD" w14:textId="262A7004" w:rsidR="00B36694" w:rsidRPr="006B374C" w:rsidRDefault="00B36694" w:rsidP="006B374C">
      <w:pPr>
        <w:shd w:val="clear" w:color="auto" w:fill="FFFFFF"/>
        <w:spacing w:line="480" w:lineRule="auto"/>
        <w:rPr>
          <w:rFonts w:ascii="Arial" w:eastAsia="Times New Roman" w:hAnsi="Arial" w:cs="Arial"/>
          <w:spacing w:val="5"/>
        </w:rPr>
      </w:pPr>
      <w:r w:rsidRPr="00B36694">
        <w:rPr>
          <w:rFonts w:ascii="Arial" w:eastAsia="Times New Roman" w:hAnsi="Arial" w:cs="Arial"/>
          <w:spacing w:val="5"/>
        </w:rPr>
        <w:t>36. </w:t>
      </w:r>
      <w:proofErr w:type="spellStart"/>
      <w:r w:rsidRPr="00B36694">
        <w:rPr>
          <w:rFonts w:ascii="Arial" w:eastAsia="Times New Roman" w:hAnsi="Arial" w:cs="Arial"/>
          <w:spacing w:val="5"/>
        </w:rPr>
        <w:t>Tolman</w:t>
      </w:r>
      <w:proofErr w:type="spellEnd"/>
      <w:r w:rsidRPr="00B36694">
        <w:rPr>
          <w:rFonts w:ascii="Arial" w:eastAsia="Times New Roman" w:hAnsi="Arial" w:cs="Arial"/>
          <w:spacing w:val="5"/>
        </w:rPr>
        <w:t xml:space="preserve"> RC. Principles of statistical mechanics: Courier Corporation; 1938.</w:t>
      </w:r>
    </w:p>
    <w:sectPr w:rsidR="00B36694" w:rsidRPr="006B37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6B7"/>
    <w:rsid w:val="000005F3"/>
    <w:rsid w:val="00000F9C"/>
    <w:rsid w:val="000018AD"/>
    <w:rsid w:val="00002283"/>
    <w:rsid w:val="00002D33"/>
    <w:rsid w:val="00003F83"/>
    <w:rsid w:val="00004665"/>
    <w:rsid w:val="00004BE3"/>
    <w:rsid w:val="00006423"/>
    <w:rsid w:val="00006A7D"/>
    <w:rsid w:val="00006D71"/>
    <w:rsid w:val="0000759A"/>
    <w:rsid w:val="00007704"/>
    <w:rsid w:val="0000771C"/>
    <w:rsid w:val="00010B9E"/>
    <w:rsid w:val="000112A4"/>
    <w:rsid w:val="000117EF"/>
    <w:rsid w:val="0001291E"/>
    <w:rsid w:val="00012BB9"/>
    <w:rsid w:val="000137FA"/>
    <w:rsid w:val="00013E85"/>
    <w:rsid w:val="00015281"/>
    <w:rsid w:val="00015704"/>
    <w:rsid w:val="00015FCC"/>
    <w:rsid w:val="0001765F"/>
    <w:rsid w:val="00017A12"/>
    <w:rsid w:val="000207CB"/>
    <w:rsid w:val="000212A6"/>
    <w:rsid w:val="00022594"/>
    <w:rsid w:val="00022E8A"/>
    <w:rsid w:val="00023037"/>
    <w:rsid w:val="000235DB"/>
    <w:rsid w:val="0002365B"/>
    <w:rsid w:val="000242FE"/>
    <w:rsid w:val="00024658"/>
    <w:rsid w:val="000247B5"/>
    <w:rsid w:val="00024E5A"/>
    <w:rsid w:val="000265E2"/>
    <w:rsid w:val="0002673B"/>
    <w:rsid w:val="00026CF0"/>
    <w:rsid w:val="00026D18"/>
    <w:rsid w:val="00027006"/>
    <w:rsid w:val="0002746C"/>
    <w:rsid w:val="00027567"/>
    <w:rsid w:val="000275B9"/>
    <w:rsid w:val="00027BA2"/>
    <w:rsid w:val="00027F09"/>
    <w:rsid w:val="000305CD"/>
    <w:rsid w:val="00030752"/>
    <w:rsid w:val="000317CF"/>
    <w:rsid w:val="00032149"/>
    <w:rsid w:val="00032410"/>
    <w:rsid w:val="000333D8"/>
    <w:rsid w:val="00034F8D"/>
    <w:rsid w:val="00035311"/>
    <w:rsid w:val="00036082"/>
    <w:rsid w:val="0003639A"/>
    <w:rsid w:val="000363C1"/>
    <w:rsid w:val="00036C99"/>
    <w:rsid w:val="0003722D"/>
    <w:rsid w:val="000379D7"/>
    <w:rsid w:val="00037C24"/>
    <w:rsid w:val="00040166"/>
    <w:rsid w:val="0004022C"/>
    <w:rsid w:val="00040C48"/>
    <w:rsid w:val="000410AB"/>
    <w:rsid w:val="00041919"/>
    <w:rsid w:val="00042C3A"/>
    <w:rsid w:val="00042F62"/>
    <w:rsid w:val="000441A3"/>
    <w:rsid w:val="00044704"/>
    <w:rsid w:val="00044710"/>
    <w:rsid w:val="0004587D"/>
    <w:rsid w:val="00045ACD"/>
    <w:rsid w:val="00046651"/>
    <w:rsid w:val="0004685A"/>
    <w:rsid w:val="00047089"/>
    <w:rsid w:val="00047BD6"/>
    <w:rsid w:val="00047D1D"/>
    <w:rsid w:val="000509DB"/>
    <w:rsid w:val="00050BA5"/>
    <w:rsid w:val="00050D04"/>
    <w:rsid w:val="00051580"/>
    <w:rsid w:val="000518D5"/>
    <w:rsid w:val="00051938"/>
    <w:rsid w:val="00053E8D"/>
    <w:rsid w:val="00054B57"/>
    <w:rsid w:val="00056B3F"/>
    <w:rsid w:val="00057207"/>
    <w:rsid w:val="00060BEC"/>
    <w:rsid w:val="00060EF0"/>
    <w:rsid w:val="000616A1"/>
    <w:rsid w:val="00061C6E"/>
    <w:rsid w:val="000639F3"/>
    <w:rsid w:val="000655D9"/>
    <w:rsid w:val="000657A1"/>
    <w:rsid w:val="00066202"/>
    <w:rsid w:val="000668F9"/>
    <w:rsid w:val="00066A2B"/>
    <w:rsid w:val="0006798B"/>
    <w:rsid w:val="0007003D"/>
    <w:rsid w:val="000714B8"/>
    <w:rsid w:val="000728AF"/>
    <w:rsid w:val="00072DDF"/>
    <w:rsid w:val="00073A25"/>
    <w:rsid w:val="000756A7"/>
    <w:rsid w:val="000763F2"/>
    <w:rsid w:val="00076544"/>
    <w:rsid w:val="00076E47"/>
    <w:rsid w:val="00077787"/>
    <w:rsid w:val="00077DF2"/>
    <w:rsid w:val="00080E2D"/>
    <w:rsid w:val="0008108A"/>
    <w:rsid w:val="00081196"/>
    <w:rsid w:val="00081854"/>
    <w:rsid w:val="00081F8F"/>
    <w:rsid w:val="000821EF"/>
    <w:rsid w:val="0008404D"/>
    <w:rsid w:val="0009077D"/>
    <w:rsid w:val="0009078F"/>
    <w:rsid w:val="00090917"/>
    <w:rsid w:val="00090CA7"/>
    <w:rsid w:val="000910BC"/>
    <w:rsid w:val="00091160"/>
    <w:rsid w:val="000921F6"/>
    <w:rsid w:val="000931B5"/>
    <w:rsid w:val="00094271"/>
    <w:rsid w:val="00094F7F"/>
    <w:rsid w:val="000951B2"/>
    <w:rsid w:val="00095E38"/>
    <w:rsid w:val="00095F75"/>
    <w:rsid w:val="00096942"/>
    <w:rsid w:val="000A186A"/>
    <w:rsid w:val="000A1CA3"/>
    <w:rsid w:val="000A243C"/>
    <w:rsid w:val="000A2806"/>
    <w:rsid w:val="000A2B31"/>
    <w:rsid w:val="000A2B6D"/>
    <w:rsid w:val="000A3709"/>
    <w:rsid w:val="000A4674"/>
    <w:rsid w:val="000A4935"/>
    <w:rsid w:val="000A4EF0"/>
    <w:rsid w:val="000A590A"/>
    <w:rsid w:val="000A6519"/>
    <w:rsid w:val="000A7710"/>
    <w:rsid w:val="000B0A8B"/>
    <w:rsid w:val="000B0E33"/>
    <w:rsid w:val="000B149F"/>
    <w:rsid w:val="000B1A47"/>
    <w:rsid w:val="000B221B"/>
    <w:rsid w:val="000B2433"/>
    <w:rsid w:val="000B3C0B"/>
    <w:rsid w:val="000B526A"/>
    <w:rsid w:val="000B5A48"/>
    <w:rsid w:val="000B5D8A"/>
    <w:rsid w:val="000B6CCB"/>
    <w:rsid w:val="000B78E6"/>
    <w:rsid w:val="000C020C"/>
    <w:rsid w:val="000C0DE5"/>
    <w:rsid w:val="000C1500"/>
    <w:rsid w:val="000C187E"/>
    <w:rsid w:val="000C1DB6"/>
    <w:rsid w:val="000C2434"/>
    <w:rsid w:val="000C28EC"/>
    <w:rsid w:val="000C2FF9"/>
    <w:rsid w:val="000C4656"/>
    <w:rsid w:val="000C4BBC"/>
    <w:rsid w:val="000C4E1A"/>
    <w:rsid w:val="000C5B3A"/>
    <w:rsid w:val="000C6032"/>
    <w:rsid w:val="000C63A3"/>
    <w:rsid w:val="000C667C"/>
    <w:rsid w:val="000C6A05"/>
    <w:rsid w:val="000C76A0"/>
    <w:rsid w:val="000C79B0"/>
    <w:rsid w:val="000C7CE0"/>
    <w:rsid w:val="000D00B0"/>
    <w:rsid w:val="000D0269"/>
    <w:rsid w:val="000D03C9"/>
    <w:rsid w:val="000D04DD"/>
    <w:rsid w:val="000D11CF"/>
    <w:rsid w:val="000D12E2"/>
    <w:rsid w:val="000D2718"/>
    <w:rsid w:val="000D5019"/>
    <w:rsid w:val="000D5643"/>
    <w:rsid w:val="000D6414"/>
    <w:rsid w:val="000D7524"/>
    <w:rsid w:val="000D7DBB"/>
    <w:rsid w:val="000D7F01"/>
    <w:rsid w:val="000E1A34"/>
    <w:rsid w:val="000E29B9"/>
    <w:rsid w:val="000E2E91"/>
    <w:rsid w:val="000E30AD"/>
    <w:rsid w:val="000E3107"/>
    <w:rsid w:val="000E315D"/>
    <w:rsid w:val="000E35AE"/>
    <w:rsid w:val="000E3D8B"/>
    <w:rsid w:val="000E47A1"/>
    <w:rsid w:val="000E648F"/>
    <w:rsid w:val="000E6D96"/>
    <w:rsid w:val="000F06B9"/>
    <w:rsid w:val="000F13CB"/>
    <w:rsid w:val="000F2187"/>
    <w:rsid w:val="000F2228"/>
    <w:rsid w:val="000F2425"/>
    <w:rsid w:val="000F2442"/>
    <w:rsid w:val="000F2776"/>
    <w:rsid w:val="000F2B6B"/>
    <w:rsid w:val="000F35D5"/>
    <w:rsid w:val="000F3705"/>
    <w:rsid w:val="000F3C14"/>
    <w:rsid w:val="000F6449"/>
    <w:rsid w:val="000F6528"/>
    <w:rsid w:val="00100571"/>
    <w:rsid w:val="001007D8"/>
    <w:rsid w:val="00100F94"/>
    <w:rsid w:val="00101D56"/>
    <w:rsid w:val="00103674"/>
    <w:rsid w:val="00103DB9"/>
    <w:rsid w:val="001058DC"/>
    <w:rsid w:val="00106554"/>
    <w:rsid w:val="00107348"/>
    <w:rsid w:val="0011056D"/>
    <w:rsid w:val="001105FC"/>
    <w:rsid w:val="00111288"/>
    <w:rsid w:val="001113BB"/>
    <w:rsid w:val="00111D85"/>
    <w:rsid w:val="00111F11"/>
    <w:rsid w:val="00113AB7"/>
    <w:rsid w:val="001144CB"/>
    <w:rsid w:val="00115CA9"/>
    <w:rsid w:val="00115D29"/>
    <w:rsid w:val="00116248"/>
    <w:rsid w:val="00116987"/>
    <w:rsid w:val="001175C1"/>
    <w:rsid w:val="00120965"/>
    <w:rsid w:val="00120CE7"/>
    <w:rsid w:val="00121051"/>
    <w:rsid w:val="00121417"/>
    <w:rsid w:val="0012184B"/>
    <w:rsid w:val="00122038"/>
    <w:rsid w:val="00122E38"/>
    <w:rsid w:val="00123386"/>
    <w:rsid w:val="00124690"/>
    <w:rsid w:val="0012517A"/>
    <w:rsid w:val="00125194"/>
    <w:rsid w:val="00125A79"/>
    <w:rsid w:val="00125E36"/>
    <w:rsid w:val="00125F9E"/>
    <w:rsid w:val="001261B1"/>
    <w:rsid w:val="001261DB"/>
    <w:rsid w:val="00126C79"/>
    <w:rsid w:val="00126F14"/>
    <w:rsid w:val="0012715C"/>
    <w:rsid w:val="00127B91"/>
    <w:rsid w:val="001303A3"/>
    <w:rsid w:val="00131504"/>
    <w:rsid w:val="001315E6"/>
    <w:rsid w:val="00131D11"/>
    <w:rsid w:val="00131D73"/>
    <w:rsid w:val="00132A5F"/>
    <w:rsid w:val="00132ABB"/>
    <w:rsid w:val="00133978"/>
    <w:rsid w:val="00134015"/>
    <w:rsid w:val="001345FC"/>
    <w:rsid w:val="001346B7"/>
    <w:rsid w:val="00135154"/>
    <w:rsid w:val="001355EC"/>
    <w:rsid w:val="0013562B"/>
    <w:rsid w:val="00136078"/>
    <w:rsid w:val="00136972"/>
    <w:rsid w:val="001420BD"/>
    <w:rsid w:val="001422C9"/>
    <w:rsid w:val="00142656"/>
    <w:rsid w:val="00142E70"/>
    <w:rsid w:val="00144814"/>
    <w:rsid w:val="00144B73"/>
    <w:rsid w:val="0014506B"/>
    <w:rsid w:val="00145132"/>
    <w:rsid w:val="0014602C"/>
    <w:rsid w:val="00146ADA"/>
    <w:rsid w:val="0014702F"/>
    <w:rsid w:val="00147A24"/>
    <w:rsid w:val="00150011"/>
    <w:rsid w:val="00150E62"/>
    <w:rsid w:val="00150F9A"/>
    <w:rsid w:val="001513D8"/>
    <w:rsid w:val="00151707"/>
    <w:rsid w:val="00151ED0"/>
    <w:rsid w:val="001520F8"/>
    <w:rsid w:val="00152924"/>
    <w:rsid w:val="0015378B"/>
    <w:rsid w:val="00153A83"/>
    <w:rsid w:val="00155A66"/>
    <w:rsid w:val="001571FE"/>
    <w:rsid w:val="001573A3"/>
    <w:rsid w:val="0015785C"/>
    <w:rsid w:val="0016105A"/>
    <w:rsid w:val="00161EC6"/>
    <w:rsid w:val="00162BC4"/>
    <w:rsid w:val="00162EED"/>
    <w:rsid w:val="001637AD"/>
    <w:rsid w:val="00163842"/>
    <w:rsid w:val="001643E8"/>
    <w:rsid w:val="00166648"/>
    <w:rsid w:val="00166E7B"/>
    <w:rsid w:val="0016718A"/>
    <w:rsid w:val="00167D0A"/>
    <w:rsid w:val="00167DBF"/>
    <w:rsid w:val="00170016"/>
    <w:rsid w:val="00170646"/>
    <w:rsid w:val="00170B92"/>
    <w:rsid w:val="0017337A"/>
    <w:rsid w:val="00173EDD"/>
    <w:rsid w:val="00174AB9"/>
    <w:rsid w:val="001752CC"/>
    <w:rsid w:val="00175414"/>
    <w:rsid w:val="00175A48"/>
    <w:rsid w:val="00175DF0"/>
    <w:rsid w:val="0017623F"/>
    <w:rsid w:val="001771D0"/>
    <w:rsid w:val="00177522"/>
    <w:rsid w:val="00177C98"/>
    <w:rsid w:val="001807A1"/>
    <w:rsid w:val="00181A0E"/>
    <w:rsid w:val="00181C4D"/>
    <w:rsid w:val="0018202E"/>
    <w:rsid w:val="001824E7"/>
    <w:rsid w:val="00183312"/>
    <w:rsid w:val="001833AF"/>
    <w:rsid w:val="001849B4"/>
    <w:rsid w:val="001849D5"/>
    <w:rsid w:val="001853DC"/>
    <w:rsid w:val="00185BDA"/>
    <w:rsid w:val="00187661"/>
    <w:rsid w:val="00191013"/>
    <w:rsid w:val="00191041"/>
    <w:rsid w:val="00191771"/>
    <w:rsid w:val="00191A8A"/>
    <w:rsid w:val="00192213"/>
    <w:rsid w:val="00192CBE"/>
    <w:rsid w:val="001932EF"/>
    <w:rsid w:val="00193321"/>
    <w:rsid w:val="001945A7"/>
    <w:rsid w:val="0019481F"/>
    <w:rsid w:val="00195B73"/>
    <w:rsid w:val="00197814"/>
    <w:rsid w:val="00197D20"/>
    <w:rsid w:val="001A042E"/>
    <w:rsid w:val="001A113C"/>
    <w:rsid w:val="001A140E"/>
    <w:rsid w:val="001A14BF"/>
    <w:rsid w:val="001A175A"/>
    <w:rsid w:val="001A1858"/>
    <w:rsid w:val="001A1DA0"/>
    <w:rsid w:val="001A3076"/>
    <w:rsid w:val="001A48F6"/>
    <w:rsid w:val="001A4B87"/>
    <w:rsid w:val="001A50B9"/>
    <w:rsid w:val="001A5C9A"/>
    <w:rsid w:val="001A5CDA"/>
    <w:rsid w:val="001A628D"/>
    <w:rsid w:val="001A6F28"/>
    <w:rsid w:val="001A7575"/>
    <w:rsid w:val="001A7C6E"/>
    <w:rsid w:val="001A7D3F"/>
    <w:rsid w:val="001B0222"/>
    <w:rsid w:val="001B02EB"/>
    <w:rsid w:val="001B0600"/>
    <w:rsid w:val="001B09FC"/>
    <w:rsid w:val="001B12F5"/>
    <w:rsid w:val="001B167A"/>
    <w:rsid w:val="001B3D76"/>
    <w:rsid w:val="001B3EEA"/>
    <w:rsid w:val="001B408C"/>
    <w:rsid w:val="001B448F"/>
    <w:rsid w:val="001B4DCE"/>
    <w:rsid w:val="001B54A6"/>
    <w:rsid w:val="001B6C77"/>
    <w:rsid w:val="001C0DDC"/>
    <w:rsid w:val="001C167C"/>
    <w:rsid w:val="001C17FC"/>
    <w:rsid w:val="001C202D"/>
    <w:rsid w:val="001C2082"/>
    <w:rsid w:val="001C35BD"/>
    <w:rsid w:val="001C427A"/>
    <w:rsid w:val="001C53CD"/>
    <w:rsid w:val="001C596D"/>
    <w:rsid w:val="001C62B9"/>
    <w:rsid w:val="001C7B4F"/>
    <w:rsid w:val="001D0B56"/>
    <w:rsid w:val="001D0ECE"/>
    <w:rsid w:val="001D17B6"/>
    <w:rsid w:val="001D1F60"/>
    <w:rsid w:val="001D3127"/>
    <w:rsid w:val="001D31BD"/>
    <w:rsid w:val="001D3432"/>
    <w:rsid w:val="001D3A27"/>
    <w:rsid w:val="001D4920"/>
    <w:rsid w:val="001D4F0C"/>
    <w:rsid w:val="001E0AD8"/>
    <w:rsid w:val="001E14C2"/>
    <w:rsid w:val="001E1558"/>
    <w:rsid w:val="001E16CC"/>
    <w:rsid w:val="001E1DF4"/>
    <w:rsid w:val="001E36D1"/>
    <w:rsid w:val="001E57D6"/>
    <w:rsid w:val="001E5EC3"/>
    <w:rsid w:val="001E685F"/>
    <w:rsid w:val="001E7584"/>
    <w:rsid w:val="001E7959"/>
    <w:rsid w:val="001F054C"/>
    <w:rsid w:val="001F0A5F"/>
    <w:rsid w:val="001F0FCD"/>
    <w:rsid w:val="001F18E8"/>
    <w:rsid w:val="001F23A8"/>
    <w:rsid w:val="001F25C2"/>
    <w:rsid w:val="001F2CDF"/>
    <w:rsid w:val="001F51A2"/>
    <w:rsid w:val="001F577F"/>
    <w:rsid w:val="001F5A48"/>
    <w:rsid w:val="001F7917"/>
    <w:rsid w:val="001F79FA"/>
    <w:rsid w:val="00200520"/>
    <w:rsid w:val="002007E2"/>
    <w:rsid w:val="00200957"/>
    <w:rsid w:val="00200ABD"/>
    <w:rsid w:val="002018E3"/>
    <w:rsid w:val="002019BB"/>
    <w:rsid w:val="00201CAE"/>
    <w:rsid w:val="00201EF0"/>
    <w:rsid w:val="00201F9E"/>
    <w:rsid w:val="00202494"/>
    <w:rsid w:val="00202AC8"/>
    <w:rsid w:val="00203069"/>
    <w:rsid w:val="00205347"/>
    <w:rsid w:val="002053C6"/>
    <w:rsid w:val="0020619D"/>
    <w:rsid w:val="00206621"/>
    <w:rsid w:val="00206E78"/>
    <w:rsid w:val="0020777A"/>
    <w:rsid w:val="00210105"/>
    <w:rsid w:val="0021013F"/>
    <w:rsid w:val="0021014C"/>
    <w:rsid w:val="00210BA1"/>
    <w:rsid w:val="00210D40"/>
    <w:rsid w:val="0021104C"/>
    <w:rsid w:val="0021164A"/>
    <w:rsid w:val="00211782"/>
    <w:rsid w:val="00212BCB"/>
    <w:rsid w:val="002135D5"/>
    <w:rsid w:val="002137EC"/>
    <w:rsid w:val="00214558"/>
    <w:rsid w:val="0021494A"/>
    <w:rsid w:val="002163C0"/>
    <w:rsid w:val="002174F7"/>
    <w:rsid w:val="00220247"/>
    <w:rsid w:val="00221D37"/>
    <w:rsid w:val="0022250B"/>
    <w:rsid w:val="0022271B"/>
    <w:rsid w:val="0022498E"/>
    <w:rsid w:val="00224B8C"/>
    <w:rsid w:val="00224CA2"/>
    <w:rsid w:val="002253E6"/>
    <w:rsid w:val="00226821"/>
    <w:rsid w:val="00226AAA"/>
    <w:rsid w:val="00227567"/>
    <w:rsid w:val="0023068A"/>
    <w:rsid w:val="002310B1"/>
    <w:rsid w:val="002325EB"/>
    <w:rsid w:val="002326B4"/>
    <w:rsid w:val="002334AE"/>
    <w:rsid w:val="00233511"/>
    <w:rsid w:val="002335B8"/>
    <w:rsid w:val="00234E75"/>
    <w:rsid w:val="002353C0"/>
    <w:rsid w:val="002353E3"/>
    <w:rsid w:val="00237447"/>
    <w:rsid w:val="00237491"/>
    <w:rsid w:val="002375F2"/>
    <w:rsid w:val="00237A5F"/>
    <w:rsid w:val="002400BA"/>
    <w:rsid w:val="00240159"/>
    <w:rsid w:val="00240251"/>
    <w:rsid w:val="00242FBF"/>
    <w:rsid w:val="00244EAC"/>
    <w:rsid w:val="0024517D"/>
    <w:rsid w:val="00245883"/>
    <w:rsid w:val="00245B26"/>
    <w:rsid w:val="002469C8"/>
    <w:rsid w:val="00247647"/>
    <w:rsid w:val="00247F16"/>
    <w:rsid w:val="002502E7"/>
    <w:rsid w:val="002509A7"/>
    <w:rsid w:val="00252923"/>
    <w:rsid w:val="002530B7"/>
    <w:rsid w:val="002532A5"/>
    <w:rsid w:val="00253903"/>
    <w:rsid w:val="00254B42"/>
    <w:rsid w:val="00255371"/>
    <w:rsid w:val="00255456"/>
    <w:rsid w:val="0025584E"/>
    <w:rsid w:val="00255E9F"/>
    <w:rsid w:val="00256116"/>
    <w:rsid w:val="0025740D"/>
    <w:rsid w:val="00257D62"/>
    <w:rsid w:val="0026060D"/>
    <w:rsid w:val="00260EA5"/>
    <w:rsid w:val="002617D9"/>
    <w:rsid w:val="0026364D"/>
    <w:rsid w:val="00263C0D"/>
    <w:rsid w:val="00263E63"/>
    <w:rsid w:val="00263F71"/>
    <w:rsid w:val="0026408B"/>
    <w:rsid w:val="00265458"/>
    <w:rsid w:val="00265738"/>
    <w:rsid w:val="00265A63"/>
    <w:rsid w:val="00266F8F"/>
    <w:rsid w:val="00267150"/>
    <w:rsid w:val="00267FC1"/>
    <w:rsid w:val="00270403"/>
    <w:rsid w:val="002705EE"/>
    <w:rsid w:val="0027105C"/>
    <w:rsid w:val="0027280D"/>
    <w:rsid w:val="00273246"/>
    <w:rsid w:val="00273CDE"/>
    <w:rsid w:val="00274BD9"/>
    <w:rsid w:val="0027508A"/>
    <w:rsid w:val="00275173"/>
    <w:rsid w:val="0027553B"/>
    <w:rsid w:val="0027595B"/>
    <w:rsid w:val="00275E4C"/>
    <w:rsid w:val="0027750A"/>
    <w:rsid w:val="002818E4"/>
    <w:rsid w:val="00282659"/>
    <w:rsid w:val="00282CBB"/>
    <w:rsid w:val="0028323F"/>
    <w:rsid w:val="00283B19"/>
    <w:rsid w:val="0028481C"/>
    <w:rsid w:val="00285841"/>
    <w:rsid w:val="00286DCE"/>
    <w:rsid w:val="0028715F"/>
    <w:rsid w:val="0028760C"/>
    <w:rsid w:val="002908D0"/>
    <w:rsid w:val="0029128F"/>
    <w:rsid w:val="002914AD"/>
    <w:rsid w:val="002917A4"/>
    <w:rsid w:val="002917B7"/>
    <w:rsid w:val="00292189"/>
    <w:rsid w:val="00292413"/>
    <w:rsid w:val="00294752"/>
    <w:rsid w:val="00295C31"/>
    <w:rsid w:val="00295DB1"/>
    <w:rsid w:val="002966F2"/>
    <w:rsid w:val="0029746C"/>
    <w:rsid w:val="00297FB5"/>
    <w:rsid w:val="002A06EB"/>
    <w:rsid w:val="002A0B1B"/>
    <w:rsid w:val="002A108A"/>
    <w:rsid w:val="002A1525"/>
    <w:rsid w:val="002A1DEF"/>
    <w:rsid w:val="002A25A3"/>
    <w:rsid w:val="002A3376"/>
    <w:rsid w:val="002A3751"/>
    <w:rsid w:val="002A3877"/>
    <w:rsid w:val="002A3D29"/>
    <w:rsid w:val="002A4D91"/>
    <w:rsid w:val="002A4F3E"/>
    <w:rsid w:val="002A5EF4"/>
    <w:rsid w:val="002A6A4C"/>
    <w:rsid w:val="002A710A"/>
    <w:rsid w:val="002A74B3"/>
    <w:rsid w:val="002B126C"/>
    <w:rsid w:val="002B1386"/>
    <w:rsid w:val="002B1CD1"/>
    <w:rsid w:val="002B206E"/>
    <w:rsid w:val="002B34B2"/>
    <w:rsid w:val="002B4F56"/>
    <w:rsid w:val="002B5837"/>
    <w:rsid w:val="002B654D"/>
    <w:rsid w:val="002B72FE"/>
    <w:rsid w:val="002B730D"/>
    <w:rsid w:val="002B79E8"/>
    <w:rsid w:val="002C0BB7"/>
    <w:rsid w:val="002C1792"/>
    <w:rsid w:val="002C1ACA"/>
    <w:rsid w:val="002C2279"/>
    <w:rsid w:val="002C47DC"/>
    <w:rsid w:val="002C4E83"/>
    <w:rsid w:val="002C5AC3"/>
    <w:rsid w:val="002C60C2"/>
    <w:rsid w:val="002C619A"/>
    <w:rsid w:val="002C6AB5"/>
    <w:rsid w:val="002C7BD7"/>
    <w:rsid w:val="002D15EA"/>
    <w:rsid w:val="002D2307"/>
    <w:rsid w:val="002D2535"/>
    <w:rsid w:val="002D2540"/>
    <w:rsid w:val="002D3AAC"/>
    <w:rsid w:val="002D3B9A"/>
    <w:rsid w:val="002D3F97"/>
    <w:rsid w:val="002D4D4D"/>
    <w:rsid w:val="002D538E"/>
    <w:rsid w:val="002D5A0B"/>
    <w:rsid w:val="002D66B1"/>
    <w:rsid w:val="002D7094"/>
    <w:rsid w:val="002D724A"/>
    <w:rsid w:val="002D7325"/>
    <w:rsid w:val="002D7F48"/>
    <w:rsid w:val="002E07C4"/>
    <w:rsid w:val="002E099F"/>
    <w:rsid w:val="002E09A8"/>
    <w:rsid w:val="002E2451"/>
    <w:rsid w:val="002E275B"/>
    <w:rsid w:val="002E3F77"/>
    <w:rsid w:val="002E6111"/>
    <w:rsid w:val="002E64B4"/>
    <w:rsid w:val="002E6FCE"/>
    <w:rsid w:val="002E7374"/>
    <w:rsid w:val="002F010C"/>
    <w:rsid w:val="002F0345"/>
    <w:rsid w:val="002F0584"/>
    <w:rsid w:val="002F0C23"/>
    <w:rsid w:val="002F113F"/>
    <w:rsid w:val="002F161C"/>
    <w:rsid w:val="002F1A9E"/>
    <w:rsid w:val="002F2E16"/>
    <w:rsid w:val="002F3206"/>
    <w:rsid w:val="002F35C8"/>
    <w:rsid w:val="002F4DD8"/>
    <w:rsid w:val="002F56D2"/>
    <w:rsid w:val="002F5E58"/>
    <w:rsid w:val="00300004"/>
    <w:rsid w:val="0030106B"/>
    <w:rsid w:val="0030133D"/>
    <w:rsid w:val="0030380A"/>
    <w:rsid w:val="00303F50"/>
    <w:rsid w:val="00304825"/>
    <w:rsid w:val="00305823"/>
    <w:rsid w:val="00305A9E"/>
    <w:rsid w:val="00305BF8"/>
    <w:rsid w:val="00305FEB"/>
    <w:rsid w:val="003069A1"/>
    <w:rsid w:val="00306AD8"/>
    <w:rsid w:val="00307278"/>
    <w:rsid w:val="0030782D"/>
    <w:rsid w:val="00307B81"/>
    <w:rsid w:val="003104AA"/>
    <w:rsid w:val="003120C8"/>
    <w:rsid w:val="003139D6"/>
    <w:rsid w:val="0031429C"/>
    <w:rsid w:val="003150B0"/>
    <w:rsid w:val="00315D26"/>
    <w:rsid w:val="003174E1"/>
    <w:rsid w:val="003203B0"/>
    <w:rsid w:val="003208FC"/>
    <w:rsid w:val="00320E04"/>
    <w:rsid w:val="00320E78"/>
    <w:rsid w:val="00323425"/>
    <w:rsid w:val="0032383D"/>
    <w:rsid w:val="003239C4"/>
    <w:rsid w:val="003239E7"/>
    <w:rsid w:val="00323C8C"/>
    <w:rsid w:val="00323E83"/>
    <w:rsid w:val="003245DF"/>
    <w:rsid w:val="003247E1"/>
    <w:rsid w:val="003250B7"/>
    <w:rsid w:val="003253FE"/>
    <w:rsid w:val="003258BF"/>
    <w:rsid w:val="003260AF"/>
    <w:rsid w:val="00327AD6"/>
    <w:rsid w:val="00327E0A"/>
    <w:rsid w:val="00330389"/>
    <w:rsid w:val="00330476"/>
    <w:rsid w:val="0033052F"/>
    <w:rsid w:val="00331E16"/>
    <w:rsid w:val="00331EF3"/>
    <w:rsid w:val="003326EA"/>
    <w:rsid w:val="00332ABE"/>
    <w:rsid w:val="003330D3"/>
    <w:rsid w:val="00333F6E"/>
    <w:rsid w:val="0033480C"/>
    <w:rsid w:val="0033519F"/>
    <w:rsid w:val="00335AB5"/>
    <w:rsid w:val="00335C85"/>
    <w:rsid w:val="00337CDF"/>
    <w:rsid w:val="00337EF2"/>
    <w:rsid w:val="003407B6"/>
    <w:rsid w:val="00341884"/>
    <w:rsid w:val="00343509"/>
    <w:rsid w:val="00344407"/>
    <w:rsid w:val="00344A64"/>
    <w:rsid w:val="00346007"/>
    <w:rsid w:val="003465B7"/>
    <w:rsid w:val="0034776F"/>
    <w:rsid w:val="0034791C"/>
    <w:rsid w:val="00347CDF"/>
    <w:rsid w:val="003505A4"/>
    <w:rsid w:val="00350B0A"/>
    <w:rsid w:val="00351A28"/>
    <w:rsid w:val="00351E98"/>
    <w:rsid w:val="00352A4C"/>
    <w:rsid w:val="00353E77"/>
    <w:rsid w:val="003544D5"/>
    <w:rsid w:val="003546BC"/>
    <w:rsid w:val="00354815"/>
    <w:rsid w:val="0035576E"/>
    <w:rsid w:val="00355C9F"/>
    <w:rsid w:val="00355FB1"/>
    <w:rsid w:val="0035641B"/>
    <w:rsid w:val="00356EA8"/>
    <w:rsid w:val="00357A6B"/>
    <w:rsid w:val="00360B08"/>
    <w:rsid w:val="00362051"/>
    <w:rsid w:val="00362077"/>
    <w:rsid w:val="0036280F"/>
    <w:rsid w:val="00362EA2"/>
    <w:rsid w:val="003630B9"/>
    <w:rsid w:val="00363FA2"/>
    <w:rsid w:val="003656E0"/>
    <w:rsid w:val="003662E7"/>
    <w:rsid w:val="0036718F"/>
    <w:rsid w:val="0036769E"/>
    <w:rsid w:val="00367A80"/>
    <w:rsid w:val="00367AB7"/>
    <w:rsid w:val="003701C0"/>
    <w:rsid w:val="00370329"/>
    <w:rsid w:val="0037094B"/>
    <w:rsid w:val="0037235B"/>
    <w:rsid w:val="003724D5"/>
    <w:rsid w:val="003728D0"/>
    <w:rsid w:val="00373B91"/>
    <w:rsid w:val="00373C2E"/>
    <w:rsid w:val="00374620"/>
    <w:rsid w:val="00375066"/>
    <w:rsid w:val="00375BE4"/>
    <w:rsid w:val="00376846"/>
    <w:rsid w:val="003811B0"/>
    <w:rsid w:val="003812B5"/>
    <w:rsid w:val="003817D5"/>
    <w:rsid w:val="00381A83"/>
    <w:rsid w:val="0038230B"/>
    <w:rsid w:val="00382343"/>
    <w:rsid w:val="00382614"/>
    <w:rsid w:val="00382B58"/>
    <w:rsid w:val="00383250"/>
    <w:rsid w:val="00383333"/>
    <w:rsid w:val="00383FEF"/>
    <w:rsid w:val="003841A7"/>
    <w:rsid w:val="00384BEE"/>
    <w:rsid w:val="0038668B"/>
    <w:rsid w:val="00386AA8"/>
    <w:rsid w:val="00387319"/>
    <w:rsid w:val="003873A8"/>
    <w:rsid w:val="00387BDE"/>
    <w:rsid w:val="00390061"/>
    <w:rsid w:val="003919FC"/>
    <w:rsid w:val="0039236D"/>
    <w:rsid w:val="003929D9"/>
    <w:rsid w:val="00394155"/>
    <w:rsid w:val="00395102"/>
    <w:rsid w:val="00395B2B"/>
    <w:rsid w:val="0039659C"/>
    <w:rsid w:val="00396A3B"/>
    <w:rsid w:val="003A0055"/>
    <w:rsid w:val="003A075C"/>
    <w:rsid w:val="003A0770"/>
    <w:rsid w:val="003A18EE"/>
    <w:rsid w:val="003A1CB9"/>
    <w:rsid w:val="003A26C1"/>
    <w:rsid w:val="003A33E9"/>
    <w:rsid w:val="003A348E"/>
    <w:rsid w:val="003A5A73"/>
    <w:rsid w:val="003A5CFC"/>
    <w:rsid w:val="003A5D08"/>
    <w:rsid w:val="003A71AF"/>
    <w:rsid w:val="003A731B"/>
    <w:rsid w:val="003B0274"/>
    <w:rsid w:val="003B04DD"/>
    <w:rsid w:val="003B09CE"/>
    <w:rsid w:val="003B0EED"/>
    <w:rsid w:val="003B156C"/>
    <w:rsid w:val="003B1A59"/>
    <w:rsid w:val="003B2197"/>
    <w:rsid w:val="003B2256"/>
    <w:rsid w:val="003B2772"/>
    <w:rsid w:val="003B3999"/>
    <w:rsid w:val="003B42A8"/>
    <w:rsid w:val="003B479F"/>
    <w:rsid w:val="003B47D4"/>
    <w:rsid w:val="003B483D"/>
    <w:rsid w:val="003B74BA"/>
    <w:rsid w:val="003B781B"/>
    <w:rsid w:val="003B7C6C"/>
    <w:rsid w:val="003B7CBF"/>
    <w:rsid w:val="003C0A0B"/>
    <w:rsid w:val="003C1A24"/>
    <w:rsid w:val="003C1AF1"/>
    <w:rsid w:val="003C4419"/>
    <w:rsid w:val="003C4765"/>
    <w:rsid w:val="003C49E0"/>
    <w:rsid w:val="003C4A62"/>
    <w:rsid w:val="003C58AA"/>
    <w:rsid w:val="003C6A63"/>
    <w:rsid w:val="003C79DA"/>
    <w:rsid w:val="003D2052"/>
    <w:rsid w:val="003D331D"/>
    <w:rsid w:val="003D3380"/>
    <w:rsid w:val="003D352F"/>
    <w:rsid w:val="003D5450"/>
    <w:rsid w:val="003D6923"/>
    <w:rsid w:val="003D6F8B"/>
    <w:rsid w:val="003D7A2B"/>
    <w:rsid w:val="003D7AE3"/>
    <w:rsid w:val="003E03CB"/>
    <w:rsid w:val="003E0408"/>
    <w:rsid w:val="003E141A"/>
    <w:rsid w:val="003E1C9B"/>
    <w:rsid w:val="003E3299"/>
    <w:rsid w:val="003E3D0D"/>
    <w:rsid w:val="003E6503"/>
    <w:rsid w:val="003E69A7"/>
    <w:rsid w:val="003E78F7"/>
    <w:rsid w:val="003E79C0"/>
    <w:rsid w:val="003F1853"/>
    <w:rsid w:val="003F250F"/>
    <w:rsid w:val="003F2D17"/>
    <w:rsid w:val="003F3852"/>
    <w:rsid w:val="003F40E7"/>
    <w:rsid w:val="003F422B"/>
    <w:rsid w:val="003F42C0"/>
    <w:rsid w:val="003F5A84"/>
    <w:rsid w:val="003F67D6"/>
    <w:rsid w:val="003F6943"/>
    <w:rsid w:val="003F6E25"/>
    <w:rsid w:val="003F7100"/>
    <w:rsid w:val="003F7C41"/>
    <w:rsid w:val="003F7EE3"/>
    <w:rsid w:val="004001F1"/>
    <w:rsid w:val="00400393"/>
    <w:rsid w:val="00400B00"/>
    <w:rsid w:val="00401917"/>
    <w:rsid w:val="00402824"/>
    <w:rsid w:val="00403CFA"/>
    <w:rsid w:val="0040438A"/>
    <w:rsid w:val="00404806"/>
    <w:rsid w:val="00405178"/>
    <w:rsid w:val="00405C80"/>
    <w:rsid w:val="00405DF5"/>
    <w:rsid w:val="004105C1"/>
    <w:rsid w:val="004112A2"/>
    <w:rsid w:val="004116CA"/>
    <w:rsid w:val="00411855"/>
    <w:rsid w:val="00411B1E"/>
    <w:rsid w:val="00411CB6"/>
    <w:rsid w:val="00412320"/>
    <w:rsid w:val="004125AB"/>
    <w:rsid w:val="0041359D"/>
    <w:rsid w:val="00413914"/>
    <w:rsid w:val="00414385"/>
    <w:rsid w:val="00415202"/>
    <w:rsid w:val="0041591C"/>
    <w:rsid w:val="00417768"/>
    <w:rsid w:val="00420E1B"/>
    <w:rsid w:val="004217DB"/>
    <w:rsid w:val="004219B9"/>
    <w:rsid w:val="00422477"/>
    <w:rsid w:val="00422723"/>
    <w:rsid w:val="004227E5"/>
    <w:rsid w:val="00425F2F"/>
    <w:rsid w:val="004263CA"/>
    <w:rsid w:val="004268D7"/>
    <w:rsid w:val="00426A91"/>
    <w:rsid w:val="00426B33"/>
    <w:rsid w:val="004279B9"/>
    <w:rsid w:val="004308BF"/>
    <w:rsid w:val="00430A48"/>
    <w:rsid w:val="00430C3A"/>
    <w:rsid w:val="00431266"/>
    <w:rsid w:val="004316DF"/>
    <w:rsid w:val="0043195A"/>
    <w:rsid w:val="00431AB3"/>
    <w:rsid w:val="00432ED9"/>
    <w:rsid w:val="00436A8C"/>
    <w:rsid w:val="004375D5"/>
    <w:rsid w:val="00440FC8"/>
    <w:rsid w:val="004410CA"/>
    <w:rsid w:val="0044132C"/>
    <w:rsid w:val="00441B27"/>
    <w:rsid w:val="00441B67"/>
    <w:rsid w:val="00442DBE"/>
    <w:rsid w:val="00442E21"/>
    <w:rsid w:val="00443388"/>
    <w:rsid w:val="00443394"/>
    <w:rsid w:val="004439C1"/>
    <w:rsid w:val="00444A38"/>
    <w:rsid w:val="00445337"/>
    <w:rsid w:val="00446707"/>
    <w:rsid w:val="00446BD8"/>
    <w:rsid w:val="004476D5"/>
    <w:rsid w:val="00450550"/>
    <w:rsid w:val="00450D9F"/>
    <w:rsid w:val="00451206"/>
    <w:rsid w:val="00451421"/>
    <w:rsid w:val="00451920"/>
    <w:rsid w:val="00452D61"/>
    <w:rsid w:val="00453902"/>
    <w:rsid w:val="00454289"/>
    <w:rsid w:val="00454700"/>
    <w:rsid w:val="004564E2"/>
    <w:rsid w:val="00456894"/>
    <w:rsid w:val="00456DF5"/>
    <w:rsid w:val="00460F36"/>
    <w:rsid w:val="00461539"/>
    <w:rsid w:val="00461560"/>
    <w:rsid w:val="00461939"/>
    <w:rsid w:val="00461E02"/>
    <w:rsid w:val="004621A5"/>
    <w:rsid w:val="004627DE"/>
    <w:rsid w:val="0046357D"/>
    <w:rsid w:val="004639F7"/>
    <w:rsid w:val="00463EC0"/>
    <w:rsid w:val="00464635"/>
    <w:rsid w:val="00465657"/>
    <w:rsid w:val="004659E0"/>
    <w:rsid w:val="00466F90"/>
    <w:rsid w:val="0046712A"/>
    <w:rsid w:val="004675BB"/>
    <w:rsid w:val="00467B24"/>
    <w:rsid w:val="00470EDB"/>
    <w:rsid w:val="004713D4"/>
    <w:rsid w:val="0047159D"/>
    <w:rsid w:val="00471E30"/>
    <w:rsid w:val="00472222"/>
    <w:rsid w:val="0047238B"/>
    <w:rsid w:val="004731E6"/>
    <w:rsid w:val="00473855"/>
    <w:rsid w:val="00473F19"/>
    <w:rsid w:val="0047408F"/>
    <w:rsid w:val="004745B9"/>
    <w:rsid w:val="00474DC9"/>
    <w:rsid w:val="00475A12"/>
    <w:rsid w:val="00475DEF"/>
    <w:rsid w:val="00475EB0"/>
    <w:rsid w:val="00476984"/>
    <w:rsid w:val="00476FC0"/>
    <w:rsid w:val="00477BFB"/>
    <w:rsid w:val="004803BE"/>
    <w:rsid w:val="004805F1"/>
    <w:rsid w:val="00481D49"/>
    <w:rsid w:val="00481DAD"/>
    <w:rsid w:val="00482B16"/>
    <w:rsid w:val="00482F89"/>
    <w:rsid w:val="00484A22"/>
    <w:rsid w:val="00486A09"/>
    <w:rsid w:val="0048739F"/>
    <w:rsid w:val="00487518"/>
    <w:rsid w:val="004875A2"/>
    <w:rsid w:val="00487900"/>
    <w:rsid w:val="004912A5"/>
    <w:rsid w:val="004914A2"/>
    <w:rsid w:val="00491814"/>
    <w:rsid w:val="00492383"/>
    <w:rsid w:val="004932A7"/>
    <w:rsid w:val="00493C75"/>
    <w:rsid w:val="004946A0"/>
    <w:rsid w:val="004955B5"/>
    <w:rsid w:val="004961D4"/>
    <w:rsid w:val="00496403"/>
    <w:rsid w:val="0049660D"/>
    <w:rsid w:val="004972BC"/>
    <w:rsid w:val="004A0423"/>
    <w:rsid w:val="004A0611"/>
    <w:rsid w:val="004A0CD6"/>
    <w:rsid w:val="004A0E7E"/>
    <w:rsid w:val="004A1C0D"/>
    <w:rsid w:val="004A2780"/>
    <w:rsid w:val="004A2C9C"/>
    <w:rsid w:val="004A2E4E"/>
    <w:rsid w:val="004A3061"/>
    <w:rsid w:val="004A691D"/>
    <w:rsid w:val="004A6D1B"/>
    <w:rsid w:val="004B0C2A"/>
    <w:rsid w:val="004B0F6A"/>
    <w:rsid w:val="004B19A2"/>
    <w:rsid w:val="004B1EFD"/>
    <w:rsid w:val="004B24B4"/>
    <w:rsid w:val="004B2C75"/>
    <w:rsid w:val="004B4CC0"/>
    <w:rsid w:val="004B570E"/>
    <w:rsid w:val="004B5A36"/>
    <w:rsid w:val="004B607D"/>
    <w:rsid w:val="004B6238"/>
    <w:rsid w:val="004B65FC"/>
    <w:rsid w:val="004B66A1"/>
    <w:rsid w:val="004B6732"/>
    <w:rsid w:val="004B71C6"/>
    <w:rsid w:val="004C0E51"/>
    <w:rsid w:val="004C131D"/>
    <w:rsid w:val="004C18A7"/>
    <w:rsid w:val="004C1973"/>
    <w:rsid w:val="004C2410"/>
    <w:rsid w:val="004C3A72"/>
    <w:rsid w:val="004C4B65"/>
    <w:rsid w:val="004C4E6A"/>
    <w:rsid w:val="004C58EE"/>
    <w:rsid w:val="004C5E67"/>
    <w:rsid w:val="004C63DD"/>
    <w:rsid w:val="004C6584"/>
    <w:rsid w:val="004C69A6"/>
    <w:rsid w:val="004C7065"/>
    <w:rsid w:val="004D09D0"/>
    <w:rsid w:val="004D0BC6"/>
    <w:rsid w:val="004D218A"/>
    <w:rsid w:val="004D2BCA"/>
    <w:rsid w:val="004D3A2B"/>
    <w:rsid w:val="004D3DA5"/>
    <w:rsid w:val="004D4984"/>
    <w:rsid w:val="004D4F03"/>
    <w:rsid w:val="004D5391"/>
    <w:rsid w:val="004D5C29"/>
    <w:rsid w:val="004D625E"/>
    <w:rsid w:val="004D7C0A"/>
    <w:rsid w:val="004D7F65"/>
    <w:rsid w:val="004E03A8"/>
    <w:rsid w:val="004E0596"/>
    <w:rsid w:val="004E0E69"/>
    <w:rsid w:val="004E1764"/>
    <w:rsid w:val="004E1E04"/>
    <w:rsid w:val="004E249E"/>
    <w:rsid w:val="004E31B7"/>
    <w:rsid w:val="004E3289"/>
    <w:rsid w:val="004E38D5"/>
    <w:rsid w:val="004E3DAD"/>
    <w:rsid w:val="004E3E15"/>
    <w:rsid w:val="004E4A69"/>
    <w:rsid w:val="004E4C9C"/>
    <w:rsid w:val="004E55C7"/>
    <w:rsid w:val="004E57DC"/>
    <w:rsid w:val="004E5EE4"/>
    <w:rsid w:val="004E5FF9"/>
    <w:rsid w:val="004E7011"/>
    <w:rsid w:val="004E7483"/>
    <w:rsid w:val="004E7666"/>
    <w:rsid w:val="004E7848"/>
    <w:rsid w:val="004F08E7"/>
    <w:rsid w:val="004F236E"/>
    <w:rsid w:val="004F23B0"/>
    <w:rsid w:val="004F2D58"/>
    <w:rsid w:val="004F2DC7"/>
    <w:rsid w:val="004F4614"/>
    <w:rsid w:val="004F47D9"/>
    <w:rsid w:val="004F4A26"/>
    <w:rsid w:val="004F6084"/>
    <w:rsid w:val="004F640E"/>
    <w:rsid w:val="004F656F"/>
    <w:rsid w:val="004F6855"/>
    <w:rsid w:val="004F691F"/>
    <w:rsid w:val="004F7D35"/>
    <w:rsid w:val="00500123"/>
    <w:rsid w:val="00501248"/>
    <w:rsid w:val="0050167C"/>
    <w:rsid w:val="0050193E"/>
    <w:rsid w:val="005024A0"/>
    <w:rsid w:val="00502D3D"/>
    <w:rsid w:val="005033EC"/>
    <w:rsid w:val="005036C8"/>
    <w:rsid w:val="005050D2"/>
    <w:rsid w:val="00506A7C"/>
    <w:rsid w:val="00513063"/>
    <w:rsid w:val="00513974"/>
    <w:rsid w:val="005146C8"/>
    <w:rsid w:val="00514A28"/>
    <w:rsid w:val="00514D5A"/>
    <w:rsid w:val="0051514C"/>
    <w:rsid w:val="00515567"/>
    <w:rsid w:val="00515570"/>
    <w:rsid w:val="00515AC8"/>
    <w:rsid w:val="005165A6"/>
    <w:rsid w:val="00516F5F"/>
    <w:rsid w:val="00520782"/>
    <w:rsid w:val="00520E9F"/>
    <w:rsid w:val="00521590"/>
    <w:rsid w:val="00521EFB"/>
    <w:rsid w:val="00522504"/>
    <w:rsid w:val="0052289A"/>
    <w:rsid w:val="005233CC"/>
    <w:rsid w:val="00523C27"/>
    <w:rsid w:val="00523F88"/>
    <w:rsid w:val="0052528B"/>
    <w:rsid w:val="00525B77"/>
    <w:rsid w:val="00527130"/>
    <w:rsid w:val="00527FF8"/>
    <w:rsid w:val="00530781"/>
    <w:rsid w:val="0053091A"/>
    <w:rsid w:val="00531514"/>
    <w:rsid w:val="00531599"/>
    <w:rsid w:val="00531804"/>
    <w:rsid w:val="00531C89"/>
    <w:rsid w:val="00531EA1"/>
    <w:rsid w:val="00533A7C"/>
    <w:rsid w:val="00533BBF"/>
    <w:rsid w:val="005341C5"/>
    <w:rsid w:val="00534F05"/>
    <w:rsid w:val="0053507C"/>
    <w:rsid w:val="0053513C"/>
    <w:rsid w:val="005361B0"/>
    <w:rsid w:val="0053684B"/>
    <w:rsid w:val="00536A63"/>
    <w:rsid w:val="00537BB1"/>
    <w:rsid w:val="00541182"/>
    <w:rsid w:val="005415E1"/>
    <w:rsid w:val="005424DB"/>
    <w:rsid w:val="00542987"/>
    <w:rsid w:val="00543577"/>
    <w:rsid w:val="00543A39"/>
    <w:rsid w:val="0054481D"/>
    <w:rsid w:val="005451C2"/>
    <w:rsid w:val="005458FF"/>
    <w:rsid w:val="00547B9B"/>
    <w:rsid w:val="00551FEA"/>
    <w:rsid w:val="0055265E"/>
    <w:rsid w:val="0055273E"/>
    <w:rsid w:val="00555246"/>
    <w:rsid w:val="005558F7"/>
    <w:rsid w:val="00556A24"/>
    <w:rsid w:val="00560232"/>
    <w:rsid w:val="00560972"/>
    <w:rsid w:val="00560C5A"/>
    <w:rsid w:val="00562090"/>
    <w:rsid w:val="00562305"/>
    <w:rsid w:val="00562A3A"/>
    <w:rsid w:val="00562B40"/>
    <w:rsid w:val="005645CE"/>
    <w:rsid w:val="00564859"/>
    <w:rsid w:val="00565358"/>
    <w:rsid w:val="00565BBC"/>
    <w:rsid w:val="00566CFA"/>
    <w:rsid w:val="00567637"/>
    <w:rsid w:val="00567FE1"/>
    <w:rsid w:val="0057087F"/>
    <w:rsid w:val="00570B88"/>
    <w:rsid w:val="00570C81"/>
    <w:rsid w:val="00570CA4"/>
    <w:rsid w:val="00571314"/>
    <w:rsid w:val="00571F5C"/>
    <w:rsid w:val="005721AB"/>
    <w:rsid w:val="00572F82"/>
    <w:rsid w:val="00573609"/>
    <w:rsid w:val="00574259"/>
    <w:rsid w:val="005756BD"/>
    <w:rsid w:val="00575D46"/>
    <w:rsid w:val="00575DB1"/>
    <w:rsid w:val="00576BAD"/>
    <w:rsid w:val="005776B0"/>
    <w:rsid w:val="0058022F"/>
    <w:rsid w:val="00580DBA"/>
    <w:rsid w:val="0058134B"/>
    <w:rsid w:val="00581B36"/>
    <w:rsid w:val="00581B7E"/>
    <w:rsid w:val="00582D5B"/>
    <w:rsid w:val="00583713"/>
    <w:rsid w:val="00584CC0"/>
    <w:rsid w:val="0058549C"/>
    <w:rsid w:val="00585CFE"/>
    <w:rsid w:val="005867A7"/>
    <w:rsid w:val="00586A2B"/>
    <w:rsid w:val="00587996"/>
    <w:rsid w:val="00590056"/>
    <w:rsid w:val="005907D4"/>
    <w:rsid w:val="00590C47"/>
    <w:rsid w:val="00591DC3"/>
    <w:rsid w:val="00591FCD"/>
    <w:rsid w:val="00593835"/>
    <w:rsid w:val="0059390E"/>
    <w:rsid w:val="00594280"/>
    <w:rsid w:val="005949F0"/>
    <w:rsid w:val="00595ACF"/>
    <w:rsid w:val="00595B7D"/>
    <w:rsid w:val="0059631C"/>
    <w:rsid w:val="0059640C"/>
    <w:rsid w:val="00596AB8"/>
    <w:rsid w:val="00597816"/>
    <w:rsid w:val="00597E2E"/>
    <w:rsid w:val="005A00B0"/>
    <w:rsid w:val="005A24C1"/>
    <w:rsid w:val="005A2C8F"/>
    <w:rsid w:val="005A2D1B"/>
    <w:rsid w:val="005A3151"/>
    <w:rsid w:val="005A3EE6"/>
    <w:rsid w:val="005A4EB1"/>
    <w:rsid w:val="005A69A0"/>
    <w:rsid w:val="005A6F4E"/>
    <w:rsid w:val="005A7C75"/>
    <w:rsid w:val="005A7D2A"/>
    <w:rsid w:val="005A7E73"/>
    <w:rsid w:val="005B0734"/>
    <w:rsid w:val="005B14A3"/>
    <w:rsid w:val="005B2166"/>
    <w:rsid w:val="005B29CF"/>
    <w:rsid w:val="005B2BD2"/>
    <w:rsid w:val="005B2C47"/>
    <w:rsid w:val="005B3F0A"/>
    <w:rsid w:val="005B46BE"/>
    <w:rsid w:val="005B4B06"/>
    <w:rsid w:val="005B5297"/>
    <w:rsid w:val="005B5D35"/>
    <w:rsid w:val="005B785E"/>
    <w:rsid w:val="005B7F2F"/>
    <w:rsid w:val="005C061C"/>
    <w:rsid w:val="005C0AB8"/>
    <w:rsid w:val="005C110C"/>
    <w:rsid w:val="005C12AC"/>
    <w:rsid w:val="005C25A1"/>
    <w:rsid w:val="005C27FD"/>
    <w:rsid w:val="005C2FA3"/>
    <w:rsid w:val="005C3219"/>
    <w:rsid w:val="005C3911"/>
    <w:rsid w:val="005C458E"/>
    <w:rsid w:val="005C4859"/>
    <w:rsid w:val="005C5D1D"/>
    <w:rsid w:val="005C6346"/>
    <w:rsid w:val="005C743C"/>
    <w:rsid w:val="005D0C88"/>
    <w:rsid w:val="005D1748"/>
    <w:rsid w:val="005D2947"/>
    <w:rsid w:val="005D296D"/>
    <w:rsid w:val="005D2AD6"/>
    <w:rsid w:val="005D2BB7"/>
    <w:rsid w:val="005D3389"/>
    <w:rsid w:val="005D5095"/>
    <w:rsid w:val="005D63B7"/>
    <w:rsid w:val="005D66CB"/>
    <w:rsid w:val="005D6EAA"/>
    <w:rsid w:val="005D7440"/>
    <w:rsid w:val="005D76BF"/>
    <w:rsid w:val="005E0519"/>
    <w:rsid w:val="005E0C24"/>
    <w:rsid w:val="005E16EC"/>
    <w:rsid w:val="005E274D"/>
    <w:rsid w:val="005E2F70"/>
    <w:rsid w:val="005E4900"/>
    <w:rsid w:val="005E4DDA"/>
    <w:rsid w:val="005E56B4"/>
    <w:rsid w:val="005E5A5F"/>
    <w:rsid w:val="005E5C2F"/>
    <w:rsid w:val="005E64F5"/>
    <w:rsid w:val="005F04A0"/>
    <w:rsid w:val="005F0A24"/>
    <w:rsid w:val="005F15ED"/>
    <w:rsid w:val="005F2483"/>
    <w:rsid w:val="005F25EE"/>
    <w:rsid w:val="005F27D5"/>
    <w:rsid w:val="005F3268"/>
    <w:rsid w:val="005F3330"/>
    <w:rsid w:val="005F36FB"/>
    <w:rsid w:val="005F3D7F"/>
    <w:rsid w:val="005F429F"/>
    <w:rsid w:val="005F4603"/>
    <w:rsid w:val="005F4C91"/>
    <w:rsid w:val="005F4E99"/>
    <w:rsid w:val="005F59A7"/>
    <w:rsid w:val="005F6315"/>
    <w:rsid w:val="005F6DF6"/>
    <w:rsid w:val="005F70F8"/>
    <w:rsid w:val="00601A7A"/>
    <w:rsid w:val="0060331A"/>
    <w:rsid w:val="00603876"/>
    <w:rsid w:val="00604492"/>
    <w:rsid w:val="00604AF6"/>
    <w:rsid w:val="00606960"/>
    <w:rsid w:val="00607A5D"/>
    <w:rsid w:val="00607FA4"/>
    <w:rsid w:val="0061028D"/>
    <w:rsid w:val="00610CB1"/>
    <w:rsid w:val="00610FCE"/>
    <w:rsid w:val="00611F5B"/>
    <w:rsid w:val="006127E1"/>
    <w:rsid w:val="006130AB"/>
    <w:rsid w:val="00613BA7"/>
    <w:rsid w:val="00614934"/>
    <w:rsid w:val="00614BCF"/>
    <w:rsid w:val="00614CA0"/>
    <w:rsid w:val="00616534"/>
    <w:rsid w:val="00616B51"/>
    <w:rsid w:val="006200EB"/>
    <w:rsid w:val="00620397"/>
    <w:rsid w:val="00620927"/>
    <w:rsid w:val="00620A3E"/>
    <w:rsid w:val="006221E4"/>
    <w:rsid w:val="00622514"/>
    <w:rsid w:val="00623FFE"/>
    <w:rsid w:val="006248EE"/>
    <w:rsid w:val="00624923"/>
    <w:rsid w:val="0062492E"/>
    <w:rsid w:val="006278C0"/>
    <w:rsid w:val="00627ACE"/>
    <w:rsid w:val="00627ADB"/>
    <w:rsid w:val="00630060"/>
    <w:rsid w:val="006303FB"/>
    <w:rsid w:val="006310B7"/>
    <w:rsid w:val="006315DB"/>
    <w:rsid w:val="00632168"/>
    <w:rsid w:val="006324A5"/>
    <w:rsid w:val="006330C9"/>
    <w:rsid w:val="00633179"/>
    <w:rsid w:val="0063330C"/>
    <w:rsid w:val="00634083"/>
    <w:rsid w:val="00634365"/>
    <w:rsid w:val="006362B9"/>
    <w:rsid w:val="00636DBB"/>
    <w:rsid w:val="00637425"/>
    <w:rsid w:val="00637A86"/>
    <w:rsid w:val="00640390"/>
    <w:rsid w:val="00640EEE"/>
    <w:rsid w:val="006416F9"/>
    <w:rsid w:val="0064223C"/>
    <w:rsid w:val="006423D1"/>
    <w:rsid w:val="00644314"/>
    <w:rsid w:val="00646668"/>
    <w:rsid w:val="00647B05"/>
    <w:rsid w:val="00650AEF"/>
    <w:rsid w:val="00650F8B"/>
    <w:rsid w:val="00651F27"/>
    <w:rsid w:val="006526D1"/>
    <w:rsid w:val="006550AD"/>
    <w:rsid w:val="00655989"/>
    <w:rsid w:val="006559EE"/>
    <w:rsid w:val="00656412"/>
    <w:rsid w:val="00656AA7"/>
    <w:rsid w:val="00660654"/>
    <w:rsid w:val="0066188C"/>
    <w:rsid w:val="00661AD8"/>
    <w:rsid w:val="0066271A"/>
    <w:rsid w:val="00663A22"/>
    <w:rsid w:val="0066574F"/>
    <w:rsid w:val="00665D37"/>
    <w:rsid w:val="0066621A"/>
    <w:rsid w:val="0066633B"/>
    <w:rsid w:val="0066638C"/>
    <w:rsid w:val="00666A7D"/>
    <w:rsid w:val="00666BE3"/>
    <w:rsid w:val="00666F7E"/>
    <w:rsid w:val="0067053B"/>
    <w:rsid w:val="00671D63"/>
    <w:rsid w:val="0067233E"/>
    <w:rsid w:val="00672586"/>
    <w:rsid w:val="0067311F"/>
    <w:rsid w:val="0067407B"/>
    <w:rsid w:val="00675043"/>
    <w:rsid w:val="00675155"/>
    <w:rsid w:val="006759E5"/>
    <w:rsid w:val="00675AA7"/>
    <w:rsid w:val="00675C13"/>
    <w:rsid w:val="00675D5F"/>
    <w:rsid w:val="00676776"/>
    <w:rsid w:val="006779BA"/>
    <w:rsid w:val="00677B5C"/>
    <w:rsid w:val="00677E32"/>
    <w:rsid w:val="00677ED4"/>
    <w:rsid w:val="0068119D"/>
    <w:rsid w:val="0068271C"/>
    <w:rsid w:val="0068290A"/>
    <w:rsid w:val="00682FDD"/>
    <w:rsid w:val="006839BB"/>
    <w:rsid w:val="006846E7"/>
    <w:rsid w:val="00684817"/>
    <w:rsid w:val="00685097"/>
    <w:rsid w:val="00685276"/>
    <w:rsid w:val="00685400"/>
    <w:rsid w:val="0068706F"/>
    <w:rsid w:val="006875EF"/>
    <w:rsid w:val="00690157"/>
    <w:rsid w:val="006903A0"/>
    <w:rsid w:val="00690C4D"/>
    <w:rsid w:val="00691773"/>
    <w:rsid w:val="00691AA0"/>
    <w:rsid w:val="006922E2"/>
    <w:rsid w:val="00692D7E"/>
    <w:rsid w:val="00692EB2"/>
    <w:rsid w:val="00693248"/>
    <w:rsid w:val="00693D42"/>
    <w:rsid w:val="006941F7"/>
    <w:rsid w:val="00694A87"/>
    <w:rsid w:val="006950F6"/>
    <w:rsid w:val="00695821"/>
    <w:rsid w:val="00695A15"/>
    <w:rsid w:val="00695E4E"/>
    <w:rsid w:val="00696321"/>
    <w:rsid w:val="00696AE7"/>
    <w:rsid w:val="00696CD9"/>
    <w:rsid w:val="0069764E"/>
    <w:rsid w:val="0069795F"/>
    <w:rsid w:val="00697B80"/>
    <w:rsid w:val="00697CD1"/>
    <w:rsid w:val="006A0AEB"/>
    <w:rsid w:val="006A0CC0"/>
    <w:rsid w:val="006A13B0"/>
    <w:rsid w:val="006A165B"/>
    <w:rsid w:val="006A17E6"/>
    <w:rsid w:val="006A22EF"/>
    <w:rsid w:val="006A2A16"/>
    <w:rsid w:val="006A358E"/>
    <w:rsid w:val="006A4979"/>
    <w:rsid w:val="006A4D6C"/>
    <w:rsid w:val="006A5EA8"/>
    <w:rsid w:val="006A63CD"/>
    <w:rsid w:val="006A6D8E"/>
    <w:rsid w:val="006A6DAC"/>
    <w:rsid w:val="006B019C"/>
    <w:rsid w:val="006B0CB5"/>
    <w:rsid w:val="006B1048"/>
    <w:rsid w:val="006B1423"/>
    <w:rsid w:val="006B1F4F"/>
    <w:rsid w:val="006B36EB"/>
    <w:rsid w:val="006B374C"/>
    <w:rsid w:val="006B3C8E"/>
    <w:rsid w:val="006B3CE4"/>
    <w:rsid w:val="006B4ABA"/>
    <w:rsid w:val="006B4DB5"/>
    <w:rsid w:val="006B4E9C"/>
    <w:rsid w:val="006B56BD"/>
    <w:rsid w:val="006B5AB4"/>
    <w:rsid w:val="006B6E94"/>
    <w:rsid w:val="006B70DA"/>
    <w:rsid w:val="006B786F"/>
    <w:rsid w:val="006B7883"/>
    <w:rsid w:val="006C007E"/>
    <w:rsid w:val="006C105B"/>
    <w:rsid w:val="006C207E"/>
    <w:rsid w:val="006C21F2"/>
    <w:rsid w:val="006C29EC"/>
    <w:rsid w:val="006C311E"/>
    <w:rsid w:val="006C3C06"/>
    <w:rsid w:val="006C41E5"/>
    <w:rsid w:val="006C485A"/>
    <w:rsid w:val="006C519B"/>
    <w:rsid w:val="006C5462"/>
    <w:rsid w:val="006C64EB"/>
    <w:rsid w:val="006C6C93"/>
    <w:rsid w:val="006C6D00"/>
    <w:rsid w:val="006D0561"/>
    <w:rsid w:val="006D0D10"/>
    <w:rsid w:val="006D0DE6"/>
    <w:rsid w:val="006D149C"/>
    <w:rsid w:val="006D22C8"/>
    <w:rsid w:val="006D2312"/>
    <w:rsid w:val="006D23A6"/>
    <w:rsid w:val="006D33D3"/>
    <w:rsid w:val="006D3723"/>
    <w:rsid w:val="006D3812"/>
    <w:rsid w:val="006D3969"/>
    <w:rsid w:val="006D3991"/>
    <w:rsid w:val="006D3B0C"/>
    <w:rsid w:val="006D3B3C"/>
    <w:rsid w:val="006D3FDE"/>
    <w:rsid w:val="006D4290"/>
    <w:rsid w:val="006D4731"/>
    <w:rsid w:val="006D5684"/>
    <w:rsid w:val="006D632B"/>
    <w:rsid w:val="006D77AB"/>
    <w:rsid w:val="006D79C6"/>
    <w:rsid w:val="006D7D8F"/>
    <w:rsid w:val="006E18C6"/>
    <w:rsid w:val="006E19B8"/>
    <w:rsid w:val="006E2591"/>
    <w:rsid w:val="006E4317"/>
    <w:rsid w:val="006E6358"/>
    <w:rsid w:val="006E6CA6"/>
    <w:rsid w:val="006F0680"/>
    <w:rsid w:val="006F0C1A"/>
    <w:rsid w:val="006F114B"/>
    <w:rsid w:val="006F1B38"/>
    <w:rsid w:val="006F1EEE"/>
    <w:rsid w:val="006F2416"/>
    <w:rsid w:val="006F2A3B"/>
    <w:rsid w:val="006F2D7D"/>
    <w:rsid w:val="006F39C7"/>
    <w:rsid w:val="006F5274"/>
    <w:rsid w:val="006F56AD"/>
    <w:rsid w:val="006F65CB"/>
    <w:rsid w:val="006F67EF"/>
    <w:rsid w:val="006F729B"/>
    <w:rsid w:val="00700D9B"/>
    <w:rsid w:val="00701A5B"/>
    <w:rsid w:val="007020FE"/>
    <w:rsid w:val="00703804"/>
    <w:rsid w:val="00704806"/>
    <w:rsid w:val="00704AB4"/>
    <w:rsid w:val="00705299"/>
    <w:rsid w:val="00705543"/>
    <w:rsid w:val="0070626A"/>
    <w:rsid w:val="00706B86"/>
    <w:rsid w:val="0071174F"/>
    <w:rsid w:val="00711C13"/>
    <w:rsid w:val="00712743"/>
    <w:rsid w:val="00712846"/>
    <w:rsid w:val="007128E2"/>
    <w:rsid w:val="00713325"/>
    <w:rsid w:val="00713EA8"/>
    <w:rsid w:val="007145B5"/>
    <w:rsid w:val="0071464E"/>
    <w:rsid w:val="00714D5B"/>
    <w:rsid w:val="00715FB0"/>
    <w:rsid w:val="0071720C"/>
    <w:rsid w:val="00717379"/>
    <w:rsid w:val="00717B0E"/>
    <w:rsid w:val="00720857"/>
    <w:rsid w:val="00720DF7"/>
    <w:rsid w:val="00721A8F"/>
    <w:rsid w:val="00722967"/>
    <w:rsid w:val="00723695"/>
    <w:rsid w:val="00723E2B"/>
    <w:rsid w:val="00723EA6"/>
    <w:rsid w:val="007247F4"/>
    <w:rsid w:val="00725518"/>
    <w:rsid w:val="00725954"/>
    <w:rsid w:val="007266FE"/>
    <w:rsid w:val="00726DB5"/>
    <w:rsid w:val="00730A7D"/>
    <w:rsid w:val="00731AA7"/>
    <w:rsid w:val="00731B5B"/>
    <w:rsid w:val="00732DB5"/>
    <w:rsid w:val="0073360F"/>
    <w:rsid w:val="00733FB4"/>
    <w:rsid w:val="00734522"/>
    <w:rsid w:val="00734EAE"/>
    <w:rsid w:val="007355CA"/>
    <w:rsid w:val="0073575C"/>
    <w:rsid w:val="00735AD9"/>
    <w:rsid w:val="00736689"/>
    <w:rsid w:val="007375AC"/>
    <w:rsid w:val="00737C7E"/>
    <w:rsid w:val="00737DFE"/>
    <w:rsid w:val="00740330"/>
    <w:rsid w:val="00740D3D"/>
    <w:rsid w:val="00741BC4"/>
    <w:rsid w:val="0074290A"/>
    <w:rsid w:val="00742C99"/>
    <w:rsid w:val="00742DCA"/>
    <w:rsid w:val="00743793"/>
    <w:rsid w:val="00750FE0"/>
    <w:rsid w:val="0075129E"/>
    <w:rsid w:val="00751F41"/>
    <w:rsid w:val="0075248A"/>
    <w:rsid w:val="0075264F"/>
    <w:rsid w:val="00753269"/>
    <w:rsid w:val="00754705"/>
    <w:rsid w:val="007547FC"/>
    <w:rsid w:val="00754898"/>
    <w:rsid w:val="00754F77"/>
    <w:rsid w:val="0075558A"/>
    <w:rsid w:val="00755EB1"/>
    <w:rsid w:val="0075644C"/>
    <w:rsid w:val="007579D2"/>
    <w:rsid w:val="0076060C"/>
    <w:rsid w:val="00761936"/>
    <w:rsid w:val="007620D4"/>
    <w:rsid w:val="00762D3F"/>
    <w:rsid w:val="0076425A"/>
    <w:rsid w:val="0076498B"/>
    <w:rsid w:val="00764D62"/>
    <w:rsid w:val="007650FD"/>
    <w:rsid w:val="007655DB"/>
    <w:rsid w:val="00765BCA"/>
    <w:rsid w:val="00765DB4"/>
    <w:rsid w:val="00766829"/>
    <w:rsid w:val="007679CA"/>
    <w:rsid w:val="00767F32"/>
    <w:rsid w:val="007702F6"/>
    <w:rsid w:val="007710A0"/>
    <w:rsid w:val="00771DDA"/>
    <w:rsid w:val="00771F5C"/>
    <w:rsid w:val="00772ACF"/>
    <w:rsid w:val="00772F18"/>
    <w:rsid w:val="0077370A"/>
    <w:rsid w:val="00773891"/>
    <w:rsid w:val="00773C33"/>
    <w:rsid w:val="00773D49"/>
    <w:rsid w:val="00773E5E"/>
    <w:rsid w:val="0077461D"/>
    <w:rsid w:val="0077492F"/>
    <w:rsid w:val="00775484"/>
    <w:rsid w:val="007755B1"/>
    <w:rsid w:val="007756CE"/>
    <w:rsid w:val="00775EEB"/>
    <w:rsid w:val="00777ABC"/>
    <w:rsid w:val="00777F21"/>
    <w:rsid w:val="00780720"/>
    <w:rsid w:val="0078102C"/>
    <w:rsid w:val="0078178C"/>
    <w:rsid w:val="00781B8B"/>
    <w:rsid w:val="00782485"/>
    <w:rsid w:val="007825F9"/>
    <w:rsid w:val="007838B5"/>
    <w:rsid w:val="00783F08"/>
    <w:rsid w:val="00784697"/>
    <w:rsid w:val="0078483D"/>
    <w:rsid w:val="00785A64"/>
    <w:rsid w:val="0078714A"/>
    <w:rsid w:val="0078780C"/>
    <w:rsid w:val="007902AB"/>
    <w:rsid w:val="007907A0"/>
    <w:rsid w:val="00790842"/>
    <w:rsid w:val="00790ADE"/>
    <w:rsid w:val="0079191A"/>
    <w:rsid w:val="00791F07"/>
    <w:rsid w:val="00792870"/>
    <w:rsid w:val="007945B0"/>
    <w:rsid w:val="00794908"/>
    <w:rsid w:val="00795187"/>
    <w:rsid w:val="00796733"/>
    <w:rsid w:val="00796CC3"/>
    <w:rsid w:val="007977E3"/>
    <w:rsid w:val="007A05B4"/>
    <w:rsid w:val="007A2677"/>
    <w:rsid w:val="007A28C0"/>
    <w:rsid w:val="007A2B5F"/>
    <w:rsid w:val="007A2DF1"/>
    <w:rsid w:val="007A36DA"/>
    <w:rsid w:val="007A3718"/>
    <w:rsid w:val="007A3B48"/>
    <w:rsid w:val="007A3BDF"/>
    <w:rsid w:val="007A3D43"/>
    <w:rsid w:val="007A3ECC"/>
    <w:rsid w:val="007A628C"/>
    <w:rsid w:val="007A639A"/>
    <w:rsid w:val="007A6FAB"/>
    <w:rsid w:val="007A7401"/>
    <w:rsid w:val="007A742D"/>
    <w:rsid w:val="007A75AD"/>
    <w:rsid w:val="007A7C4E"/>
    <w:rsid w:val="007B00FC"/>
    <w:rsid w:val="007B07AE"/>
    <w:rsid w:val="007B0986"/>
    <w:rsid w:val="007B0DED"/>
    <w:rsid w:val="007B1606"/>
    <w:rsid w:val="007B1E3A"/>
    <w:rsid w:val="007B2C89"/>
    <w:rsid w:val="007B38B1"/>
    <w:rsid w:val="007B3A9C"/>
    <w:rsid w:val="007B42E0"/>
    <w:rsid w:val="007B4D18"/>
    <w:rsid w:val="007B6768"/>
    <w:rsid w:val="007B748A"/>
    <w:rsid w:val="007C0D47"/>
    <w:rsid w:val="007C17EE"/>
    <w:rsid w:val="007C1B3A"/>
    <w:rsid w:val="007C2C1B"/>
    <w:rsid w:val="007C31A3"/>
    <w:rsid w:val="007C324E"/>
    <w:rsid w:val="007C3BA9"/>
    <w:rsid w:val="007C3FD3"/>
    <w:rsid w:val="007C4262"/>
    <w:rsid w:val="007C4597"/>
    <w:rsid w:val="007C4D9A"/>
    <w:rsid w:val="007C5106"/>
    <w:rsid w:val="007C51DD"/>
    <w:rsid w:val="007C535D"/>
    <w:rsid w:val="007C7C65"/>
    <w:rsid w:val="007D036B"/>
    <w:rsid w:val="007D0768"/>
    <w:rsid w:val="007D0995"/>
    <w:rsid w:val="007D13A9"/>
    <w:rsid w:val="007D152B"/>
    <w:rsid w:val="007D1996"/>
    <w:rsid w:val="007D2A7D"/>
    <w:rsid w:val="007D34ED"/>
    <w:rsid w:val="007D48C4"/>
    <w:rsid w:val="007D493A"/>
    <w:rsid w:val="007D524A"/>
    <w:rsid w:val="007D5699"/>
    <w:rsid w:val="007D5F5E"/>
    <w:rsid w:val="007D6466"/>
    <w:rsid w:val="007D6C5A"/>
    <w:rsid w:val="007D6EE5"/>
    <w:rsid w:val="007D7906"/>
    <w:rsid w:val="007D7B07"/>
    <w:rsid w:val="007E058E"/>
    <w:rsid w:val="007E0A66"/>
    <w:rsid w:val="007E1DB7"/>
    <w:rsid w:val="007E2520"/>
    <w:rsid w:val="007E269E"/>
    <w:rsid w:val="007E418D"/>
    <w:rsid w:val="007E4703"/>
    <w:rsid w:val="007E64FC"/>
    <w:rsid w:val="007E667B"/>
    <w:rsid w:val="007E7082"/>
    <w:rsid w:val="007E748B"/>
    <w:rsid w:val="007E77BE"/>
    <w:rsid w:val="007E7BAD"/>
    <w:rsid w:val="007E7C0D"/>
    <w:rsid w:val="007F016E"/>
    <w:rsid w:val="007F06D9"/>
    <w:rsid w:val="007F17ED"/>
    <w:rsid w:val="007F183F"/>
    <w:rsid w:val="007F1A72"/>
    <w:rsid w:val="007F1F2B"/>
    <w:rsid w:val="007F3E57"/>
    <w:rsid w:val="007F5226"/>
    <w:rsid w:val="007F7495"/>
    <w:rsid w:val="007F7E7B"/>
    <w:rsid w:val="008000AF"/>
    <w:rsid w:val="00800F40"/>
    <w:rsid w:val="008020CB"/>
    <w:rsid w:val="008037A9"/>
    <w:rsid w:val="0080483A"/>
    <w:rsid w:val="00804A37"/>
    <w:rsid w:val="00804B35"/>
    <w:rsid w:val="00804E73"/>
    <w:rsid w:val="008054B1"/>
    <w:rsid w:val="00805B88"/>
    <w:rsid w:val="008066F1"/>
    <w:rsid w:val="00806D79"/>
    <w:rsid w:val="008100BD"/>
    <w:rsid w:val="00811348"/>
    <w:rsid w:val="00811EE5"/>
    <w:rsid w:val="0081392E"/>
    <w:rsid w:val="00813A58"/>
    <w:rsid w:val="00813C2D"/>
    <w:rsid w:val="0081425D"/>
    <w:rsid w:val="00814E5F"/>
    <w:rsid w:val="008151E6"/>
    <w:rsid w:val="0081591A"/>
    <w:rsid w:val="00816B8D"/>
    <w:rsid w:val="00816BE0"/>
    <w:rsid w:val="00817905"/>
    <w:rsid w:val="00817B25"/>
    <w:rsid w:val="00817F00"/>
    <w:rsid w:val="008204E7"/>
    <w:rsid w:val="008212D8"/>
    <w:rsid w:val="00821CFD"/>
    <w:rsid w:val="0082249E"/>
    <w:rsid w:val="00822A44"/>
    <w:rsid w:val="00822CA0"/>
    <w:rsid w:val="00823B80"/>
    <w:rsid w:val="008241EF"/>
    <w:rsid w:val="00824629"/>
    <w:rsid w:val="0082489B"/>
    <w:rsid w:val="00824A45"/>
    <w:rsid w:val="00826912"/>
    <w:rsid w:val="00826973"/>
    <w:rsid w:val="00826A9D"/>
    <w:rsid w:val="00827A19"/>
    <w:rsid w:val="00827C2A"/>
    <w:rsid w:val="00830379"/>
    <w:rsid w:val="0083095B"/>
    <w:rsid w:val="00830965"/>
    <w:rsid w:val="00831A32"/>
    <w:rsid w:val="00832431"/>
    <w:rsid w:val="00833DF7"/>
    <w:rsid w:val="008349ED"/>
    <w:rsid w:val="00835D02"/>
    <w:rsid w:val="00836168"/>
    <w:rsid w:val="0084092B"/>
    <w:rsid w:val="00840AB9"/>
    <w:rsid w:val="0084170B"/>
    <w:rsid w:val="00842175"/>
    <w:rsid w:val="00842502"/>
    <w:rsid w:val="00843EDF"/>
    <w:rsid w:val="00844289"/>
    <w:rsid w:val="00845578"/>
    <w:rsid w:val="00845D85"/>
    <w:rsid w:val="0084649E"/>
    <w:rsid w:val="00850608"/>
    <w:rsid w:val="0085190D"/>
    <w:rsid w:val="008539FF"/>
    <w:rsid w:val="0085444D"/>
    <w:rsid w:val="00854955"/>
    <w:rsid w:val="00854A53"/>
    <w:rsid w:val="008556F3"/>
    <w:rsid w:val="00856064"/>
    <w:rsid w:val="00860187"/>
    <w:rsid w:val="00860A40"/>
    <w:rsid w:val="00860BC7"/>
    <w:rsid w:val="008628BE"/>
    <w:rsid w:val="0086329C"/>
    <w:rsid w:val="0086360D"/>
    <w:rsid w:val="0086529F"/>
    <w:rsid w:val="0086590B"/>
    <w:rsid w:val="00866230"/>
    <w:rsid w:val="00867C34"/>
    <w:rsid w:val="00867EE2"/>
    <w:rsid w:val="00867FCB"/>
    <w:rsid w:val="00870410"/>
    <w:rsid w:val="00870681"/>
    <w:rsid w:val="00870EF3"/>
    <w:rsid w:val="008713C4"/>
    <w:rsid w:val="00872BE3"/>
    <w:rsid w:val="00873D05"/>
    <w:rsid w:val="00874385"/>
    <w:rsid w:val="00875AC1"/>
    <w:rsid w:val="00875D70"/>
    <w:rsid w:val="00876F7F"/>
    <w:rsid w:val="0087759A"/>
    <w:rsid w:val="008775E7"/>
    <w:rsid w:val="00877F1B"/>
    <w:rsid w:val="00880547"/>
    <w:rsid w:val="008815E1"/>
    <w:rsid w:val="008823C5"/>
    <w:rsid w:val="008836FA"/>
    <w:rsid w:val="00884992"/>
    <w:rsid w:val="00884B54"/>
    <w:rsid w:val="00885A8D"/>
    <w:rsid w:val="00885BC7"/>
    <w:rsid w:val="00885E96"/>
    <w:rsid w:val="00886823"/>
    <w:rsid w:val="00886FCC"/>
    <w:rsid w:val="00887069"/>
    <w:rsid w:val="00887181"/>
    <w:rsid w:val="00887C63"/>
    <w:rsid w:val="00887DC6"/>
    <w:rsid w:val="008909CB"/>
    <w:rsid w:val="00891CBE"/>
    <w:rsid w:val="00892907"/>
    <w:rsid w:val="00892E6C"/>
    <w:rsid w:val="008933AE"/>
    <w:rsid w:val="00894306"/>
    <w:rsid w:val="008973FE"/>
    <w:rsid w:val="00897BAB"/>
    <w:rsid w:val="00897FD2"/>
    <w:rsid w:val="008A139A"/>
    <w:rsid w:val="008A1D34"/>
    <w:rsid w:val="008A2187"/>
    <w:rsid w:val="008A2676"/>
    <w:rsid w:val="008A2BEC"/>
    <w:rsid w:val="008A3652"/>
    <w:rsid w:val="008A414A"/>
    <w:rsid w:val="008A4508"/>
    <w:rsid w:val="008A50A5"/>
    <w:rsid w:val="008A55AD"/>
    <w:rsid w:val="008A6D4D"/>
    <w:rsid w:val="008A6E05"/>
    <w:rsid w:val="008A7C0A"/>
    <w:rsid w:val="008B1487"/>
    <w:rsid w:val="008B2AB5"/>
    <w:rsid w:val="008B38E0"/>
    <w:rsid w:val="008B6193"/>
    <w:rsid w:val="008C0194"/>
    <w:rsid w:val="008C0CEE"/>
    <w:rsid w:val="008C0CFC"/>
    <w:rsid w:val="008C0DA7"/>
    <w:rsid w:val="008C14EC"/>
    <w:rsid w:val="008C221F"/>
    <w:rsid w:val="008C2825"/>
    <w:rsid w:val="008C3A8E"/>
    <w:rsid w:val="008C5A26"/>
    <w:rsid w:val="008C5AA1"/>
    <w:rsid w:val="008C62D0"/>
    <w:rsid w:val="008C648E"/>
    <w:rsid w:val="008C794C"/>
    <w:rsid w:val="008D0905"/>
    <w:rsid w:val="008D0B94"/>
    <w:rsid w:val="008D15E4"/>
    <w:rsid w:val="008D16A1"/>
    <w:rsid w:val="008D16C8"/>
    <w:rsid w:val="008D1A06"/>
    <w:rsid w:val="008D1D83"/>
    <w:rsid w:val="008D2005"/>
    <w:rsid w:val="008D30C1"/>
    <w:rsid w:val="008D4020"/>
    <w:rsid w:val="008D4D38"/>
    <w:rsid w:val="008D5099"/>
    <w:rsid w:val="008D56D4"/>
    <w:rsid w:val="008D5893"/>
    <w:rsid w:val="008D5BA9"/>
    <w:rsid w:val="008D5DF4"/>
    <w:rsid w:val="008D5FB8"/>
    <w:rsid w:val="008D6A21"/>
    <w:rsid w:val="008D6E01"/>
    <w:rsid w:val="008D6E7A"/>
    <w:rsid w:val="008D6FC9"/>
    <w:rsid w:val="008E04EC"/>
    <w:rsid w:val="008E077A"/>
    <w:rsid w:val="008E12D0"/>
    <w:rsid w:val="008E1653"/>
    <w:rsid w:val="008E19D0"/>
    <w:rsid w:val="008E227D"/>
    <w:rsid w:val="008E2933"/>
    <w:rsid w:val="008E3900"/>
    <w:rsid w:val="008E39A5"/>
    <w:rsid w:val="008E3B4C"/>
    <w:rsid w:val="008E3F58"/>
    <w:rsid w:val="008E500F"/>
    <w:rsid w:val="008E5706"/>
    <w:rsid w:val="008E5CEB"/>
    <w:rsid w:val="008E6A4C"/>
    <w:rsid w:val="008E6C48"/>
    <w:rsid w:val="008E7301"/>
    <w:rsid w:val="008E752F"/>
    <w:rsid w:val="008E7BD1"/>
    <w:rsid w:val="008F02F1"/>
    <w:rsid w:val="008F14E3"/>
    <w:rsid w:val="008F165B"/>
    <w:rsid w:val="008F1F43"/>
    <w:rsid w:val="008F265C"/>
    <w:rsid w:val="008F26FA"/>
    <w:rsid w:val="008F297C"/>
    <w:rsid w:val="008F2982"/>
    <w:rsid w:val="008F3BA7"/>
    <w:rsid w:val="008F4100"/>
    <w:rsid w:val="008F51FA"/>
    <w:rsid w:val="008F615E"/>
    <w:rsid w:val="008F6661"/>
    <w:rsid w:val="008F6804"/>
    <w:rsid w:val="008F680B"/>
    <w:rsid w:val="008F6C57"/>
    <w:rsid w:val="008F7413"/>
    <w:rsid w:val="008F7539"/>
    <w:rsid w:val="0090061C"/>
    <w:rsid w:val="00900D02"/>
    <w:rsid w:val="00901B34"/>
    <w:rsid w:val="00902301"/>
    <w:rsid w:val="00902751"/>
    <w:rsid w:val="0090320F"/>
    <w:rsid w:val="009032C4"/>
    <w:rsid w:val="00904DA7"/>
    <w:rsid w:val="009065DE"/>
    <w:rsid w:val="0090692D"/>
    <w:rsid w:val="00906F9B"/>
    <w:rsid w:val="00907529"/>
    <w:rsid w:val="00907F6B"/>
    <w:rsid w:val="00910F36"/>
    <w:rsid w:val="00911326"/>
    <w:rsid w:val="0091149E"/>
    <w:rsid w:val="0091222D"/>
    <w:rsid w:val="009128EC"/>
    <w:rsid w:val="00912B94"/>
    <w:rsid w:val="00913012"/>
    <w:rsid w:val="0091465A"/>
    <w:rsid w:val="00914B48"/>
    <w:rsid w:val="009150D7"/>
    <w:rsid w:val="009153DD"/>
    <w:rsid w:val="00915673"/>
    <w:rsid w:val="0091646A"/>
    <w:rsid w:val="00916B14"/>
    <w:rsid w:val="00920356"/>
    <w:rsid w:val="00920BC8"/>
    <w:rsid w:val="009215BE"/>
    <w:rsid w:val="00921798"/>
    <w:rsid w:val="0092186E"/>
    <w:rsid w:val="00921A55"/>
    <w:rsid w:val="00922993"/>
    <w:rsid w:val="00922E0D"/>
    <w:rsid w:val="00922FB7"/>
    <w:rsid w:val="00923189"/>
    <w:rsid w:val="00923DC3"/>
    <w:rsid w:val="0092498D"/>
    <w:rsid w:val="00925B7F"/>
    <w:rsid w:val="00925BC9"/>
    <w:rsid w:val="00925D22"/>
    <w:rsid w:val="00926936"/>
    <w:rsid w:val="00926C79"/>
    <w:rsid w:val="00926FFE"/>
    <w:rsid w:val="009276C1"/>
    <w:rsid w:val="00927D29"/>
    <w:rsid w:val="00931452"/>
    <w:rsid w:val="00931BBE"/>
    <w:rsid w:val="00933A59"/>
    <w:rsid w:val="00934564"/>
    <w:rsid w:val="00934AD3"/>
    <w:rsid w:val="00935BA4"/>
    <w:rsid w:val="00936CD6"/>
    <w:rsid w:val="00936D9D"/>
    <w:rsid w:val="00937120"/>
    <w:rsid w:val="0093724B"/>
    <w:rsid w:val="00937C21"/>
    <w:rsid w:val="00940950"/>
    <w:rsid w:val="00941608"/>
    <w:rsid w:val="00941F2F"/>
    <w:rsid w:val="009428A3"/>
    <w:rsid w:val="00943130"/>
    <w:rsid w:val="0094314C"/>
    <w:rsid w:val="00944370"/>
    <w:rsid w:val="00944E09"/>
    <w:rsid w:val="009451CB"/>
    <w:rsid w:val="0094582B"/>
    <w:rsid w:val="00945D38"/>
    <w:rsid w:val="00947C2F"/>
    <w:rsid w:val="00947D8F"/>
    <w:rsid w:val="00950292"/>
    <w:rsid w:val="009518BD"/>
    <w:rsid w:val="009519B1"/>
    <w:rsid w:val="0095375C"/>
    <w:rsid w:val="00955CA7"/>
    <w:rsid w:val="009563C2"/>
    <w:rsid w:val="00957090"/>
    <w:rsid w:val="0095712C"/>
    <w:rsid w:val="00960036"/>
    <w:rsid w:val="00960D38"/>
    <w:rsid w:val="00960D7F"/>
    <w:rsid w:val="00960E55"/>
    <w:rsid w:val="00961B36"/>
    <w:rsid w:val="00961C7B"/>
    <w:rsid w:val="0096428D"/>
    <w:rsid w:val="00964CEB"/>
    <w:rsid w:val="00966C64"/>
    <w:rsid w:val="009677F0"/>
    <w:rsid w:val="00967904"/>
    <w:rsid w:val="0097045E"/>
    <w:rsid w:val="009705C5"/>
    <w:rsid w:val="0097266B"/>
    <w:rsid w:val="0097282A"/>
    <w:rsid w:val="00973256"/>
    <w:rsid w:val="00973B2B"/>
    <w:rsid w:val="00974A3D"/>
    <w:rsid w:val="00975028"/>
    <w:rsid w:val="00975342"/>
    <w:rsid w:val="0097573C"/>
    <w:rsid w:val="009757E3"/>
    <w:rsid w:val="009761C5"/>
    <w:rsid w:val="00976647"/>
    <w:rsid w:val="009768D3"/>
    <w:rsid w:val="00981B3A"/>
    <w:rsid w:val="0098226F"/>
    <w:rsid w:val="009824E3"/>
    <w:rsid w:val="00982E54"/>
    <w:rsid w:val="009833F2"/>
    <w:rsid w:val="009835F1"/>
    <w:rsid w:val="0098493A"/>
    <w:rsid w:val="00985A87"/>
    <w:rsid w:val="00985AAF"/>
    <w:rsid w:val="00985B1A"/>
    <w:rsid w:val="00985CD3"/>
    <w:rsid w:val="0098600F"/>
    <w:rsid w:val="0098682A"/>
    <w:rsid w:val="009903F1"/>
    <w:rsid w:val="00991642"/>
    <w:rsid w:val="00991875"/>
    <w:rsid w:val="00991A8D"/>
    <w:rsid w:val="00991B00"/>
    <w:rsid w:val="00991CF5"/>
    <w:rsid w:val="00992246"/>
    <w:rsid w:val="009928DC"/>
    <w:rsid w:val="00992E32"/>
    <w:rsid w:val="00993C49"/>
    <w:rsid w:val="00994B00"/>
    <w:rsid w:val="00994E7B"/>
    <w:rsid w:val="009950DD"/>
    <w:rsid w:val="00995837"/>
    <w:rsid w:val="00995B8B"/>
    <w:rsid w:val="00996EEF"/>
    <w:rsid w:val="00997C9F"/>
    <w:rsid w:val="009A0CD3"/>
    <w:rsid w:val="009A1169"/>
    <w:rsid w:val="009A151A"/>
    <w:rsid w:val="009A1D32"/>
    <w:rsid w:val="009A3ABC"/>
    <w:rsid w:val="009A47AB"/>
    <w:rsid w:val="009A5584"/>
    <w:rsid w:val="009A5656"/>
    <w:rsid w:val="009A641C"/>
    <w:rsid w:val="009B1A5D"/>
    <w:rsid w:val="009B1E6F"/>
    <w:rsid w:val="009B2804"/>
    <w:rsid w:val="009B313C"/>
    <w:rsid w:val="009B338D"/>
    <w:rsid w:val="009B3C98"/>
    <w:rsid w:val="009B46AA"/>
    <w:rsid w:val="009B47B2"/>
    <w:rsid w:val="009B4B4E"/>
    <w:rsid w:val="009B4E65"/>
    <w:rsid w:val="009B50DF"/>
    <w:rsid w:val="009B5229"/>
    <w:rsid w:val="009B5CA0"/>
    <w:rsid w:val="009B649F"/>
    <w:rsid w:val="009B6615"/>
    <w:rsid w:val="009B768A"/>
    <w:rsid w:val="009B7801"/>
    <w:rsid w:val="009B7EE4"/>
    <w:rsid w:val="009C0B24"/>
    <w:rsid w:val="009C0CC7"/>
    <w:rsid w:val="009C16BE"/>
    <w:rsid w:val="009C30DA"/>
    <w:rsid w:val="009C3249"/>
    <w:rsid w:val="009C383E"/>
    <w:rsid w:val="009C3BA9"/>
    <w:rsid w:val="009C4D23"/>
    <w:rsid w:val="009C517A"/>
    <w:rsid w:val="009C567D"/>
    <w:rsid w:val="009C5A6A"/>
    <w:rsid w:val="009C6A23"/>
    <w:rsid w:val="009C74E4"/>
    <w:rsid w:val="009C7528"/>
    <w:rsid w:val="009D0328"/>
    <w:rsid w:val="009D0A88"/>
    <w:rsid w:val="009D0F18"/>
    <w:rsid w:val="009D1AF6"/>
    <w:rsid w:val="009D1D69"/>
    <w:rsid w:val="009D200B"/>
    <w:rsid w:val="009D2B98"/>
    <w:rsid w:val="009D3DFA"/>
    <w:rsid w:val="009D4364"/>
    <w:rsid w:val="009D47BE"/>
    <w:rsid w:val="009D4EA3"/>
    <w:rsid w:val="009D56C8"/>
    <w:rsid w:val="009D57D5"/>
    <w:rsid w:val="009D6068"/>
    <w:rsid w:val="009D641D"/>
    <w:rsid w:val="009D696F"/>
    <w:rsid w:val="009D7056"/>
    <w:rsid w:val="009D7412"/>
    <w:rsid w:val="009E128B"/>
    <w:rsid w:val="009E153E"/>
    <w:rsid w:val="009E2216"/>
    <w:rsid w:val="009E2969"/>
    <w:rsid w:val="009E2D2B"/>
    <w:rsid w:val="009E3818"/>
    <w:rsid w:val="009E56E5"/>
    <w:rsid w:val="009E7E6B"/>
    <w:rsid w:val="009F0810"/>
    <w:rsid w:val="009F2FFB"/>
    <w:rsid w:val="009F3494"/>
    <w:rsid w:val="009F3A0A"/>
    <w:rsid w:val="009F4D55"/>
    <w:rsid w:val="009F5F59"/>
    <w:rsid w:val="009F67B7"/>
    <w:rsid w:val="009F7525"/>
    <w:rsid w:val="009F7AF4"/>
    <w:rsid w:val="00A007B0"/>
    <w:rsid w:val="00A015AA"/>
    <w:rsid w:val="00A01658"/>
    <w:rsid w:val="00A02941"/>
    <w:rsid w:val="00A02EF4"/>
    <w:rsid w:val="00A0313F"/>
    <w:rsid w:val="00A03207"/>
    <w:rsid w:val="00A03C83"/>
    <w:rsid w:val="00A03FF6"/>
    <w:rsid w:val="00A0406C"/>
    <w:rsid w:val="00A04626"/>
    <w:rsid w:val="00A04B06"/>
    <w:rsid w:val="00A05EEF"/>
    <w:rsid w:val="00A066CB"/>
    <w:rsid w:val="00A06E85"/>
    <w:rsid w:val="00A06EF7"/>
    <w:rsid w:val="00A07337"/>
    <w:rsid w:val="00A07800"/>
    <w:rsid w:val="00A10B34"/>
    <w:rsid w:val="00A118EA"/>
    <w:rsid w:val="00A12121"/>
    <w:rsid w:val="00A1213D"/>
    <w:rsid w:val="00A121CB"/>
    <w:rsid w:val="00A123EE"/>
    <w:rsid w:val="00A127F4"/>
    <w:rsid w:val="00A1293B"/>
    <w:rsid w:val="00A134D5"/>
    <w:rsid w:val="00A138AB"/>
    <w:rsid w:val="00A14241"/>
    <w:rsid w:val="00A1626B"/>
    <w:rsid w:val="00A170A0"/>
    <w:rsid w:val="00A173E7"/>
    <w:rsid w:val="00A177A2"/>
    <w:rsid w:val="00A20734"/>
    <w:rsid w:val="00A22019"/>
    <w:rsid w:val="00A2216B"/>
    <w:rsid w:val="00A2255C"/>
    <w:rsid w:val="00A2258E"/>
    <w:rsid w:val="00A22A91"/>
    <w:rsid w:val="00A22B8E"/>
    <w:rsid w:val="00A239AB"/>
    <w:rsid w:val="00A23AC7"/>
    <w:rsid w:val="00A23F78"/>
    <w:rsid w:val="00A241B0"/>
    <w:rsid w:val="00A241F8"/>
    <w:rsid w:val="00A24960"/>
    <w:rsid w:val="00A253C6"/>
    <w:rsid w:val="00A26FEA"/>
    <w:rsid w:val="00A27ED2"/>
    <w:rsid w:val="00A27FCA"/>
    <w:rsid w:val="00A30270"/>
    <w:rsid w:val="00A30357"/>
    <w:rsid w:val="00A3116E"/>
    <w:rsid w:val="00A316D8"/>
    <w:rsid w:val="00A32539"/>
    <w:rsid w:val="00A33ADD"/>
    <w:rsid w:val="00A34A0A"/>
    <w:rsid w:val="00A34B29"/>
    <w:rsid w:val="00A34D05"/>
    <w:rsid w:val="00A35496"/>
    <w:rsid w:val="00A35560"/>
    <w:rsid w:val="00A361AA"/>
    <w:rsid w:val="00A36665"/>
    <w:rsid w:val="00A3704D"/>
    <w:rsid w:val="00A371E7"/>
    <w:rsid w:val="00A379D2"/>
    <w:rsid w:val="00A4011D"/>
    <w:rsid w:val="00A40708"/>
    <w:rsid w:val="00A41B40"/>
    <w:rsid w:val="00A41C22"/>
    <w:rsid w:val="00A42277"/>
    <w:rsid w:val="00A42709"/>
    <w:rsid w:val="00A430E5"/>
    <w:rsid w:val="00A4453C"/>
    <w:rsid w:val="00A4590B"/>
    <w:rsid w:val="00A47179"/>
    <w:rsid w:val="00A475FE"/>
    <w:rsid w:val="00A47F7A"/>
    <w:rsid w:val="00A513C6"/>
    <w:rsid w:val="00A51F48"/>
    <w:rsid w:val="00A5238D"/>
    <w:rsid w:val="00A52820"/>
    <w:rsid w:val="00A52EDD"/>
    <w:rsid w:val="00A5460C"/>
    <w:rsid w:val="00A54E3B"/>
    <w:rsid w:val="00A54FE8"/>
    <w:rsid w:val="00A56178"/>
    <w:rsid w:val="00A5647E"/>
    <w:rsid w:val="00A56879"/>
    <w:rsid w:val="00A56AF6"/>
    <w:rsid w:val="00A57E81"/>
    <w:rsid w:val="00A6044F"/>
    <w:rsid w:val="00A60BDC"/>
    <w:rsid w:val="00A60F35"/>
    <w:rsid w:val="00A6102E"/>
    <w:rsid w:val="00A61773"/>
    <w:rsid w:val="00A6204F"/>
    <w:rsid w:val="00A640F1"/>
    <w:rsid w:val="00A642E1"/>
    <w:rsid w:val="00A65042"/>
    <w:rsid w:val="00A65725"/>
    <w:rsid w:val="00A657A6"/>
    <w:rsid w:val="00A65895"/>
    <w:rsid w:val="00A65BF3"/>
    <w:rsid w:val="00A663F9"/>
    <w:rsid w:val="00A66B24"/>
    <w:rsid w:val="00A67C3B"/>
    <w:rsid w:val="00A70F2A"/>
    <w:rsid w:val="00A713E3"/>
    <w:rsid w:val="00A716E0"/>
    <w:rsid w:val="00A71832"/>
    <w:rsid w:val="00A730A7"/>
    <w:rsid w:val="00A733E3"/>
    <w:rsid w:val="00A73F68"/>
    <w:rsid w:val="00A740CA"/>
    <w:rsid w:val="00A74926"/>
    <w:rsid w:val="00A74C63"/>
    <w:rsid w:val="00A750E7"/>
    <w:rsid w:val="00A776A6"/>
    <w:rsid w:val="00A77CEA"/>
    <w:rsid w:val="00A80FB9"/>
    <w:rsid w:val="00A81925"/>
    <w:rsid w:val="00A82B62"/>
    <w:rsid w:val="00A82F51"/>
    <w:rsid w:val="00A83039"/>
    <w:rsid w:val="00A83228"/>
    <w:rsid w:val="00A83A6A"/>
    <w:rsid w:val="00A84892"/>
    <w:rsid w:val="00A84D51"/>
    <w:rsid w:val="00A85401"/>
    <w:rsid w:val="00A85825"/>
    <w:rsid w:val="00A85E13"/>
    <w:rsid w:val="00A86E09"/>
    <w:rsid w:val="00A875DD"/>
    <w:rsid w:val="00A87B5D"/>
    <w:rsid w:val="00A905C3"/>
    <w:rsid w:val="00A905E0"/>
    <w:rsid w:val="00A90F37"/>
    <w:rsid w:val="00A91A21"/>
    <w:rsid w:val="00A91C21"/>
    <w:rsid w:val="00A92257"/>
    <w:rsid w:val="00A92DFF"/>
    <w:rsid w:val="00A92E24"/>
    <w:rsid w:val="00A93050"/>
    <w:rsid w:val="00A94E75"/>
    <w:rsid w:val="00A951F6"/>
    <w:rsid w:val="00A9677B"/>
    <w:rsid w:val="00A979D8"/>
    <w:rsid w:val="00AA0719"/>
    <w:rsid w:val="00AA09B5"/>
    <w:rsid w:val="00AA10A7"/>
    <w:rsid w:val="00AA1B4B"/>
    <w:rsid w:val="00AA36CA"/>
    <w:rsid w:val="00AA3BBF"/>
    <w:rsid w:val="00AA400B"/>
    <w:rsid w:val="00AA4376"/>
    <w:rsid w:val="00AA4583"/>
    <w:rsid w:val="00AA49B8"/>
    <w:rsid w:val="00AA5193"/>
    <w:rsid w:val="00AA5411"/>
    <w:rsid w:val="00AA58C1"/>
    <w:rsid w:val="00AA66DB"/>
    <w:rsid w:val="00AA727D"/>
    <w:rsid w:val="00AA78EF"/>
    <w:rsid w:val="00AB0012"/>
    <w:rsid w:val="00AB06DB"/>
    <w:rsid w:val="00AB111D"/>
    <w:rsid w:val="00AB14FB"/>
    <w:rsid w:val="00AB1856"/>
    <w:rsid w:val="00AB1E39"/>
    <w:rsid w:val="00AB28B9"/>
    <w:rsid w:val="00AB4B2B"/>
    <w:rsid w:val="00AB4B3C"/>
    <w:rsid w:val="00AB4C81"/>
    <w:rsid w:val="00AB5A67"/>
    <w:rsid w:val="00AB6810"/>
    <w:rsid w:val="00AB7390"/>
    <w:rsid w:val="00AC0066"/>
    <w:rsid w:val="00AC0546"/>
    <w:rsid w:val="00AC1AE3"/>
    <w:rsid w:val="00AC3064"/>
    <w:rsid w:val="00AC3FA0"/>
    <w:rsid w:val="00AC536A"/>
    <w:rsid w:val="00AC6A45"/>
    <w:rsid w:val="00AC76F9"/>
    <w:rsid w:val="00AD08B3"/>
    <w:rsid w:val="00AD2019"/>
    <w:rsid w:val="00AD2A12"/>
    <w:rsid w:val="00AD2ACA"/>
    <w:rsid w:val="00AD342C"/>
    <w:rsid w:val="00AD49C9"/>
    <w:rsid w:val="00AD55A3"/>
    <w:rsid w:val="00AD5D68"/>
    <w:rsid w:val="00AD5F9E"/>
    <w:rsid w:val="00AD641D"/>
    <w:rsid w:val="00AD73AD"/>
    <w:rsid w:val="00AD7F5F"/>
    <w:rsid w:val="00AE1137"/>
    <w:rsid w:val="00AE132A"/>
    <w:rsid w:val="00AE1420"/>
    <w:rsid w:val="00AE1A31"/>
    <w:rsid w:val="00AE1FAA"/>
    <w:rsid w:val="00AE286B"/>
    <w:rsid w:val="00AE28C1"/>
    <w:rsid w:val="00AE3C28"/>
    <w:rsid w:val="00AE40E8"/>
    <w:rsid w:val="00AE412C"/>
    <w:rsid w:val="00AE4D16"/>
    <w:rsid w:val="00AE4EBB"/>
    <w:rsid w:val="00AE520D"/>
    <w:rsid w:val="00AE55A1"/>
    <w:rsid w:val="00AE59CA"/>
    <w:rsid w:val="00AE5BE0"/>
    <w:rsid w:val="00AE5DD6"/>
    <w:rsid w:val="00AE679B"/>
    <w:rsid w:val="00AE6AE2"/>
    <w:rsid w:val="00AE7ADD"/>
    <w:rsid w:val="00AF0B69"/>
    <w:rsid w:val="00AF0EFE"/>
    <w:rsid w:val="00AF1D06"/>
    <w:rsid w:val="00AF310F"/>
    <w:rsid w:val="00AF48A1"/>
    <w:rsid w:val="00AF5B3A"/>
    <w:rsid w:val="00AF5EA7"/>
    <w:rsid w:val="00AF6343"/>
    <w:rsid w:val="00AF656A"/>
    <w:rsid w:val="00AF6CA7"/>
    <w:rsid w:val="00B008B1"/>
    <w:rsid w:val="00B01E05"/>
    <w:rsid w:val="00B03064"/>
    <w:rsid w:val="00B046E6"/>
    <w:rsid w:val="00B062D2"/>
    <w:rsid w:val="00B068B3"/>
    <w:rsid w:val="00B07094"/>
    <w:rsid w:val="00B0741B"/>
    <w:rsid w:val="00B104CC"/>
    <w:rsid w:val="00B1071F"/>
    <w:rsid w:val="00B11866"/>
    <w:rsid w:val="00B11D3F"/>
    <w:rsid w:val="00B11D77"/>
    <w:rsid w:val="00B12221"/>
    <w:rsid w:val="00B16021"/>
    <w:rsid w:val="00B174B7"/>
    <w:rsid w:val="00B17ACC"/>
    <w:rsid w:val="00B17B1C"/>
    <w:rsid w:val="00B20097"/>
    <w:rsid w:val="00B206E3"/>
    <w:rsid w:val="00B21406"/>
    <w:rsid w:val="00B218A3"/>
    <w:rsid w:val="00B2213B"/>
    <w:rsid w:val="00B221E8"/>
    <w:rsid w:val="00B2237D"/>
    <w:rsid w:val="00B22A28"/>
    <w:rsid w:val="00B245B9"/>
    <w:rsid w:val="00B2493D"/>
    <w:rsid w:val="00B2558A"/>
    <w:rsid w:val="00B2599E"/>
    <w:rsid w:val="00B260F0"/>
    <w:rsid w:val="00B26EF5"/>
    <w:rsid w:val="00B27744"/>
    <w:rsid w:val="00B30D61"/>
    <w:rsid w:val="00B31D00"/>
    <w:rsid w:val="00B31EDB"/>
    <w:rsid w:val="00B3266C"/>
    <w:rsid w:val="00B326BF"/>
    <w:rsid w:val="00B329F7"/>
    <w:rsid w:val="00B32E8E"/>
    <w:rsid w:val="00B34D9A"/>
    <w:rsid w:val="00B35C78"/>
    <w:rsid w:val="00B36223"/>
    <w:rsid w:val="00B36382"/>
    <w:rsid w:val="00B36458"/>
    <w:rsid w:val="00B365F2"/>
    <w:rsid w:val="00B36694"/>
    <w:rsid w:val="00B36C36"/>
    <w:rsid w:val="00B3712F"/>
    <w:rsid w:val="00B375B2"/>
    <w:rsid w:val="00B37C65"/>
    <w:rsid w:val="00B40EE2"/>
    <w:rsid w:val="00B4180B"/>
    <w:rsid w:val="00B41954"/>
    <w:rsid w:val="00B421BB"/>
    <w:rsid w:val="00B424DF"/>
    <w:rsid w:val="00B43C44"/>
    <w:rsid w:val="00B44432"/>
    <w:rsid w:val="00B45D70"/>
    <w:rsid w:val="00B461BA"/>
    <w:rsid w:val="00B46635"/>
    <w:rsid w:val="00B46D31"/>
    <w:rsid w:val="00B47353"/>
    <w:rsid w:val="00B476D2"/>
    <w:rsid w:val="00B50628"/>
    <w:rsid w:val="00B50993"/>
    <w:rsid w:val="00B509AC"/>
    <w:rsid w:val="00B50FF1"/>
    <w:rsid w:val="00B511B4"/>
    <w:rsid w:val="00B51466"/>
    <w:rsid w:val="00B5252E"/>
    <w:rsid w:val="00B52888"/>
    <w:rsid w:val="00B52A0B"/>
    <w:rsid w:val="00B531AC"/>
    <w:rsid w:val="00B532D2"/>
    <w:rsid w:val="00B53C36"/>
    <w:rsid w:val="00B5470E"/>
    <w:rsid w:val="00B54FD5"/>
    <w:rsid w:val="00B55FC5"/>
    <w:rsid w:val="00B56B9A"/>
    <w:rsid w:val="00B57390"/>
    <w:rsid w:val="00B57619"/>
    <w:rsid w:val="00B577CF"/>
    <w:rsid w:val="00B579F4"/>
    <w:rsid w:val="00B61A8A"/>
    <w:rsid w:val="00B63564"/>
    <w:rsid w:val="00B641C0"/>
    <w:rsid w:val="00B64EEE"/>
    <w:rsid w:val="00B6539B"/>
    <w:rsid w:val="00B66559"/>
    <w:rsid w:val="00B673CD"/>
    <w:rsid w:val="00B67D80"/>
    <w:rsid w:val="00B7005C"/>
    <w:rsid w:val="00B7032B"/>
    <w:rsid w:val="00B70614"/>
    <w:rsid w:val="00B706A5"/>
    <w:rsid w:val="00B7174B"/>
    <w:rsid w:val="00B71CE8"/>
    <w:rsid w:val="00B720CA"/>
    <w:rsid w:val="00B724DD"/>
    <w:rsid w:val="00B72BD8"/>
    <w:rsid w:val="00B737B3"/>
    <w:rsid w:val="00B73BD7"/>
    <w:rsid w:val="00B745AE"/>
    <w:rsid w:val="00B75260"/>
    <w:rsid w:val="00B75735"/>
    <w:rsid w:val="00B7581B"/>
    <w:rsid w:val="00B7582E"/>
    <w:rsid w:val="00B76A70"/>
    <w:rsid w:val="00B77132"/>
    <w:rsid w:val="00B77261"/>
    <w:rsid w:val="00B77A67"/>
    <w:rsid w:val="00B77AB9"/>
    <w:rsid w:val="00B77BC7"/>
    <w:rsid w:val="00B77D74"/>
    <w:rsid w:val="00B81D8D"/>
    <w:rsid w:val="00B8242E"/>
    <w:rsid w:val="00B825B3"/>
    <w:rsid w:val="00B829F1"/>
    <w:rsid w:val="00B83737"/>
    <w:rsid w:val="00B83EF2"/>
    <w:rsid w:val="00B84267"/>
    <w:rsid w:val="00B84ACD"/>
    <w:rsid w:val="00B858B5"/>
    <w:rsid w:val="00B86826"/>
    <w:rsid w:val="00B87303"/>
    <w:rsid w:val="00B87361"/>
    <w:rsid w:val="00B87892"/>
    <w:rsid w:val="00B90449"/>
    <w:rsid w:val="00B9198E"/>
    <w:rsid w:val="00B92CB6"/>
    <w:rsid w:val="00B92FA0"/>
    <w:rsid w:val="00B93B6B"/>
    <w:rsid w:val="00B95127"/>
    <w:rsid w:val="00B96B43"/>
    <w:rsid w:val="00B97610"/>
    <w:rsid w:val="00B97AF9"/>
    <w:rsid w:val="00B97C54"/>
    <w:rsid w:val="00B97E59"/>
    <w:rsid w:val="00BA003B"/>
    <w:rsid w:val="00BA060B"/>
    <w:rsid w:val="00BA1147"/>
    <w:rsid w:val="00BA2ABC"/>
    <w:rsid w:val="00BA37F7"/>
    <w:rsid w:val="00BA39FA"/>
    <w:rsid w:val="00BA3A0B"/>
    <w:rsid w:val="00BA3ED7"/>
    <w:rsid w:val="00BA4354"/>
    <w:rsid w:val="00BA5501"/>
    <w:rsid w:val="00BA5522"/>
    <w:rsid w:val="00BA56B0"/>
    <w:rsid w:val="00BA595A"/>
    <w:rsid w:val="00BA5A8B"/>
    <w:rsid w:val="00BA63E9"/>
    <w:rsid w:val="00BA6575"/>
    <w:rsid w:val="00BA7405"/>
    <w:rsid w:val="00BA7B9C"/>
    <w:rsid w:val="00BA7E67"/>
    <w:rsid w:val="00BB00FC"/>
    <w:rsid w:val="00BB02CD"/>
    <w:rsid w:val="00BB0811"/>
    <w:rsid w:val="00BB0BB0"/>
    <w:rsid w:val="00BB3FDB"/>
    <w:rsid w:val="00BB4923"/>
    <w:rsid w:val="00BB5191"/>
    <w:rsid w:val="00BB53B3"/>
    <w:rsid w:val="00BB58AB"/>
    <w:rsid w:val="00BB59C6"/>
    <w:rsid w:val="00BB5A22"/>
    <w:rsid w:val="00BB5B1F"/>
    <w:rsid w:val="00BB65E3"/>
    <w:rsid w:val="00BB6CDE"/>
    <w:rsid w:val="00BC1501"/>
    <w:rsid w:val="00BC3090"/>
    <w:rsid w:val="00BC48FA"/>
    <w:rsid w:val="00BC56BA"/>
    <w:rsid w:val="00BC5B0C"/>
    <w:rsid w:val="00BC5DD6"/>
    <w:rsid w:val="00BC5DEB"/>
    <w:rsid w:val="00BC6CA0"/>
    <w:rsid w:val="00BC750E"/>
    <w:rsid w:val="00BC79A5"/>
    <w:rsid w:val="00BD0806"/>
    <w:rsid w:val="00BD104D"/>
    <w:rsid w:val="00BD1C7F"/>
    <w:rsid w:val="00BD1DEF"/>
    <w:rsid w:val="00BD2027"/>
    <w:rsid w:val="00BD2C29"/>
    <w:rsid w:val="00BD37A7"/>
    <w:rsid w:val="00BD3836"/>
    <w:rsid w:val="00BD4080"/>
    <w:rsid w:val="00BD4125"/>
    <w:rsid w:val="00BD486A"/>
    <w:rsid w:val="00BD4A3A"/>
    <w:rsid w:val="00BD4EE7"/>
    <w:rsid w:val="00BD5834"/>
    <w:rsid w:val="00BD604F"/>
    <w:rsid w:val="00BD62FC"/>
    <w:rsid w:val="00BD6E00"/>
    <w:rsid w:val="00BE0220"/>
    <w:rsid w:val="00BE0232"/>
    <w:rsid w:val="00BE14F7"/>
    <w:rsid w:val="00BE155F"/>
    <w:rsid w:val="00BE192D"/>
    <w:rsid w:val="00BE1FEE"/>
    <w:rsid w:val="00BE30AF"/>
    <w:rsid w:val="00BE377F"/>
    <w:rsid w:val="00BE4413"/>
    <w:rsid w:val="00BE4CAD"/>
    <w:rsid w:val="00BE5069"/>
    <w:rsid w:val="00BE586C"/>
    <w:rsid w:val="00BE5BF0"/>
    <w:rsid w:val="00BE6A3E"/>
    <w:rsid w:val="00BE7850"/>
    <w:rsid w:val="00BF08E0"/>
    <w:rsid w:val="00BF0B02"/>
    <w:rsid w:val="00BF12D1"/>
    <w:rsid w:val="00BF2194"/>
    <w:rsid w:val="00BF25B6"/>
    <w:rsid w:val="00BF3651"/>
    <w:rsid w:val="00BF396F"/>
    <w:rsid w:val="00BF3977"/>
    <w:rsid w:val="00BF3B4F"/>
    <w:rsid w:val="00BF42FE"/>
    <w:rsid w:val="00BF4969"/>
    <w:rsid w:val="00BF605D"/>
    <w:rsid w:val="00BF62ED"/>
    <w:rsid w:val="00BF6A4F"/>
    <w:rsid w:val="00BF73B7"/>
    <w:rsid w:val="00BF75F0"/>
    <w:rsid w:val="00BF7C57"/>
    <w:rsid w:val="00C0129B"/>
    <w:rsid w:val="00C01882"/>
    <w:rsid w:val="00C02334"/>
    <w:rsid w:val="00C027E5"/>
    <w:rsid w:val="00C0283A"/>
    <w:rsid w:val="00C04501"/>
    <w:rsid w:val="00C060F8"/>
    <w:rsid w:val="00C06327"/>
    <w:rsid w:val="00C06EEF"/>
    <w:rsid w:val="00C074B0"/>
    <w:rsid w:val="00C113BA"/>
    <w:rsid w:val="00C113D7"/>
    <w:rsid w:val="00C126EF"/>
    <w:rsid w:val="00C128BE"/>
    <w:rsid w:val="00C1298F"/>
    <w:rsid w:val="00C12F05"/>
    <w:rsid w:val="00C13CAB"/>
    <w:rsid w:val="00C14713"/>
    <w:rsid w:val="00C14974"/>
    <w:rsid w:val="00C152AD"/>
    <w:rsid w:val="00C1530F"/>
    <w:rsid w:val="00C160D2"/>
    <w:rsid w:val="00C168CA"/>
    <w:rsid w:val="00C16F3D"/>
    <w:rsid w:val="00C17722"/>
    <w:rsid w:val="00C2078F"/>
    <w:rsid w:val="00C2099D"/>
    <w:rsid w:val="00C20C11"/>
    <w:rsid w:val="00C20FC1"/>
    <w:rsid w:val="00C21D61"/>
    <w:rsid w:val="00C2202D"/>
    <w:rsid w:val="00C22B7D"/>
    <w:rsid w:val="00C22C68"/>
    <w:rsid w:val="00C234FB"/>
    <w:rsid w:val="00C23896"/>
    <w:rsid w:val="00C25190"/>
    <w:rsid w:val="00C25628"/>
    <w:rsid w:val="00C269A2"/>
    <w:rsid w:val="00C26DE6"/>
    <w:rsid w:val="00C27CD7"/>
    <w:rsid w:val="00C30F7D"/>
    <w:rsid w:val="00C31DBF"/>
    <w:rsid w:val="00C32053"/>
    <w:rsid w:val="00C32459"/>
    <w:rsid w:val="00C33355"/>
    <w:rsid w:val="00C33BF8"/>
    <w:rsid w:val="00C34F99"/>
    <w:rsid w:val="00C35223"/>
    <w:rsid w:val="00C36022"/>
    <w:rsid w:val="00C3610D"/>
    <w:rsid w:val="00C36E61"/>
    <w:rsid w:val="00C3792A"/>
    <w:rsid w:val="00C400AF"/>
    <w:rsid w:val="00C4102E"/>
    <w:rsid w:val="00C412A0"/>
    <w:rsid w:val="00C42D2B"/>
    <w:rsid w:val="00C42F34"/>
    <w:rsid w:val="00C437CE"/>
    <w:rsid w:val="00C452C7"/>
    <w:rsid w:val="00C4644E"/>
    <w:rsid w:val="00C46917"/>
    <w:rsid w:val="00C50A8C"/>
    <w:rsid w:val="00C521CF"/>
    <w:rsid w:val="00C524C3"/>
    <w:rsid w:val="00C54335"/>
    <w:rsid w:val="00C55149"/>
    <w:rsid w:val="00C567CE"/>
    <w:rsid w:val="00C57A96"/>
    <w:rsid w:val="00C57CD1"/>
    <w:rsid w:val="00C600B8"/>
    <w:rsid w:val="00C6023F"/>
    <w:rsid w:val="00C60664"/>
    <w:rsid w:val="00C60C5A"/>
    <w:rsid w:val="00C61D23"/>
    <w:rsid w:val="00C61DC0"/>
    <w:rsid w:val="00C63320"/>
    <w:rsid w:val="00C63CED"/>
    <w:rsid w:val="00C644ED"/>
    <w:rsid w:val="00C64E04"/>
    <w:rsid w:val="00C64E42"/>
    <w:rsid w:val="00C64E67"/>
    <w:rsid w:val="00C651A7"/>
    <w:rsid w:val="00C65DA7"/>
    <w:rsid w:val="00C6641D"/>
    <w:rsid w:val="00C665AE"/>
    <w:rsid w:val="00C70703"/>
    <w:rsid w:val="00C70B47"/>
    <w:rsid w:val="00C70CE2"/>
    <w:rsid w:val="00C718B2"/>
    <w:rsid w:val="00C71E4C"/>
    <w:rsid w:val="00C721D2"/>
    <w:rsid w:val="00C72760"/>
    <w:rsid w:val="00C736BB"/>
    <w:rsid w:val="00C739D2"/>
    <w:rsid w:val="00C73DD3"/>
    <w:rsid w:val="00C741FC"/>
    <w:rsid w:val="00C743AA"/>
    <w:rsid w:val="00C750F7"/>
    <w:rsid w:val="00C75BEC"/>
    <w:rsid w:val="00C75C40"/>
    <w:rsid w:val="00C76798"/>
    <w:rsid w:val="00C80827"/>
    <w:rsid w:val="00C80B38"/>
    <w:rsid w:val="00C8100E"/>
    <w:rsid w:val="00C820A7"/>
    <w:rsid w:val="00C82E90"/>
    <w:rsid w:val="00C84DE1"/>
    <w:rsid w:val="00C84ED0"/>
    <w:rsid w:val="00C85067"/>
    <w:rsid w:val="00C86378"/>
    <w:rsid w:val="00C86E2E"/>
    <w:rsid w:val="00C87550"/>
    <w:rsid w:val="00C87599"/>
    <w:rsid w:val="00C87EBD"/>
    <w:rsid w:val="00C909C3"/>
    <w:rsid w:val="00C91B03"/>
    <w:rsid w:val="00C92FA0"/>
    <w:rsid w:val="00C93586"/>
    <w:rsid w:val="00C940B0"/>
    <w:rsid w:val="00C94356"/>
    <w:rsid w:val="00C9460C"/>
    <w:rsid w:val="00C94B37"/>
    <w:rsid w:val="00C94E39"/>
    <w:rsid w:val="00C95C47"/>
    <w:rsid w:val="00C962D2"/>
    <w:rsid w:val="00C9636B"/>
    <w:rsid w:val="00C96BE6"/>
    <w:rsid w:val="00C972CF"/>
    <w:rsid w:val="00CA0E33"/>
    <w:rsid w:val="00CA1620"/>
    <w:rsid w:val="00CA1718"/>
    <w:rsid w:val="00CA21D8"/>
    <w:rsid w:val="00CA23A9"/>
    <w:rsid w:val="00CA2522"/>
    <w:rsid w:val="00CA257E"/>
    <w:rsid w:val="00CA2750"/>
    <w:rsid w:val="00CA3422"/>
    <w:rsid w:val="00CA344A"/>
    <w:rsid w:val="00CA3720"/>
    <w:rsid w:val="00CA373B"/>
    <w:rsid w:val="00CA4D39"/>
    <w:rsid w:val="00CA517A"/>
    <w:rsid w:val="00CA5C2F"/>
    <w:rsid w:val="00CA5DDE"/>
    <w:rsid w:val="00CA646E"/>
    <w:rsid w:val="00CB11F3"/>
    <w:rsid w:val="00CB4296"/>
    <w:rsid w:val="00CB4FF4"/>
    <w:rsid w:val="00CB55BE"/>
    <w:rsid w:val="00CB66D2"/>
    <w:rsid w:val="00CB691E"/>
    <w:rsid w:val="00CB7E08"/>
    <w:rsid w:val="00CC03AF"/>
    <w:rsid w:val="00CC0913"/>
    <w:rsid w:val="00CC1552"/>
    <w:rsid w:val="00CC1965"/>
    <w:rsid w:val="00CC2F20"/>
    <w:rsid w:val="00CC3483"/>
    <w:rsid w:val="00CC3E11"/>
    <w:rsid w:val="00CC4487"/>
    <w:rsid w:val="00CC4949"/>
    <w:rsid w:val="00CC514F"/>
    <w:rsid w:val="00CC5912"/>
    <w:rsid w:val="00CC6639"/>
    <w:rsid w:val="00CC68FA"/>
    <w:rsid w:val="00CC6B7C"/>
    <w:rsid w:val="00CD024F"/>
    <w:rsid w:val="00CD0E2C"/>
    <w:rsid w:val="00CD153F"/>
    <w:rsid w:val="00CD1EAE"/>
    <w:rsid w:val="00CD2377"/>
    <w:rsid w:val="00CD2927"/>
    <w:rsid w:val="00CD32B1"/>
    <w:rsid w:val="00CD3990"/>
    <w:rsid w:val="00CD3FBF"/>
    <w:rsid w:val="00CD5BE1"/>
    <w:rsid w:val="00CD638B"/>
    <w:rsid w:val="00CD63C8"/>
    <w:rsid w:val="00CD6AC9"/>
    <w:rsid w:val="00CD6E4C"/>
    <w:rsid w:val="00CD7512"/>
    <w:rsid w:val="00CD7DDE"/>
    <w:rsid w:val="00CE0F2F"/>
    <w:rsid w:val="00CE1D31"/>
    <w:rsid w:val="00CE3C61"/>
    <w:rsid w:val="00CE54DB"/>
    <w:rsid w:val="00CE5C71"/>
    <w:rsid w:val="00CE6968"/>
    <w:rsid w:val="00CE7291"/>
    <w:rsid w:val="00CE748D"/>
    <w:rsid w:val="00CE77C9"/>
    <w:rsid w:val="00CE79F7"/>
    <w:rsid w:val="00CF0223"/>
    <w:rsid w:val="00CF077A"/>
    <w:rsid w:val="00CF1FA6"/>
    <w:rsid w:val="00CF278B"/>
    <w:rsid w:val="00CF2978"/>
    <w:rsid w:val="00CF42D8"/>
    <w:rsid w:val="00CF4B9B"/>
    <w:rsid w:val="00CF5354"/>
    <w:rsid w:val="00CF712C"/>
    <w:rsid w:val="00CF757E"/>
    <w:rsid w:val="00CF76B7"/>
    <w:rsid w:val="00D016AD"/>
    <w:rsid w:val="00D02ABA"/>
    <w:rsid w:val="00D02BB0"/>
    <w:rsid w:val="00D02C1F"/>
    <w:rsid w:val="00D02EB2"/>
    <w:rsid w:val="00D032A2"/>
    <w:rsid w:val="00D03BC7"/>
    <w:rsid w:val="00D046F7"/>
    <w:rsid w:val="00D04E97"/>
    <w:rsid w:val="00D06665"/>
    <w:rsid w:val="00D0753A"/>
    <w:rsid w:val="00D07C6B"/>
    <w:rsid w:val="00D07CC2"/>
    <w:rsid w:val="00D101A6"/>
    <w:rsid w:val="00D10246"/>
    <w:rsid w:val="00D10E08"/>
    <w:rsid w:val="00D11330"/>
    <w:rsid w:val="00D116FD"/>
    <w:rsid w:val="00D117C5"/>
    <w:rsid w:val="00D1264A"/>
    <w:rsid w:val="00D129CE"/>
    <w:rsid w:val="00D12A6C"/>
    <w:rsid w:val="00D13942"/>
    <w:rsid w:val="00D13BEE"/>
    <w:rsid w:val="00D1482B"/>
    <w:rsid w:val="00D14DCE"/>
    <w:rsid w:val="00D16427"/>
    <w:rsid w:val="00D16E4D"/>
    <w:rsid w:val="00D17B69"/>
    <w:rsid w:val="00D17CAD"/>
    <w:rsid w:val="00D17E53"/>
    <w:rsid w:val="00D2019E"/>
    <w:rsid w:val="00D21082"/>
    <w:rsid w:val="00D213C7"/>
    <w:rsid w:val="00D2327B"/>
    <w:rsid w:val="00D239BF"/>
    <w:rsid w:val="00D23F61"/>
    <w:rsid w:val="00D24E06"/>
    <w:rsid w:val="00D253F2"/>
    <w:rsid w:val="00D25C08"/>
    <w:rsid w:val="00D25CD2"/>
    <w:rsid w:val="00D264DE"/>
    <w:rsid w:val="00D27490"/>
    <w:rsid w:val="00D27BEC"/>
    <w:rsid w:val="00D3000B"/>
    <w:rsid w:val="00D314AF"/>
    <w:rsid w:val="00D327C9"/>
    <w:rsid w:val="00D32E4A"/>
    <w:rsid w:val="00D332C3"/>
    <w:rsid w:val="00D338A4"/>
    <w:rsid w:val="00D35148"/>
    <w:rsid w:val="00D36427"/>
    <w:rsid w:val="00D36793"/>
    <w:rsid w:val="00D37EB5"/>
    <w:rsid w:val="00D40FC3"/>
    <w:rsid w:val="00D42972"/>
    <w:rsid w:val="00D434D8"/>
    <w:rsid w:val="00D4352A"/>
    <w:rsid w:val="00D43C7B"/>
    <w:rsid w:val="00D44CD8"/>
    <w:rsid w:val="00D44E9E"/>
    <w:rsid w:val="00D456F8"/>
    <w:rsid w:val="00D464EB"/>
    <w:rsid w:val="00D4653E"/>
    <w:rsid w:val="00D4727F"/>
    <w:rsid w:val="00D5036D"/>
    <w:rsid w:val="00D5083E"/>
    <w:rsid w:val="00D50CDF"/>
    <w:rsid w:val="00D5114E"/>
    <w:rsid w:val="00D51774"/>
    <w:rsid w:val="00D5198E"/>
    <w:rsid w:val="00D51FA1"/>
    <w:rsid w:val="00D549C9"/>
    <w:rsid w:val="00D54FA4"/>
    <w:rsid w:val="00D5500D"/>
    <w:rsid w:val="00D55128"/>
    <w:rsid w:val="00D55172"/>
    <w:rsid w:val="00D55322"/>
    <w:rsid w:val="00D55A21"/>
    <w:rsid w:val="00D565A4"/>
    <w:rsid w:val="00D56727"/>
    <w:rsid w:val="00D57168"/>
    <w:rsid w:val="00D57220"/>
    <w:rsid w:val="00D6006E"/>
    <w:rsid w:val="00D604F0"/>
    <w:rsid w:val="00D60B6B"/>
    <w:rsid w:val="00D61682"/>
    <w:rsid w:val="00D62094"/>
    <w:rsid w:val="00D637C3"/>
    <w:rsid w:val="00D6383E"/>
    <w:rsid w:val="00D63A66"/>
    <w:rsid w:val="00D64BD0"/>
    <w:rsid w:val="00D64BD5"/>
    <w:rsid w:val="00D654FE"/>
    <w:rsid w:val="00D65CB8"/>
    <w:rsid w:val="00D6606D"/>
    <w:rsid w:val="00D6616E"/>
    <w:rsid w:val="00D668B2"/>
    <w:rsid w:val="00D67358"/>
    <w:rsid w:val="00D67461"/>
    <w:rsid w:val="00D67D43"/>
    <w:rsid w:val="00D7125A"/>
    <w:rsid w:val="00D712E6"/>
    <w:rsid w:val="00D7211D"/>
    <w:rsid w:val="00D721E5"/>
    <w:rsid w:val="00D73981"/>
    <w:rsid w:val="00D74229"/>
    <w:rsid w:val="00D748AC"/>
    <w:rsid w:val="00D75012"/>
    <w:rsid w:val="00D75109"/>
    <w:rsid w:val="00D75E5B"/>
    <w:rsid w:val="00D76144"/>
    <w:rsid w:val="00D77589"/>
    <w:rsid w:val="00D81A95"/>
    <w:rsid w:val="00D81E1E"/>
    <w:rsid w:val="00D820BA"/>
    <w:rsid w:val="00D82297"/>
    <w:rsid w:val="00D8250F"/>
    <w:rsid w:val="00D82B19"/>
    <w:rsid w:val="00D834AE"/>
    <w:rsid w:val="00D83785"/>
    <w:rsid w:val="00D842CE"/>
    <w:rsid w:val="00D84AB4"/>
    <w:rsid w:val="00D84FB5"/>
    <w:rsid w:val="00D85466"/>
    <w:rsid w:val="00D8553B"/>
    <w:rsid w:val="00D86E7D"/>
    <w:rsid w:val="00D87CA3"/>
    <w:rsid w:val="00D90727"/>
    <w:rsid w:val="00D91DFA"/>
    <w:rsid w:val="00D93723"/>
    <w:rsid w:val="00D939D5"/>
    <w:rsid w:val="00D95A0C"/>
    <w:rsid w:val="00D95BB9"/>
    <w:rsid w:val="00D95D69"/>
    <w:rsid w:val="00D962EF"/>
    <w:rsid w:val="00D97A89"/>
    <w:rsid w:val="00D97CB2"/>
    <w:rsid w:val="00DA00FE"/>
    <w:rsid w:val="00DA0638"/>
    <w:rsid w:val="00DA1D81"/>
    <w:rsid w:val="00DA2289"/>
    <w:rsid w:val="00DA2459"/>
    <w:rsid w:val="00DA25A7"/>
    <w:rsid w:val="00DA363F"/>
    <w:rsid w:val="00DA370B"/>
    <w:rsid w:val="00DA3DEC"/>
    <w:rsid w:val="00DA4086"/>
    <w:rsid w:val="00DA437A"/>
    <w:rsid w:val="00DA58EB"/>
    <w:rsid w:val="00DA5B25"/>
    <w:rsid w:val="00DB31EE"/>
    <w:rsid w:val="00DB36FB"/>
    <w:rsid w:val="00DB3BAA"/>
    <w:rsid w:val="00DB4B53"/>
    <w:rsid w:val="00DB5637"/>
    <w:rsid w:val="00DB69EC"/>
    <w:rsid w:val="00DB6BD9"/>
    <w:rsid w:val="00DB6E7F"/>
    <w:rsid w:val="00DB7424"/>
    <w:rsid w:val="00DB7429"/>
    <w:rsid w:val="00DB7ABD"/>
    <w:rsid w:val="00DC038C"/>
    <w:rsid w:val="00DC1566"/>
    <w:rsid w:val="00DC18BA"/>
    <w:rsid w:val="00DC3FDF"/>
    <w:rsid w:val="00DC40FC"/>
    <w:rsid w:val="00DC4E0F"/>
    <w:rsid w:val="00DC5CEA"/>
    <w:rsid w:val="00DC6041"/>
    <w:rsid w:val="00DC7E61"/>
    <w:rsid w:val="00DD02BB"/>
    <w:rsid w:val="00DD3173"/>
    <w:rsid w:val="00DD33E7"/>
    <w:rsid w:val="00DD3E9F"/>
    <w:rsid w:val="00DD423A"/>
    <w:rsid w:val="00DD5AF4"/>
    <w:rsid w:val="00DD6271"/>
    <w:rsid w:val="00DD6B2C"/>
    <w:rsid w:val="00DD760C"/>
    <w:rsid w:val="00DD7764"/>
    <w:rsid w:val="00DE0961"/>
    <w:rsid w:val="00DE2626"/>
    <w:rsid w:val="00DE2977"/>
    <w:rsid w:val="00DE328D"/>
    <w:rsid w:val="00DE3820"/>
    <w:rsid w:val="00DE504D"/>
    <w:rsid w:val="00DE508D"/>
    <w:rsid w:val="00DE63A7"/>
    <w:rsid w:val="00DE69FA"/>
    <w:rsid w:val="00DE78C1"/>
    <w:rsid w:val="00DF08C1"/>
    <w:rsid w:val="00DF0C2F"/>
    <w:rsid w:val="00DF11DB"/>
    <w:rsid w:val="00DF2BEB"/>
    <w:rsid w:val="00DF2D47"/>
    <w:rsid w:val="00DF4045"/>
    <w:rsid w:val="00DF53AE"/>
    <w:rsid w:val="00DF5BBB"/>
    <w:rsid w:val="00DF6381"/>
    <w:rsid w:val="00DF64AC"/>
    <w:rsid w:val="00DF65D9"/>
    <w:rsid w:val="00DF74C2"/>
    <w:rsid w:val="00E00C2D"/>
    <w:rsid w:val="00E0114A"/>
    <w:rsid w:val="00E0122C"/>
    <w:rsid w:val="00E0151E"/>
    <w:rsid w:val="00E01A16"/>
    <w:rsid w:val="00E02557"/>
    <w:rsid w:val="00E0286A"/>
    <w:rsid w:val="00E042D7"/>
    <w:rsid w:val="00E04364"/>
    <w:rsid w:val="00E05463"/>
    <w:rsid w:val="00E05611"/>
    <w:rsid w:val="00E05ACE"/>
    <w:rsid w:val="00E06A9F"/>
    <w:rsid w:val="00E073B8"/>
    <w:rsid w:val="00E075FF"/>
    <w:rsid w:val="00E1036E"/>
    <w:rsid w:val="00E11281"/>
    <w:rsid w:val="00E113C7"/>
    <w:rsid w:val="00E133DC"/>
    <w:rsid w:val="00E1354D"/>
    <w:rsid w:val="00E139A2"/>
    <w:rsid w:val="00E13B30"/>
    <w:rsid w:val="00E15199"/>
    <w:rsid w:val="00E153A5"/>
    <w:rsid w:val="00E15B81"/>
    <w:rsid w:val="00E16A7E"/>
    <w:rsid w:val="00E21E6D"/>
    <w:rsid w:val="00E22E59"/>
    <w:rsid w:val="00E244D3"/>
    <w:rsid w:val="00E25079"/>
    <w:rsid w:val="00E2732A"/>
    <w:rsid w:val="00E27F8F"/>
    <w:rsid w:val="00E30AF4"/>
    <w:rsid w:val="00E312BC"/>
    <w:rsid w:val="00E32760"/>
    <w:rsid w:val="00E34D0B"/>
    <w:rsid w:val="00E35B7F"/>
    <w:rsid w:val="00E36489"/>
    <w:rsid w:val="00E377ED"/>
    <w:rsid w:val="00E40140"/>
    <w:rsid w:val="00E403AC"/>
    <w:rsid w:val="00E403E6"/>
    <w:rsid w:val="00E41CF3"/>
    <w:rsid w:val="00E42B7B"/>
    <w:rsid w:val="00E435BE"/>
    <w:rsid w:val="00E4367C"/>
    <w:rsid w:val="00E442CF"/>
    <w:rsid w:val="00E44740"/>
    <w:rsid w:val="00E4516D"/>
    <w:rsid w:val="00E455D1"/>
    <w:rsid w:val="00E45EEC"/>
    <w:rsid w:val="00E463AE"/>
    <w:rsid w:val="00E4670B"/>
    <w:rsid w:val="00E46B65"/>
    <w:rsid w:val="00E46D1B"/>
    <w:rsid w:val="00E4799F"/>
    <w:rsid w:val="00E5023E"/>
    <w:rsid w:val="00E50C8A"/>
    <w:rsid w:val="00E51E1C"/>
    <w:rsid w:val="00E51EE7"/>
    <w:rsid w:val="00E5253E"/>
    <w:rsid w:val="00E527E8"/>
    <w:rsid w:val="00E534F8"/>
    <w:rsid w:val="00E5422B"/>
    <w:rsid w:val="00E5459B"/>
    <w:rsid w:val="00E54B5E"/>
    <w:rsid w:val="00E55335"/>
    <w:rsid w:val="00E55363"/>
    <w:rsid w:val="00E5581D"/>
    <w:rsid w:val="00E61328"/>
    <w:rsid w:val="00E6148E"/>
    <w:rsid w:val="00E61A85"/>
    <w:rsid w:val="00E61D5A"/>
    <w:rsid w:val="00E61F52"/>
    <w:rsid w:val="00E62243"/>
    <w:rsid w:val="00E6239D"/>
    <w:rsid w:val="00E6300A"/>
    <w:rsid w:val="00E63146"/>
    <w:rsid w:val="00E63A3D"/>
    <w:rsid w:val="00E63BAB"/>
    <w:rsid w:val="00E647A0"/>
    <w:rsid w:val="00E65099"/>
    <w:rsid w:val="00E658EC"/>
    <w:rsid w:val="00E6671E"/>
    <w:rsid w:val="00E66D01"/>
    <w:rsid w:val="00E66E78"/>
    <w:rsid w:val="00E67A1B"/>
    <w:rsid w:val="00E701BB"/>
    <w:rsid w:val="00E7052A"/>
    <w:rsid w:val="00E707D4"/>
    <w:rsid w:val="00E70DC3"/>
    <w:rsid w:val="00E714AA"/>
    <w:rsid w:val="00E71A2C"/>
    <w:rsid w:val="00E71C66"/>
    <w:rsid w:val="00E72A64"/>
    <w:rsid w:val="00E73360"/>
    <w:rsid w:val="00E736A4"/>
    <w:rsid w:val="00E73AAA"/>
    <w:rsid w:val="00E73D40"/>
    <w:rsid w:val="00E745A3"/>
    <w:rsid w:val="00E75612"/>
    <w:rsid w:val="00E75A78"/>
    <w:rsid w:val="00E76E37"/>
    <w:rsid w:val="00E8057A"/>
    <w:rsid w:val="00E816EB"/>
    <w:rsid w:val="00E8277E"/>
    <w:rsid w:val="00E82A0D"/>
    <w:rsid w:val="00E85021"/>
    <w:rsid w:val="00E85B7C"/>
    <w:rsid w:val="00E86065"/>
    <w:rsid w:val="00E874DC"/>
    <w:rsid w:val="00E9033A"/>
    <w:rsid w:val="00E91044"/>
    <w:rsid w:val="00E91540"/>
    <w:rsid w:val="00E91C18"/>
    <w:rsid w:val="00E92C2B"/>
    <w:rsid w:val="00E936C4"/>
    <w:rsid w:val="00E93B9B"/>
    <w:rsid w:val="00E95615"/>
    <w:rsid w:val="00E96441"/>
    <w:rsid w:val="00E96493"/>
    <w:rsid w:val="00E96899"/>
    <w:rsid w:val="00E970A6"/>
    <w:rsid w:val="00E9772F"/>
    <w:rsid w:val="00EA0B74"/>
    <w:rsid w:val="00EA1CC2"/>
    <w:rsid w:val="00EA2471"/>
    <w:rsid w:val="00EA3E77"/>
    <w:rsid w:val="00EA4137"/>
    <w:rsid w:val="00EA41CA"/>
    <w:rsid w:val="00EA433F"/>
    <w:rsid w:val="00EA6C18"/>
    <w:rsid w:val="00EA6E2C"/>
    <w:rsid w:val="00EA7622"/>
    <w:rsid w:val="00EA7AC0"/>
    <w:rsid w:val="00EB168C"/>
    <w:rsid w:val="00EB1F30"/>
    <w:rsid w:val="00EB1F45"/>
    <w:rsid w:val="00EB2670"/>
    <w:rsid w:val="00EB36BB"/>
    <w:rsid w:val="00EB38CC"/>
    <w:rsid w:val="00EB56E6"/>
    <w:rsid w:val="00EB59ED"/>
    <w:rsid w:val="00EB66C0"/>
    <w:rsid w:val="00EB69E9"/>
    <w:rsid w:val="00EB6E16"/>
    <w:rsid w:val="00EB7306"/>
    <w:rsid w:val="00EC093B"/>
    <w:rsid w:val="00EC0BC0"/>
    <w:rsid w:val="00EC176E"/>
    <w:rsid w:val="00EC33AF"/>
    <w:rsid w:val="00EC3818"/>
    <w:rsid w:val="00EC4023"/>
    <w:rsid w:val="00EC422A"/>
    <w:rsid w:val="00EC5536"/>
    <w:rsid w:val="00EC62A3"/>
    <w:rsid w:val="00EC64DB"/>
    <w:rsid w:val="00EC6544"/>
    <w:rsid w:val="00EC706C"/>
    <w:rsid w:val="00EC71EB"/>
    <w:rsid w:val="00EC735B"/>
    <w:rsid w:val="00ED0F5E"/>
    <w:rsid w:val="00ED1426"/>
    <w:rsid w:val="00ED17E6"/>
    <w:rsid w:val="00ED18AC"/>
    <w:rsid w:val="00ED2803"/>
    <w:rsid w:val="00ED3129"/>
    <w:rsid w:val="00ED33DC"/>
    <w:rsid w:val="00ED4327"/>
    <w:rsid w:val="00ED65BF"/>
    <w:rsid w:val="00ED69F3"/>
    <w:rsid w:val="00ED79F9"/>
    <w:rsid w:val="00ED7FA9"/>
    <w:rsid w:val="00EE0053"/>
    <w:rsid w:val="00EE0FB4"/>
    <w:rsid w:val="00EE1BB0"/>
    <w:rsid w:val="00EE1F7C"/>
    <w:rsid w:val="00EE3914"/>
    <w:rsid w:val="00EE4077"/>
    <w:rsid w:val="00EE538A"/>
    <w:rsid w:val="00EE55AF"/>
    <w:rsid w:val="00EE63C5"/>
    <w:rsid w:val="00EE6B05"/>
    <w:rsid w:val="00EE7360"/>
    <w:rsid w:val="00EF02D0"/>
    <w:rsid w:val="00EF0579"/>
    <w:rsid w:val="00EF0658"/>
    <w:rsid w:val="00EF07EA"/>
    <w:rsid w:val="00EF0CC5"/>
    <w:rsid w:val="00EF1423"/>
    <w:rsid w:val="00EF1B7D"/>
    <w:rsid w:val="00EF1C87"/>
    <w:rsid w:val="00EF1FE6"/>
    <w:rsid w:val="00EF2054"/>
    <w:rsid w:val="00EF2B45"/>
    <w:rsid w:val="00EF2B8D"/>
    <w:rsid w:val="00EF497E"/>
    <w:rsid w:val="00EF4C73"/>
    <w:rsid w:val="00EF54EE"/>
    <w:rsid w:val="00EF5BC5"/>
    <w:rsid w:val="00EF5CB5"/>
    <w:rsid w:val="00EF624B"/>
    <w:rsid w:val="00EF6C5C"/>
    <w:rsid w:val="00EF7CC2"/>
    <w:rsid w:val="00F006B3"/>
    <w:rsid w:val="00F00D01"/>
    <w:rsid w:val="00F00E40"/>
    <w:rsid w:val="00F013B0"/>
    <w:rsid w:val="00F0175D"/>
    <w:rsid w:val="00F04441"/>
    <w:rsid w:val="00F04926"/>
    <w:rsid w:val="00F04D09"/>
    <w:rsid w:val="00F05294"/>
    <w:rsid w:val="00F0673F"/>
    <w:rsid w:val="00F06D68"/>
    <w:rsid w:val="00F07103"/>
    <w:rsid w:val="00F07497"/>
    <w:rsid w:val="00F07533"/>
    <w:rsid w:val="00F075EF"/>
    <w:rsid w:val="00F07F29"/>
    <w:rsid w:val="00F103F3"/>
    <w:rsid w:val="00F111DA"/>
    <w:rsid w:val="00F1122D"/>
    <w:rsid w:val="00F117AC"/>
    <w:rsid w:val="00F11D4C"/>
    <w:rsid w:val="00F11EBF"/>
    <w:rsid w:val="00F138C4"/>
    <w:rsid w:val="00F141F5"/>
    <w:rsid w:val="00F149A2"/>
    <w:rsid w:val="00F15910"/>
    <w:rsid w:val="00F15E18"/>
    <w:rsid w:val="00F15FB8"/>
    <w:rsid w:val="00F1619F"/>
    <w:rsid w:val="00F1664A"/>
    <w:rsid w:val="00F1686F"/>
    <w:rsid w:val="00F20053"/>
    <w:rsid w:val="00F20A9D"/>
    <w:rsid w:val="00F2187D"/>
    <w:rsid w:val="00F22223"/>
    <w:rsid w:val="00F22788"/>
    <w:rsid w:val="00F22FF7"/>
    <w:rsid w:val="00F23120"/>
    <w:rsid w:val="00F2313F"/>
    <w:rsid w:val="00F233AA"/>
    <w:rsid w:val="00F23737"/>
    <w:rsid w:val="00F23839"/>
    <w:rsid w:val="00F243D5"/>
    <w:rsid w:val="00F24D98"/>
    <w:rsid w:val="00F2503E"/>
    <w:rsid w:val="00F25651"/>
    <w:rsid w:val="00F25D3A"/>
    <w:rsid w:val="00F26306"/>
    <w:rsid w:val="00F26695"/>
    <w:rsid w:val="00F269E5"/>
    <w:rsid w:val="00F26A20"/>
    <w:rsid w:val="00F26DCA"/>
    <w:rsid w:val="00F2704B"/>
    <w:rsid w:val="00F27541"/>
    <w:rsid w:val="00F31046"/>
    <w:rsid w:val="00F31ED8"/>
    <w:rsid w:val="00F320D3"/>
    <w:rsid w:val="00F320ED"/>
    <w:rsid w:val="00F33187"/>
    <w:rsid w:val="00F34030"/>
    <w:rsid w:val="00F3516B"/>
    <w:rsid w:val="00F3676E"/>
    <w:rsid w:val="00F36D97"/>
    <w:rsid w:val="00F40423"/>
    <w:rsid w:val="00F40C9A"/>
    <w:rsid w:val="00F4126A"/>
    <w:rsid w:val="00F4199D"/>
    <w:rsid w:val="00F41EAA"/>
    <w:rsid w:val="00F426CE"/>
    <w:rsid w:val="00F42CB7"/>
    <w:rsid w:val="00F42DE6"/>
    <w:rsid w:val="00F436A3"/>
    <w:rsid w:val="00F43904"/>
    <w:rsid w:val="00F517F7"/>
    <w:rsid w:val="00F51993"/>
    <w:rsid w:val="00F52C83"/>
    <w:rsid w:val="00F53198"/>
    <w:rsid w:val="00F53775"/>
    <w:rsid w:val="00F53B51"/>
    <w:rsid w:val="00F53D0D"/>
    <w:rsid w:val="00F543D5"/>
    <w:rsid w:val="00F547E3"/>
    <w:rsid w:val="00F54FC2"/>
    <w:rsid w:val="00F55346"/>
    <w:rsid w:val="00F55914"/>
    <w:rsid w:val="00F56610"/>
    <w:rsid w:val="00F56C16"/>
    <w:rsid w:val="00F56F81"/>
    <w:rsid w:val="00F57067"/>
    <w:rsid w:val="00F57130"/>
    <w:rsid w:val="00F57177"/>
    <w:rsid w:val="00F57EE7"/>
    <w:rsid w:val="00F60E3F"/>
    <w:rsid w:val="00F63309"/>
    <w:rsid w:val="00F63AEC"/>
    <w:rsid w:val="00F64B30"/>
    <w:rsid w:val="00F64C2E"/>
    <w:rsid w:val="00F65503"/>
    <w:rsid w:val="00F65A39"/>
    <w:rsid w:val="00F664FF"/>
    <w:rsid w:val="00F71143"/>
    <w:rsid w:val="00F71190"/>
    <w:rsid w:val="00F71B10"/>
    <w:rsid w:val="00F71FD8"/>
    <w:rsid w:val="00F730DE"/>
    <w:rsid w:val="00F73A4E"/>
    <w:rsid w:val="00F73D28"/>
    <w:rsid w:val="00F74099"/>
    <w:rsid w:val="00F74B58"/>
    <w:rsid w:val="00F75759"/>
    <w:rsid w:val="00F76122"/>
    <w:rsid w:val="00F76276"/>
    <w:rsid w:val="00F76860"/>
    <w:rsid w:val="00F76AD1"/>
    <w:rsid w:val="00F76D41"/>
    <w:rsid w:val="00F806F8"/>
    <w:rsid w:val="00F809E4"/>
    <w:rsid w:val="00F80A25"/>
    <w:rsid w:val="00F81769"/>
    <w:rsid w:val="00F82D95"/>
    <w:rsid w:val="00F8335F"/>
    <w:rsid w:val="00F83834"/>
    <w:rsid w:val="00F83B41"/>
    <w:rsid w:val="00F84120"/>
    <w:rsid w:val="00F84660"/>
    <w:rsid w:val="00F85134"/>
    <w:rsid w:val="00F85CAD"/>
    <w:rsid w:val="00F863DC"/>
    <w:rsid w:val="00F86ED1"/>
    <w:rsid w:val="00F87AA0"/>
    <w:rsid w:val="00F9351F"/>
    <w:rsid w:val="00F936AC"/>
    <w:rsid w:val="00F94930"/>
    <w:rsid w:val="00F9495D"/>
    <w:rsid w:val="00F959C0"/>
    <w:rsid w:val="00F95D75"/>
    <w:rsid w:val="00F963F6"/>
    <w:rsid w:val="00F96447"/>
    <w:rsid w:val="00F965EA"/>
    <w:rsid w:val="00F9780D"/>
    <w:rsid w:val="00FA009E"/>
    <w:rsid w:val="00FA024F"/>
    <w:rsid w:val="00FA058B"/>
    <w:rsid w:val="00FA0E03"/>
    <w:rsid w:val="00FA13B8"/>
    <w:rsid w:val="00FA1B1E"/>
    <w:rsid w:val="00FA2A65"/>
    <w:rsid w:val="00FA32E2"/>
    <w:rsid w:val="00FA37A3"/>
    <w:rsid w:val="00FA3FC9"/>
    <w:rsid w:val="00FA517B"/>
    <w:rsid w:val="00FA51EA"/>
    <w:rsid w:val="00FA5ABD"/>
    <w:rsid w:val="00FA5E4C"/>
    <w:rsid w:val="00FA6292"/>
    <w:rsid w:val="00FA688A"/>
    <w:rsid w:val="00FA6A8B"/>
    <w:rsid w:val="00FA6E3D"/>
    <w:rsid w:val="00FA7AE9"/>
    <w:rsid w:val="00FB0D84"/>
    <w:rsid w:val="00FB1888"/>
    <w:rsid w:val="00FB25E2"/>
    <w:rsid w:val="00FB26A1"/>
    <w:rsid w:val="00FB2937"/>
    <w:rsid w:val="00FB2A7C"/>
    <w:rsid w:val="00FB3246"/>
    <w:rsid w:val="00FB345B"/>
    <w:rsid w:val="00FB3574"/>
    <w:rsid w:val="00FB3D7E"/>
    <w:rsid w:val="00FB4D37"/>
    <w:rsid w:val="00FB5029"/>
    <w:rsid w:val="00FB5D47"/>
    <w:rsid w:val="00FB5D58"/>
    <w:rsid w:val="00FB648B"/>
    <w:rsid w:val="00FB675C"/>
    <w:rsid w:val="00FC09A6"/>
    <w:rsid w:val="00FC10D4"/>
    <w:rsid w:val="00FC1394"/>
    <w:rsid w:val="00FC2723"/>
    <w:rsid w:val="00FC313C"/>
    <w:rsid w:val="00FC3481"/>
    <w:rsid w:val="00FC3D10"/>
    <w:rsid w:val="00FC3D70"/>
    <w:rsid w:val="00FC40FF"/>
    <w:rsid w:val="00FC43A9"/>
    <w:rsid w:val="00FC4E7B"/>
    <w:rsid w:val="00FC56B2"/>
    <w:rsid w:val="00FC5DD9"/>
    <w:rsid w:val="00FC6737"/>
    <w:rsid w:val="00FC6993"/>
    <w:rsid w:val="00FC6B07"/>
    <w:rsid w:val="00FC6D33"/>
    <w:rsid w:val="00FC7811"/>
    <w:rsid w:val="00FD0179"/>
    <w:rsid w:val="00FD068C"/>
    <w:rsid w:val="00FD075D"/>
    <w:rsid w:val="00FD078B"/>
    <w:rsid w:val="00FD084A"/>
    <w:rsid w:val="00FD0936"/>
    <w:rsid w:val="00FD0B55"/>
    <w:rsid w:val="00FD10D3"/>
    <w:rsid w:val="00FD13EC"/>
    <w:rsid w:val="00FD17C0"/>
    <w:rsid w:val="00FD1DAE"/>
    <w:rsid w:val="00FD31C3"/>
    <w:rsid w:val="00FD3379"/>
    <w:rsid w:val="00FD366E"/>
    <w:rsid w:val="00FD36C8"/>
    <w:rsid w:val="00FD4017"/>
    <w:rsid w:val="00FD4161"/>
    <w:rsid w:val="00FD43A3"/>
    <w:rsid w:val="00FD5619"/>
    <w:rsid w:val="00FD6428"/>
    <w:rsid w:val="00FD6FA2"/>
    <w:rsid w:val="00FD717E"/>
    <w:rsid w:val="00FD71F5"/>
    <w:rsid w:val="00FD7FED"/>
    <w:rsid w:val="00FE0EE0"/>
    <w:rsid w:val="00FE2557"/>
    <w:rsid w:val="00FE2C41"/>
    <w:rsid w:val="00FE30E6"/>
    <w:rsid w:val="00FE3375"/>
    <w:rsid w:val="00FE3962"/>
    <w:rsid w:val="00FE46C4"/>
    <w:rsid w:val="00FE4C1C"/>
    <w:rsid w:val="00FE54A8"/>
    <w:rsid w:val="00FE685F"/>
    <w:rsid w:val="00FE7ACE"/>
    <w:rsid w:val="00FF00AE"/>
    <w:rsid w:val="00FF0407"/>
    <w:rsid w:val="00FF1170"/>
    <w:rsid w:val="00FF22BC"/>
    <w:rsid w:val="00FF38C6"/>
    <w:rsid w:val="00FF4D33"/>
    <w:rsid w:val="00FF56C5"/>
    <w:rsid w:val="00FF7C3F"/>
    <w:rsid w:val="00FF7F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ABB9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6B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76B7"/>
    <w:rPr>
      <w:rFonts w:ascii="Tahoma" w:hAnsi="Tahoma" w:cs="Tahoma"/>
      <w:sz w:val="16"/>
      <w:szCs w:val="16"/>
    </w:rPr>
  </w:style>
  <w:style w:type="character" w:customStyle="1" w:styleId="BalloonTextChar">
    <w:name w:val="Balloon Text Char"/>
    <w:basedOn w:val="DefaultParagraphFont"/>
    <w:link w:val="BalloonText"/>
    <w:uiPriority w:val="99"/>
    <w:semiHidden/>
    <w:rsid w:val="00CF76B7"/>
    <w:rPr>
      <w:rFonts w:ascii="Tahoma" w:eastAsiaTheme="minorEastAsia" w:hAnsi="Tahoma" w:cs="Tahoma"/>
      <w:sz w:val="16"/>
      <w:szCs w:val="16"/>
    </w:rPr>
  </w:style>
  <w:style w:type="character" w:customStyle="1" w:styleId="editnotallowed">
    <w:name w:val="editnotallowed"/>
    <w:basedOn w:val="DefaultParagraphFont"/>
    <w:rsid w:val="00B3669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6B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76B7"/>
    <w:rPr>
      <w:rFonts w:ascii="Tahoma" w:hAnsi="Tahoma" w:cs="Tahoma"/>
      <w:sz w:val="16"/>
      <w:szCs w:val="16"/>
    </w:rPr>
  </w:style>
  <w:style w:type="character" w:customStyle="1" w:styleId="BalloonTextChar">
    <w:name w:val="Balloon Text Char"/>
    <w:basedOn w:val="DefaultParagraphFont"/>
    <w:link w:val="BalloonText"/>
    <w:uiPriority w:val="99"/>
    <w:semiHidden/>
    <w:rsid w:val="00CF76B7"/>
    <w:rPr>
      <w:rFonts w:ascii="Tahoma" w:eastAsiaTheme="minorEastAsia" w:hAnsi="Tahoma" w:cs="Tahoma"/>
      <w:sz w:val="16"/>
      <w:szCs w:val="16"/>
    </w:rPr>
  </w:style>
  <w:style w:type="character" w:customStyle="1" w:styleId="editnotallowed">
    <w:name w:val="editnotallowed"/>
    <w:basedOn w:val="DefaultParagraphFont"/>
    <w:rsid w:val="00B366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2121167">
      <w:bodyDiv w:val="1"/>
      <w:marLeft w:val="0"/>
      <w:marRight w:val="0"/>
      <w:marTop w:val="0"/>
      <w:marBottom w:val="0"/>
      <w:divBdr>
        <w:top w:val="none" w:sz="0" w:space="0" w:color="auto"/>
        <w:left w:val="none" w:sz="0" w:space="0" w:color="auto"/>
        <w:bottom w:val="none" w:sz="0" w:space="0" w:color="auto"/>
        <w:right w:val="none" w:sz="0" w:space="0" w:color="auto"/>
      </w:divBdr>
      <w:divsChild>
        <w:div w:id="1096753259">
          <w:marLeft w:val="312"/>
          <w:marRight w:val="0"/>
          <w:marTop w:val="312"/>
          <w:marBottom w:val="312"/>
          <w:divBdr>
            <w:top w:val="none" w:sz="0" w:space="0" w:color="auto"/>
            <w:left w:val="none" w:sz="0" w:space="0" w:color="auto"/>
            <w:bottom w:val="none" w:sz="0" w:space="0" w:color="auto"/>
            <w:right w:val="none" w:sz="0" w:space="0" w:color="auto"/>
          </w:divBdr>
          <w:divsChild>
            <w:div w:id="1872374478">
              <w:marLeft w:val="0"/>
              <w:marRight w:val="0"/>
              <w:marTop w:val="0"/>
              <w:marBottom w:val="0"/>
              <w:divBdr>
                <w:top w:val="none" w:sz="0" w:space="0" w:color="auto"/>
                <w:left w:val="none" w:sz="0" w:space="0" w:color="auto"/>
                <w:bottom w:val="none" w:sz="0" w:space="0" w:color="auto"/>
                <w:right w:val="none" w:sz="0" w:space="0" w:color="auto"/>
              </w:divBdr>
            </w:div>
          </w:divsChild>
        </w:div>
        <w:div w:id="826164721">
          <w:marLeft w:val="312"/>
          <w:marRight w:val="0"/>
          <w:marTop w:val="312"/>
          <w:marBottom w:val="312"/>
          <w:divBdr>
            <w:top w:val="none" w:sz="0" w:space="0" w:color="auto"/>
            <w:left w:val="none" w:sz="0" w:space="0" w:color="auto"/>
            <w:bottom w:val="none" w:sz="0" w:space="0" w:color="auto"/>
            <w:right w:val="none" w:sz="0" w:space="0" w:color="auto"/>
          </w:divBdr>
          <w:divsChild>
            <w:div w:id="1198931537">
              <w:marLeft w:val="0"/>
              <w:marRight w:val="0"/>
              <w:marTop w:val="0"/>
              <w:marBottom w:val="0"/>
              <w:divBdr>
                <w:top w:val="none" w:sz="0" w:space="0" w:color="auto"/>
                <w:left w:val="none" w:sz="0" w:space="0" w:color="auto"/>
                <w:bottom w:val="none" w:sz="0" w:space="0" w:color="auto"/>
                <w:right w:val="none" w:sz="0" w:space="0" w:color="auto"/>
              </w:divBdr>
            </w:div>
          </w:divsChild>
        </w:div>
        <w:div w:id="450982143">
          <w:marLeft w:val="312"/>
          <w:marRight w:val="0"/>
          <w:marTop w:val="312"/>
          <w:marBottom w:val="312"/>
          <w:divBdr>
            <w:top w:val="none" w:sz="0" w:space="0" w:color="auto"/>
            <w:left w:val="none" w:sz="0" w:space="0" w:color="auto"/>
            <w:bottom w:val="none" w:sz="0" w:space="0" w:color="auto"/>
            <w:right w:val="none" w:sz="0" w:space="0" w:color="auto"/>
          </w:divBdr>
          <w:divsChild>
            <w:div w:id="1101224316">
              <w:marLeft w:val="0"/>
              <w:marRight w:val="0"/>
              <w:marTop w:val="0"/>
              <w:marBottom w:val="0"/>
              <w:divBdr>
                <w:top w:val="none" w:sz="0" w:space="0" w:color="auto"/>
                <w:left w:val="none" w:sz="0" w:space="0" w:color="auto"/>
                <w:bottom w:val="none" w:sz="0" w:space="0" w:color="auto"/>
                <w:right w:val="none" w:sz="0" w:space="0" w:color="auto"/>
              </w:divBdr>
            </w:div>
          </w:divsChild>
        </w:div>
        <w:div w:id="1612660366">
          <w:marLeft w:val="312"/>
          <w:marRight w:val="0"/>
          <w:marTop w:val="312"/>
          <w:marBottom w:val="312"/>
          <w:divBdr>
            <w:top w:val="none" w:sz="0" w:space="0" w:color="auto"/>
            <w:left w:val="none" w:sz="0" w:space="0" w:color="auto"/>
            <w:bottom w:val="none" w:sz="0" w:space="0" w:color="auto"/>
            <w:right w:val="none" w:sz="0" w:space="0" w:color="auto"/>
          </w:divBdr>
          <w:divsChild>
            <w:div w:id="17249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87</Words>
  <Characters>10762</Characters>
  <Application>Microsoft Macintosh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2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ara Cheifet - Springer SBM US</dc:creator>
  <cp:lastModifiedBy>Daphne Tsoucas</cp:lastModifiedBy>
  <cp:revision>2</cp:revision>
  <dcterms:created xsi:type="dcterms:W3CDTF">2018-04-21T21:03:00Z</dcterms:created>
  <dcterms:modified xsi:type="dcterms:W3CDTF">2018-04-21T21:03:00Z</dcterms:modified>
</cp:coreProperties>
</file>